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72DFD" w14:textId="51678B70" w:rsidR="00D167A6" w:rsidRPr="00944284" w:rsidRDefault="00D167A6" w:rsidP="00D167A6">
      <w:pPr>
        <w:rPr>
          <w:rFonts w:ascii="Times New Roman" w:eastAsia="Times New Roman" w:hAnsi="Times New Roman" w:cs="Times New Roman"/>
          <w:lang w:val="en-GB"/>
        </w:rPr>
      </w:pPr>
      <w:r w:rsidRPr="00944284">
        <w:rPr>
          <w:rFonts w:ascii="Times New Roman" w:hAnsi="Times New Roman" w:cs="Times New Roman"/>
          <w:b/>
        </w:rPr>
        <w:t>Table S1</w:t>
      </w:r>
      <w:r w:rsidR="00F34579">
        <w:rPr>
          <w:rFonts w:ascii="Times New Roman" w:hAnsi="Times New Roman" w:cs="Times New Roman"/>
        </w:rPr>
        <w:t>: Details on samples, sampling locations, and water chemistry parameters measured for the collected samples.</w:t>
      </w:r>
    </w:p>
    <w:p w14:paraId="5CEC060B" w14:textId="77777777" w:rsidR="00D167A6" w:rsidRPr="00944284" w:rsidRDefault="00D167A6" w:rsidP="00D167A6">
      <w:pPr>
        <w:rPr>
          <w:rFonts w:ascii="Times New Roman" w:hAnsi="Times New Roman" w:cs="Times New Roman"/>
        </w:rPr>
      </w:pPr>
    </w:p>
    <w:tbl>
      <w:tblPr>
        <w:tblStyle w:val="TableGrid"/>
        <w:tblW w:w="13225" w:type="dxa"/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1080"/>
        <w:gridCol w:w="810"/>
        <w:gridCol w:w="720"/>
        <w:gridCol w:w="1350"/>
        <w:gridCol w:w="810"/>
        <w:gridCol w:w="1800"/>
        <w:gridCol w:w="1260"/>
        <w:gridCol w:w="810"/>
        <w:gridCol w:w="1080"/>
        <w:gridCol w:w="900"/>
        <w:gridCol w:w="900"/>
      </w:tblGrid>
      <w:tr w:rsidR="0015578D" w:rsidRPr="00944284" w14:paraId="5DE0B642" w14:textId="77777777" w:rsidTr="0015578D">
        <w:trPr>
          <w:cantSplit/>
          <w:trHeight w:val="773"/>
        </w:trPr>
        <w:tc>
          <w:tcPr>
            <w:tcW w:w="985" w:type="dxa"/>
            <w:noWrap/>
            <w:vAlign w:val="center"/>
            <w:hideMark/>
          </w:tcPr>
          <w:p w14:paraId="65B0CA9B" w14:textId="4349EFF1" w:rsidR="0015578D" w:rsidRPr="0015578D" w:rsidRDefault="0015578D" w:rsidP="0015578D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 xml:space="preserve">Sample </w:t>
            </w:r>
          </w:p>
        </w:tc>
        <w:tc>
          <w:tcPr>
            <w:tcW w:w="720" w:type="dxa"/>
            <w:noWrap/>
            <w:vAlign w:val="center"/>
            <w:hideMark/>
          </w:tcPr>
          <w:p w14:paraId="140E8D73" w14:textId="15149AAF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DWS</w:t>
            </w:r>
          </w:p>
        </w:tc>
        <w:tc>
          <w:tcPr>
            <w:tcW w:w="1080" w:type="dxa"/>
            <w:vAlign w:val="center"/>
          </w:tcPr>
          <w:p w14:paraId="4A598AC1" w14:textId="59A9E7E5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810" w:type="dxa"/>
            <w:noWrap/>
            <w:vAlign w:val="center"/>
            <w:hideMark/>
          </w:tcPr>
          <w:p w14:paraId="682CDDE9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Temp (ºC)</w:t>
            </w:r>
          </w:p>
        </w:tc>
        <w:tc>
          <w:tcPr>
            <w:tcW w:w="720" w:type="dxa"/>
            <w:noWrap/>
            <w:vAlign w:val="center"/>
            <w:hideMark/>
          </w:tcPr>
          <w:p w14:paraId="1C4A1EA5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pH</w:t>
            </w:r>
          </w:p>
        </w:tc>
        <w:tc>
          <w:tcPr>
            <w:tcW w:w="1350" w:type="dxa"/>
            <w:noWrap/>
            <w:vAlign w:val="center"/>
            <w:hideMark/>
          </w:tcPr>
          <w:p w14:paraId="6286621A" w14:textId="7649C69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proofErr w:type="spellStart"/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Cond</w:t>
            </w:r>
            <w:r>
              <w:rPr>
                <w:rFonts w:ascii="Arial Narrow" w:hAnsi="Arial Narrow" w:cs="Times New Roman"/>
                <w:b/>
                <w:sz w:val="22"/>
                <w:szCs w:val="22"/>
              </w:rPr>
              <w:t>cu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t</w:t>
            </w:r>
            <w:r>
              <w:rPr>
                <w:rFonts w:ascii="Arial Narrow" w:hAnsi="Arial Narrow" w:cs="Times New Roman"/>
                <w:b/>
                <w:sz w:val="22"/>
                <w:szCs w:val="22"/>
              </w:rPr>
              <w:t>i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vity</w:t>
            </w:r>
            <w:proofErr w:type="spellEnd"/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 xml:space="preserve"> </w:t>
            </w:r>
          </w:p>
          <w:p w14:paraId="586E6832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</w:t>
            </w:r>
            <w:proofErr w:type="spellStart"/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mS</w:t>
            </w:r>
            <w:proofErr w:type="spellEnd"/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/cm)</w:t>
            </w:r>
          </w:p>
        </w:tc>
        <w:tc>
          <w:tcPr>
            <w:tcW w:w="810" w:type="dxa"/>
            <w:noWrap/>
            <w:vAlign w:val="center"/>
            <w:hideMark/>
          </w:tcPr>
          <w:p w14:paraId="1EA01D75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DO</w:t>
            </w:r>
          </w:p>
          <w:p w14:paraId="7F96DC6E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mg/l)</w:t>
            </w:r>
          </w:p>
        </w:tc>
        <w:tc>
          <w:tcPr>
            <w:tcW w:w="1800" w:type="dxa"/>
            <w:noWrap/>
            <w:vAlign w:val="center"/>
            <w:hideMark/>
          </w:tcPr>
          <w:p w14:paraId="59935A60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Total</w:t>
            </w:r>
          </w:p>
          <w:p w14:paraId="04FEFCCE" w14:textId="7AD3A3DD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Chlorine (mg Cl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  <w:vertAlign w:val="subscript"/>
              </w:rPr>
              <w:t>2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/l)</w:t>
            </w:r>
          </w:p>
        </w:tc>
        <w:tc>
          <w:tcPr>
            <w:tcW w:w="1260" w:type="dxa"/>
            <w:noWrap/>
            <w:vAlign w:val="center"/>
            <w:hideMark/>
          </w:tcPr>
          <w:p w14:paraId="45351BD7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Phosphate</w:t>
            </w:r>
          </w:p>
          <w:p w14:paraId="2179D901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mg PO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  <w:vertAlign w:val="subscript"/>
              </w:rPr>
              <w:t>4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  <w:vertAlign w:val="superscript"/>
              </w:rPr>
              <w:t>3-</w:t>
            </w: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/l)</w:t>
            </w:r>
          </w:p>
        </w:tc>
        <w:tc>
          <w:tcPr>
            <w:tcW w:w="810" w:type="dxa"/>
            <w:noWrap/>
            <w:vAlign w:val="center"/>
            <w:hideMark/>
          </w:tcPr>
          <w:p w14:paraId="5A86C34B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TOC</w:t>
            </w:r>
          </w:p>
          <w:p w14:paraId="7EFEFC78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mg/l)</w:t>
            </w:r>
          </w:p>
        </w:tc>
        <w:tc>
          <w:tcPr>
            <w:tcW w:w="1080" w:type="dxa"/>
            <w:noWrap/>
            <w:vAlign w:val="center"/>
            <w:hideMark/>
          </w:tcPr>
          <w:p w14:paraId="17287AD6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Ammonia</w:t>
            </w:r>
          </w:p>
          <w:p w14:paraId="06FD254F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mg N/l)</w:t>
            </w:r>
          </w:p>
        </w:tc>
        <w:tc>
          <w:tcPr>
            <w:tcW w:w="900" w:type="dxa"/>
            <w:noWrap/>
            <w:vAlign w:val="center"/>
            <w:hideMark/>
          </w:tcPr>
          <w:p w14:paraId="388CF8B4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Nitrate</w:t>
            </w:r>
          </w:p>
          <w:p w14:paraId="132DE34A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(mg N/l)</w:t>
            </w:r>
          </w:p>
        </w:tc>
        <w:tc>
          <w:tcPr>
            <w:tcW w:w="900" w:type="dxa"/>
            <w:noWrap/>
            <w:vAlign w:val="center"/>
            <w:hideMark/>
          </w:tcPr>
          <w:p w14:paraId="627555D0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System</w:t>
            </w:r>
          </w:p>
          <w:p w14:paraId="4A69F4CA" w14:textId="77777777" w:rsidR="0015578D" w:rsidRPr="0015578D" w:rsidRDefault="0015578D" w:rsidP="00C139D3">
            <w:pPr>
              <w:rPr>
                <w:rFonts w:ascii="Arial Narrow" w:hAnsi="Arial Narrow" w:cs="Times New Roman"/>
                <w:b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b/>
                <w:sz w:val="22"/>
                <w:szCs w:val="22"/>
              </w:rPr>
              <w:t>Type</w:t>
            </w:r>
          </w:p>
        </w:tc>
      </w:tr>
      <w:tr w:rsidR="0015578D" w:rsidRPr="00944284" w14:paraId="088F643C" w14:textId="77777777" w:rsidTr="0015578D">
        <w:trPr>
          <w:trHeight w:val="320"/>
        </w:trPr>
        <w:tc>
          <w:tcPr>
            <w:tcW w:w="985" w:type="dxa"/>
            <w:noWrap/>
          </w:tcPr>
          <w:p w14:paraId="10BCE9C1" w14:textId="2322F2AE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.1</w:t>
            </w:r>
          </w:p>
        </w:tc>
        <w:tc>
          <w:tcPr>
            <w:tcW w:w="720" w:type="dxa"/>
            <w:noWrap/>
          </w:tcPr>
          <w:p w14:paraId="3A605A8B" w14:textId="41FBD9A0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</w:t>
            </w:r>
            <w:r w:rsidR="0015578D" w:rsidRPr="0015578D">
              <w:rPr>
                <w:rFonts w:ascii="Arial Narrow" w:hAnsi="Arial Narrow" w:cs="Times New Roman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</w:tcPr>
          <w:p w14:paraId="1D7E60A3" w14:textId="2A9E62E7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144E1466" w14:textId="19451428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6.6</w:t>
            </w:r>
          </w:p>
        </w:tc>
        <w:tc>
          <w:tcPr>
            <w:tcW w:w="720" w:type="dxa"/>
            <w:noWrap/>
          </w:tcPr>
          <w:p w14:paraId="127155F7" w14:textId="0A230D03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54</w:t>
            </w:r>
          </w:p>
        </w:tc>
        <w:tc>
          <w:tcPr>
            <w:tcW w:w="1350" w:type="dxa"/>
            <w:noWrap/>
          </w:tcPr>
          <w:p w14:paraId="20FB8E18" w14:textId="7DB6F4B1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28.9</w:t>
            </w:r>
          </w:p>
        </w:tc>
        <w:tc>
          <w:tcPr>
            <w:tcW w:w="810" w:type="dxa"/>
            <w:noWrap/>
          </w:tcPr>
          <w:p w14:paraId="6D86EC62" w14:textId="6ED62AE0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.99</w:t>
            </w:r>
          </w:p>
        </w:tc>
        <w:tc>
          <w:tcPr>
            <w:tcW w:w="1800" w:type="dxa"/>
            <w:noWrap/>
          </w:tcPr>
          <w:p w14:paraId="6C27583F" w14:textId="2937C7E4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6</w:t>
            </w:r>
          </w:p>
        </w:tc>
        <w:tc>
          <w:tcPr>
            <w:tcW w:w="1260" w:type="dxa"/>
            <w:noWrap/>
          </w:tcPr>
          <w:p w14:paraId="3C71516A" w14:textId="5BFC3AB0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9</w:t>
            </w:r>
          </w:p>
        </w:tc>
        <w:tc>
          <w:tcPr>
            <w:tcW w:w="810" w:type="dxa"/>
            <w:noWrap/>
          </w:tcPr>
          <w:p w14:paraId="624D11F8" w14:textId="76644900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29</w:t>
            </w:r>
          </w:p>
        </w:tc>
        <w:tc>
          <w:tcPr>
            <w:tcW w:w="1080" w:type="dxa"/>
            <w:noWrap/>
          </w:tcPr>
          <w:p w14:paraId="41B7355B" w14:textId="005187C1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2</w:t>
            </w:r>
          </w:p>
        </w:tc>
        <w:tc>
          <w:tcPr>
            <w:tcW w:w="900" w:type="dxa"/>
            <w:noWrap/>
          </w:tcPr>
          <w:p w14:paraId="2C86AADE" w14:textId="52D1A93D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0</w:t>
            </w:r>
          </w:p>
        </w:tc>
        <w:tc>
          <w:tcPr>
            <w:tcW w:w="900" w:type="dxa"/>
            <w:noWrap/>
          </w:tcPr>
          <w:p w14:paraId="4555D313" w14:textId="505676DB" w:rsidR="00CE045B" w:rsidRPr="0015578D" w:rsidRDefault="00CE045B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1242EFDC" w14:textId="77777777" w:rsidTr="0015578D">
        <w:trPr>
          <w:trHeight w:val="320"/>
        </w:trPr>
        <w:tc>
          <w:tcPr>
            <w:tcW w:w="985" w:type="dxa"/>
            <w:noWrap/>
          </w:tcPr>
          <w:p w14:paraId="00050D98" w14:textId="201A94C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.2</w:t>
            </w:r>
          </w:p>
        </w:tc>
        <w:tc>
          <w:tcPr>
            <w:tcW w:w="720" w:type="dxa"/>
            <w:noWrap/>
          </w:tcPr>
          <w:p w14:paraId="5CE731BF" w14:textId="1228A7C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</w:t>
            </w:r>
          </w:p>
        </w:tc>
        <w:tc>
          <w:tcPr>
            <w:tcW w:w="1080" w:type="dxa"/>
            <w:noWrap/>
          </w:tcPr>
          <w:p w14:paraId="2C6C48B4" w14:textId="1D039B5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512DDA56" w14:textId="2E6B396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8.3</w:t>
            </w:r>
          </w:p>
        </w:tc>
        <w:tc>
          <w:tcPr>
            <w:tcW w:w="720" w:type="dxa"/>
            <w:noWrap/>
          </w:tcPr>
          <w:p w14:paraId="671DF0E1" w14:textId="6286650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51</w:t>
            </w:r>
          </w:p>
        </w:tc>
        <w:tc>
          <w:tcPr>
            <w:tcW w:w="1350" w:type="dxa"/>
            <w:noWrap/>
          </w:tcPr>
          <w:p w14:paraId="02AEC733" w14:textId="58DFCA3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6.5</w:t>
            </w:r>
          </w:p>
        </w:tc>
        <w:tc>
          <w:tcPr>
            <w:tcW w:w="810" w:type="dxa"/>
            <w:noWrap/>
          </w:tcPr>
          <w:p w14:paraId="061CB2BE" w14:textId="1C5D6AB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07</w:t>
            </w:r>
          </w:p>
        </w:tc>
        <w:tc>
          <w:tcPr>
            <w:tcW w:w="1800" w:type="dxa"/>
            <w:noWrap/>
          </w:tcPr>
          <w:p w14:paraId="1601D3E2" w14:textId="46D2991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1</w:t>
            </w:r>
          </w:p>
        </w:tc>
        <w:tc>
          <w:tcPr>
            <w:tcW w:w="1260" w:type="dxa"/>
            <w:noWrap/>
          </w:tcPr>
          <w:p w14:paraId="5F2A39B1" w14:textId="1847AED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8</w:t>
            </w:r>
          </w:p>
        </w:tc>
        <w:tc>
          <w:tcPr>
            <w:tcW w:w="810" w:type="dxa"/>
            <w:noWrap/>
          </w:tcPr>
          <w:p w14:paraId="71F41985" w14:textId="110B63B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15</w:t>
            </w:r>
          </w:p>
        </w:tc>
        <w:tc>
          <w:tcPr>
            <w:tcW w:w="1080" w:type="dxa"/>
            <w:noWrap/>
          </w:tcPr>
          <w:p w14:paraId="3C840026" w14:textId="7CFE509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4</w:t>
            </w:r>
          </w:p>
        </w:tc>
        <w:tc>
          <w:tcPr>
            <w:tcW w:w="900" w:type="dxa"/>
            <w:noWrap/>
          </w:tcPr>
          <w:p w14:paraId="2F067CF6" w14:textId="4367295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8</w:t>
            </w:r>
          </w:p>
        </w:tc>
        <w:tc>
          <w:tcPr>
            <w:tcW w:w="900" w:type="dxa"/>
            <w:noWrap/>
          </w:tcPr>
          <w:p w14:paraId="26F4A3F7" w14:textId="67A8EE8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4EF86AD6" w14:textId="77777777" w:rsidTr="0015578D">
        <w:trPr>
          <w:trHeight w:val="320"/>
        </w:trPr>
        <w:tc>
          <w:tcPr>
            <w:tcW w:w="985" w:type="dxa"/>
            <w:noWrap/>
          </w:tcPr>
          <w:p w14:paraId="2CF87615" w14:textId="56D4872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.3</w:t>
            </w:r>
          </w:p>
        </w:tc>
        <w:tc>
          <w:tcPr>
            <w:tcW w:w="720" w:type="dxa"/>
            <w:noWrap/>
          </w:tcPr>
          <w:p w14:paraId="52D6CF15" w14:textId="7A11EAE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</w:t>
            </w:r>
          </w:p>
        </w:tc>
        <w:tc>
          <w:tcPr>
            <w:tcW w:w="1080" w:type="dxa"/>
            <w:noWrap/>
          </w:tcPr>
          <w:p w14:paraId="15D32F19" w14:textId="182E282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61C29D15" w14:textId="3DC85CB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6.6</w:t>
            </w:r>
          </w:p>
        </w:tc>
        <w:tc>
          <w:tcPr>
            <w:tcW w:w="720" w:type="dxa"/>
            <w:noWrap/>
          </w:tcPr>
          <w:p w14:paraId="02112804" w14:textId="4A9A3A9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47</w:t>
            </w:r>
          </w:p>
        </w:tc>
        <w:tc>
          <w:tcPr>
            <w:tcW w:w="1350" w:type="dxa"/>
            <w:noWrap/>
          </w:tcPr>
          <w:p w14:paraId="6738DED1" w14:textId="19C77A3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3</w:t>
            </w:r>
          </w:p>
        </w:tc>
        <w:tc>
          <w:tcPr>
            <w:tcW w:w="810" w:type="dxa"/>
            <w:noWrap/>
          </w:tcPr>
          <w:p w14:paraId="0BC8EF11" w14:textId="14A8806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41</w:t>
            </w:r>
          </w:p>
        </w:tc>
        <w:tc>
          <w:tcPr>
            <w:tcW w:w="1800" w:type="dxa"/>
            <w:noWrap/>
          </w:tcPr>
          <w:p w14:paraId="36882250" w14:textId="1F51A80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0</w:t>
            </w:r>
          </w:p>
        </w:tc>
        <w:tc>
          <w:tcPr>
            <w:tcW w:w="1260" w:type="dxa"/>
            <w:noWrap/>
          </w:tcPr>
          <w:p w14:paraId="1F992750" w14:textId="1AA82DD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12</w:t>
            </w:r>
          </w:p>
        </w:tc>
        <w:tc>
          <w:tcPr>
            <w:tcW w:w="810" w:type="dxa"/>
            <w:noWrap/>
          </w:tcPr>
          <w:p w14:paraId="5185F025" w14:textId="40F3A9B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94</w:t>
            </w:r>
          </w:p>
        </w:tc>
        <w:tc>
          <w:tcPr>
            <w:tcW w:w="1080" w:type="dxa"/>
            <w:noWrap/>
          </w:tcPr>
          <w:p w14:paraId="1A5A8B3E" w14:textId="5EC36B3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900" w:type="dxa"/>
            <w:noWrap/>
          </w:tcPr>
          <w:p w14:paraId="1E9C8E29" w14:textId="09F4CF4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2</w:t>
            </w:r>
          </w:p>
        </w:tc>
        <w:tc>
          <w:tcPr>
            <w:tcW w:w="900" w:type="dxa"/>
            <w:noWrap/>
          </w:tcPr>
          <w:p w14:paraId="77067D0E" w14:textId="0FBFEC4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0A911FF0" w14:textId="77777777" w:rsidTr="0015578D">
        <w:trPr>
          <w:trHeight w:val="320"/>
        </w:trPr>
        <w:tc>
          <w:tcPr>
            <w:tcW w:w="985" w:type="dxa"/>
            <w:noWrap/>
          </w:tcPr>
          <w:p w14:paraId="2B276B2F" w14:textId="50D6FB7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.4</w:t>
            </w:r>
          </w:p>
        </w:tc>
        <w:tc>
          <w:tcPr>
            <w:tcW w:w="720" w:type="dxa"/>
            <w:noWrap/>
          </w:tcPr>
          <w:p w14:paraId="2247C2F1" w14:textId="08F8E37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1</w:t>
            </w:r>
          </w:p>
        </w:tc>
        <w:tc>
          <w:tcPr>
            <w:tcW w:w="1080" w:type="dxa"/>
            <w:noWrap/>
          </w:tcPr>
          <w:p w14:paraId="360E5B5D" w14:textId="18241B5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5FD3C105" w14:textId="3C38AED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8.3</w:t>
            </w:r>
          </w:p>
        </w:tc>
        <w:tc>
          <w:tcPr>
            <w:tcW w:w="720" w:type="dxa"/>
            <w:noWrap/>
          </w:tcPr>
          <w:p w14:paraId="59A0CC89" w14:textId="6597713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9</w:t>
            </w:r>
          </w:p>
        </w:tc>
        <w:tc>
          <w:tcPr>
            <w:tcW w:w="1350" w:type="dxa"/>
            <w:noWrap/>
          </w:tcPr>
          <w:p w14:paraId="08D376F2" w14:textId="7DDE933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4.5</w:t>
            </w:r>
          </w:p>
        </w:tc>
        <w:tc>
          <w:tcPr>
            <w:tcW w:w="810" w:type="dxa"/>
            <w:noWrap/>
          </w:tcPr>
          <w:p w14:paraId="3386C6DB" w14:textId="5EC3393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54</w:t>
            </w:r>
          </w:p>
        </w:tc>
        <w:tc>
          <w:tcPr>
            <w:tcW w:w="1800" w:type="dxa"/>
            <w:noWrap/>
          </w:tcPr>
          <w:p w14:paraId="54878817" w14:textId="0277CE4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3</w:t>
            </w:r>
          </w:p>
        </w:tc>
        <w:tc>
          <w:tcPr>
            <w:tcW w:w="1260" w:type="dxa"/>
            <w:noWrap/>
          </w:tcPr>
          <w:p w14:paraId="6E7CAD99" w14:textId="4931299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15</w:t>
            </w:r>
          </w:p>
        </w:tc>
        <w:tc>
          <w:tcPr>
            <w:tcW w:w="810" w:type="dxa"/>
            <w:noWrap/>
          </w:tcPr>
          <w:p w14:paraId="401CBF38" w14:textId="7E15A81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29</w:t>
            </w:r>
          </w:p>
        </w:tc>
        <w:tc>
          <w:tcPr>
            <w:tcW w:w="1080" w:type="dxa"/>
            <w:noWrap/>
          </w:tcPr>
          <w:p w14:paraId="29E08BE8" w14:textId="1FDDDB6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900" w:type="dxa"/>
            <w:noWrap/>
          </w:tcPr>
          <w:p w14:paraId="2663FE7A" w14:textId="1D37246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9</w:t>
            </w:r>
          </w:p>
        </w:tc>
        <w:tc>
          <w:tcPr>
            <w:tcW w:w="900" w:type="dxa"/>
            <w:noWrap/>
          </w:tcPr>
          <w:p w14:paraId="652654D3" w14:textId="677BAA4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0898C366" w14:textId="77777777" w:rsidTr="0015578D">
        <w:trPr>
          <w:trHeight w:val="320"/>
        </w:trPr>
        <w:tc>
          <w:tcPr>
            <w:tcW w:w="985" w:type="dxa"/>
            <w:noWrap/>
          </w:tcPr>
          <w:p w14:paraId="7C82E245" w14:textId="652577A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.1</w:t>
            </w:r>
          </w:p>
        </w:tc>
        <w:tc>
          <w:tcPr>
            <w:tcW w:w="720" w:type="dxa"/>
            <w:noWrap/>
          </w:tcPr>
          <w:p w14:paraId="442F7816" w14:textId="511B7D7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</w:t>
            </w:r>
          </w:p>
        </w:tc>
        <w:tc>
          <w:tcPr>
            <w:tcW w:w="1080" w:type="dxa"/>
            <w:noWrap/>
          </w:tcPr>
          <w:p w14:paraId="6C1ECA1E" w14:textId="23C1AF0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743CD0D7" w14:textId="58643D2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3.3</w:t>
            </w:r>
          </w:p>
        </w:tc>
        <w:tc>
          <w:tcPr>
            <w:tcW w:w="720" w:type="dxa"/>
            <w:noWrap/>
          </w:tcPr>
          <w:p w14:paraId="5C24B054" w14:textId="188A5E4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9</w:t>
            </w:r>
          </w:p>
        </w:tc>
        <w:tc>
          <w:tcPr>
            <w:tcW w:w="1350" w:type="dxa"/>
            <w:noWrap/>
          </w:tcPr>
          <w:p w14:paraId="068D79D6" w14:textId="0F4EA4B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5.5</w:t>
            </w:r>
          </w:p>
        </w:tc>
        <w:tc>
          <w:tcPr>
            <w:tcW w:w="810" w:type="dxa"/>
            <w:noWrap/>
          </w:tcPr>
          <w:p w14:paraId="7C87A8C2" w14:textId="5712477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76</w:t>
            </w:r>
          </w:p>
        </w:tc>
        <w:tc>
          <w:tcPr>
            <w:tcW w:w="1800" w:type="dxa"/>
            <w:noWrap/>
          </w:tcPr>
          <w:p w14:paraId="7B620625" w14:textId="734D710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73</w:t>
            </w:r>
          </w:p>
        </w:tc>
        <w:tc>
          <w:tcPr>
            <w:tcW w:w="1260" w:type="dxa"/>
            <w:noWrap/>
          </w:tcPr>
          <w:p w14:paraId="7A92BA64" w14:textId="7CF62BF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44</w:t>
            </w:r>
          </w:p>
        </w:tc>
        <w:tc>
          <w:tcPr>
            <w:tcW w:w="810" w:type="dxa"/>
            <w:noWrap/>
          </w:tcPr>
          <w:p w14:paraId="6A057F65" w14:textId="0B0106C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64</w:t>
            </w:r>
          </w:p>
        </w:tc>
        <w:tc>
          <w:tcPr>
            <w:tcW w:w="1080" w:type="dxa"/>
            <w:noWrap/>
          </w:tcPr>
          <w:p w14:paraId="6FF52346" w14:textId="416E0A1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8</w:t>
            </w:r>
          </w:p>
        </w:tc>
        <w:tc>
          <w:tcPr>
            <w:tcW w:w="900" w:type="dxa"/>
            <w:noWrap/>
          </w:tcPr>
          <w:p w14:paraId="2A572F9D" w14:textId="3585C94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21</w:t>
            </w:r>
          </w:p>
        </w:tc>
        <w:tc>
          <w:tcPr>
            <w:tcW w:w="900" w:type="dxa"/>
            <w:noWrap/>
          </w:tcPr>
          <w:p w14:paraId="6DCA6530" w14:textId="6886A59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197D7EF7" w14:textId="77777777" w:rsidTr="0015578D">
        <w:trPr>
          <w:trHeight w:val="332"/>
        </w:trPr>
        <w:tc>
          <w:tcPr>
            <w:tcW w:w="985" w:type="dxa"/>
            <w:noWrap/>
          </w:tcPr>
          <w:p w14:paraId="678CD554" w14:textId="108B900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.2</w:t>
            </w:r>
          </w:p>
        </w:tc>
        <w:tc>
          <w:tcPr>
            <w:tcW w:w="720" w:type="dxa"/>
            <w:noWrap/>
          </w:tcPr>
          <w:p w14:paraId="20E0D6FA" w14:textId="3554ECE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</w:t>
            </w:r>
          </w:p>
        </w:tc>
        <w:tc>
          <w:tcPr>
            <w:tcW w:w="1080" w:type="dxa"/>
            <w:noWrap/>
          </w:tcPr>
          <w:p w14:paraId="6CA3F807" w14:textId="0103229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696F221F" w14:textId="7053586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2.5</w:t>
            </w:r>
          </w:p>
        </w:tc>
        <w:tc>
          <w:tcPr>
            <w:tcW w:w="720" w:type="dxa"/>
            <w:noWrap/>
          </w:tcPr>
          <w:p w14:paraId="677CE995" w14:textId="4873DEF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45</w:t>
            </w:r>
          </w:p>
        </w:tc>
        <w:tc>
          <w:tcPr>
            <w:tcW w:w="1350" w:type="dxa"/>
            <w:noWrap/>
          </w:tcPr>
          <w:p w14:paraId="3E19EFAA" w14:textId="203E2DF5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5</w:t>
            </w:r>
          </w:p>
        </w:tc>
        <w:tc>
          <w:tcPr>
            <w:tcW w:w="810" w:type="dxa"/>
            <w:noWrap/>
          </w:tcPr>
          <w:p w14:paraId="040C343D" w14:textId="0C75E3A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05</w:t>
            </w:r>
          </w:p>
        </w:tc>
        <w:tc>
          <w:tcPr>
            <w:tcW w:w="1800" w:type="dxa"/>
            <w:noWrap/>
          </w:tcPr>
          <w:p w14:paraId="633CB5B7" w14:textId="21AA3FE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2</w:t>
            </w:r>
          </w:p>
        </w:tc>
        <w:tc>
          <w:tcPr>
            <w:tcW w:w="1260" w:type="dxa"/>
            <w:noWrap/>
          </w:tcPr>
          <w:p w14:paraId="2B14181B" w14:textId="1B614A8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06</w:t>
            </w:r>
          </w:p>
        </w:tc>
        <w:tc>
          <w:tcPr>
            <w:tcW w:w="810" w:type="dxa"/>
            <w:noWrap/>
          </w:tcPr>
          <w:p w14:paraId="3CED897E" w14:textId="7E758BF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62</w:t>
            </w:r>
          </w:p>
        </w:tc>
        <w:tc>
          <w:tcPr>
            <w:tcW w:w="1080" w:type="dxa"/>
            <w:noWrap/>
          </w:tcPr>
          <w:p w14:paraId="7FC07DC3" w14:textId="7E884C6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8</w:t>
            </w:r>
          </w:p>
        </w:tc>
        <w:tc>
          <w:tcPr>
            <w:tcW w:w="900" w:type="dxa"/>
            <w:noWrap/>
          </w:tcPr>
          <w:p w14:paraId="16A59DA0" w14:textId="4DE860B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7</w:t>
            </w:r>
          </w:p>
        </w:tc>
        <w:tc>
          <w:tcPr>
            <w:tcW w:w="900" w:type="dxa"/>
            <w:noWrap/>
          </w:tcPr>
          <w:p w14:paraId="6A9CB94C" w14:textId="66D4119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2CC0DB70" w14:textId="77777777" w:rsidTr="0015578D">
        <w:trPr>
          <w:trHeight w:val="320"/>
        </w:trPr>
        <w:tc>
          <w:tcPr>
            <w:tcW w:w="985" w:type="dxa"/>
            <w:noWrap/>
          </w:tcPr>
          <w:p w14:paraId="7E7C81D9" w14:textId="70B3D36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.3</w:t>
            </w:r>
          </w:p>
        </w:tc>
        <w:tc>
          <w:tcPr>
            <w:tcW w:w="720" w:type="dxa"/>
            <w:noWrap/>
          </w:tcPr>
          <w:p w14:paraId="098E63E9" w14:textId="4FCA5A3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</w:t>
            </w:r>
          </w:p>
        </w:tc>
        <w:tc>
          <w:tcPr>
            <w:tcW w:w="1080" w:type="dxa"/>
            <w:noWrap/>
          </w:tcPr>
          <w:p w14:paraId="369BA1B6" w14:textId="2FDAC7F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0B978236" w14:textId="7736182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2.3</w:t>
            </w:r>
          </w:p>
        </w:tc>
        <w:tc>
          <w:tcPr>
            <w:tcW w:w="720" w:type="dxa"/>
            <w:noWrap/>
          </w:tcPr>
          <w:p w14:paraId="4E6B02D8" w14:textId="7149B70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42</w:t>
            </w:r>
          </w:p>
        </w:tc>
        <w:tc>
          <w:tcPr>
            <w:tcW w:w="1350" w:type="dxa"/>
            <w:noWrap/>
          </w:tcPr>
          <w:p w14:paraId="7A58FF44" w14:textId="33FF9B8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6</w:t>
            </w:r>
          </w:p>
        </w:tc>
        <w:tc>
          <w:tcPr>
            <w:tcW w:w="810" w:type="dxa"/>
            <w:noWrap/>
          </w:tcPr>
          <w:p w14:paraId="4345DBFF" w14:textId="6FFE59F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1</w:t>
            </w:r>
          </w:p>
        </w:tc>
        <w:tc>
          <w:tcPr>
            <w:tcW w:w="1800" w:type="dxa"/>
            <w:noWrap/>
          </w:tcPr>
          <w:p w14:paraId="6A15AF0F" w14:textId="0BCF37D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3</w:t>
            </w:r>
          </w:p>
        </w:tc>
        <w:tc>
          <w:tcPr>
            <w:tcW w:w="1260" w:type="dxa"/>
            <w:noWrap/>
          </w:tcPr>
          <w:p w14:paraId="5CE9C217" w14:textId="279E39E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10</w:t>
            </w:r>
          </w:p>
        </w:tc>
        <w:tc>
          <w:tcPr>
            <w:tcW w:w="810" w:type="dxa"/>
            <w:noWrap/>
          </w:tcPr>
          <w:p w14:paraId="0EC7DEED" w14:textId="7C2023F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72</w:t>
            </w:r>
          </w:p>
        </w:tc>
        <w:tc>
          <w:tcPr>
            <w:tcW w:w="1080" w:type="dxa"/>
            <w:noWrap/>
          </w:tcPr>
          <w:p w14:paraId="24BFD329" w14:textId="78118F4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8</w:t>
            </w:r>
          </w:p>
        </w:tc>
        <w:tc>
          <w:tcPr>
            <w:tcW w:w="900" w:type="dxa"/>
            <w:noWrap/>
          </w:tcPr>
          <w:p w14:paraId="6E14940C" w14:textId="54B2861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7</w:t>
            </w:r>
          </w:p>
        </w:tc>
        <w:tc>
          <w:tcPr>
            <w:tcW w:w="900" w:type="dxa"/>
            <w:noWrap/>
          </w:tcPr>
          <w:p w14:paraId="26808D7E" w14:textId="5FCDE39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75BD9CFE" w14:textId="77777777" w:rsidTr="0015578D">
        <w:trPr>
          <w:trHeight w:val="320"/>
        </w:trPr>
        <w:tc>
          <w:tcPr>
            <w:tcW w:w="985" w:type="dxa"/>
            <w:noWrap/>
          </w:tcPr>
          <w:p w14:paraId="7DAF2828" w14:textId="78A1C2A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.4</w:t>
            </w:r>
          </w:p>
        </w:tc>
        <w:tc>
          <w:tcPr>
            <w:tcW w:w="720" w:type="dxa"/>
            <w:noWrap/>
          </w:tcPr>
          <w:p w14:paraId="43A489E1" w14:textId="65F402F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2</w:t>
            </w:r>
          </w:p>
        </w:tc>
        <w:tc>
          <w:tcPr>
            <w:tcW w:w="1080" w:type="dxa"/>
            <w:noWrap/>
          </w:tcPr>
          <w:p w14:paraId="1A4A669D" w14:textId="11905CC5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334F61C3" w14:textId="6A43A98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4.5</w:t>
            </w:r>
          </w:p>
        </w:tc>
        <w:tc>
          <w:tcPr>
            <w:tcW w:w="720" w:type="dxa"/>
            <w:noWrap/>
          </w:tcPr>
          <w:p w14:paraId="07664FAF" w14:textId="40CBE0E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3</w:t>
            </w:r>
          </w:p>
        </w:tc>
        <w:tc>
          <w:tcPr>
            <w:tcW w:w="1350" w:type="dxa"/>
            <w:noWrap/>
          </w:tcPr>
          <w:p w14:paraId="7B0B97E1" w14:textId="688012F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8.7</w:t>
            </w:r>
          </w:p>
        </w:tc>
        <w:tc>
          <w:tcPr>
            <w:tcW w:w="810" w:type="dxa"/>
            <w:noWrap/>
          </w:tcPr>
          <w:p w14:paraId="06CE927F" w14:textId="1463D8F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36</w:t>
            </w:r>
          </w:p>
        </w:tc>
        <w:tc>
          <w:tcPr>
            <w:tcW w:w="1800" w:type="dxa"/>
            <w:noWrap/>
          </w:tcPr>
          <w:p w14:paraId="3DD6BA13" w14:textId="5587F3D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3</w:t>
            </w:r>
          </w:p>
        </w:tc>
        <w:tc>
          <w:tcPr>
            <w:tcW w:w="1260" w:type="dxa"/>
            <w:noWrap/>
          </w:tcPr>
          <w:p w14:paraId="71AD3D9F" w14:textId="5BA1829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07</w:t>
            </w:r>
          </w:p>
        </w:tc>
        <w:tc>
          <w:tcPr>
            <w:tcW w:w="810" w:type="dxa"/>
            <w:noWrap/>
          </w:tcPr>
          <w:p w14:paraId="1E21EAFC" w14:textId="5E1B1F9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44</w:t>
            </w:r>
          </w:p>
        </w:tc>
        <w:tc>
          <w:tcPr>
            <w:tcW w:w="1080" w:type="dxa"/>
            <w:noWrap/>
          </w:tcPr>
          <w:p w14:paraId="16408085" w14:textId="5197A3B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7</w:t>
            </w:r>
          </w:p>
        </w:tc>
        <w:tc>
          <w:tcPr>
            <w:tcW w:w="900" w:type="dxa"/>
            <w:noWrap/>
          </w:tcPr>
          <w:p w14:paraId="438F1FEB" w14:textId="416FB43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25</w:t>
            </w:r>
          </w:p>
        </w:tc>
        <w:tc>
          <w:tcPr>
            <w:tcW w:w="900" w:type="dxa"/>
            <w:noWrap/>
          </w:tcPr>
          <w:p w14:paraId="64C85DA6" w14:textId="75615F9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762C6F46" w14:textId="77777777" w:rsidTr="0015578D">
        <w:trPr>
          <w:trHeight w:val="320"/>
        </w:trPr>
        <w:tc>
          <w:tcPr>
            <w:tcW w:w="985" w:type="dxa"/>
            <w:noWrap/>
          </w:tcPr>
          <w:p w14:paraId="063CA780" w14:textId="24F87AB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3.1</w:t>
            </w:r>
          </w:p>
        </w:tc>
        <w:tc>
          <w:tcPr>
            <w:tcW w:w="720" w:type="dxa"/>
            <w:noWrap/>
          </w:tcPr>
          <w:p w14:paraId="5FF28A47" w14:textId="1379899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3</w:t>
            </w:r>
          </w:p>
        </w:tc>
        <w:tc>
          <w:tcPr>
            <w:tcW w:w="1080" w:type="dxa"/>
            <w:noWrap/>
          </w:tcPr>
          <w:p w14:paraId="76AFA925" w14:textId="1E12DB1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4BF8EB19" w14:textId="546BDCFE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9.9</w:t>
            </w:r>
          </w:p>
        </w:tc>
        <w:tc>
          <w:tcPr>
            <w:tcW w:w="720" w:type="dxa"/>
            <w:noWrap/>
          </w:tcPr>
          <w:p w14:paraId="27600543" w14:textId="4909DBB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88</w:t>
            </w:r>
          </w:p>
        </w:tc>
        <w:tc>
          <w:tcPr>
            <w:tcW w:w="1350" w:type="dxa"/>
            <w:noWrap/>
          </w:tcPr>
          <w:p w14:paraId="29B69363" w14:textId="1A3F7E8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44.75</w:t>
            </w:r>
          </w:p>
        </w:tc>
        <w:tc>
          <w:tcPr>
            <w:tcW w:w="810" w:type="dxa"/>
            <w:noWrap/>
          </w:tcPr>
          <w:p w14:paraId="5C4111B5" w14:textId="10E5187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37</w:t>
            </w:r>
          </w:p>
        </w:tc>
        <w:tc>
          <w:tcPr>
            <w:tcW w:w="1800" w:type="dxa"/>
            <w:noWrap/>
          </w:tcPr>
          <w:p w14:paraId="4751374D" w14:textId="3FE7916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6</w:t>
            </w:r>
          </w:p>
        </w:tc>
        <w:tc>
          <w:tcPr>
            <w:tcW w:w="1260" w:type="dxa"/>
            <w:noWrap/>
          </w:tcPr>
          <w:p w14:paraId="11C36A0E" w14:textId="31C0E00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23</w:t>
            </w:r>
          </w:p>
        </w:tc>
        <w:tc>
          <w:tcPr>
            <w:tcW w:w="810" w:type="dxa"/>
            <w:noWrap/>
          </w:tcPr>
          <w:p w14:paraId="10C84FD7" w14:textId="4F6013D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39</w:t>
            </w:r>
          </w:p>
        </w:tc>
        <w:tc>
          <w:tcPr>
            <w:tcW w:w="1080" w:type="dxa"/>
            <w:noWrap/>
          </w:tcPr>
          <w:p w14:paraId="6FAB99C9" w14:textId="33E5CCA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25379414" w14:textId="11E95A05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49</w:t>
            </w:r>
          </w:p>
        </w:tc>
        <w:tc>
          <w:tcPr>
            <w:tcW w:w="900" w:type="dxa"/>
            <w:noWrap/>
          </w:tcPr>
          <w:p w14:paraId="60389802" w14:textId="402F378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37B780E4" w14:textId="77777777" w:rsidTr="0015578D">
        <w:trPr>
          <w:trHeight w:val="320"/>
        </w:trPr>
        <w:tc>
          <w:tcPr>
            <w:tcW w:w="985" w:type="dxa"/>
            <w:noWrap/>
          </w:tcPr>
          <w:p w14:paraId="21B5B583" w14:textId="6E71007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3.2</w:t>
            </w:r>
          </w:p>
        </w:tc>
        <w:tc>
          <w:tcPr>
            <w:tcW w:w="720" w:type="dxa"/>
            <w:noWrap/>
          </w:tcPr>
          <w:p w14:paraId="5301176A" w14:textId="5D2447F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3</w:t>
            </w:r>
          </w:p>
        </w:tc>
        <w:tc>
          <w:tcPr>
            <w:tcW w:w="1080" w:type="dxa"/>
            <w:noWrap/>
          </w:tcPr>
          <w:p w14:paraId="6BEC1984" w14:textId="4E7CAF5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5B9BDF41" w14:textId="205F5C9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6</w:t>
            </w:r>
          </w:p>
        </w:tc>
        <w:tc>
          <w:tcPr>
            <w:tcW w:w="720" w:type="dxa"/>
            <w:noWrap/>
          </w:tcPr>
          <w:p w14:paraId="05D095A9" w14:textId="0570201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4</w:t>
            </w:r>
          </w:p>
        </w:tc>
        <w:tc>
          <w:tcPr>
            <w:tcW w:w="1350" w:type="dxa"/>
            <w:noWrap/>
          </w:tcPr>
          <w:p w14:paraId="2E0A2E17" w14:textId="398BE94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48.25</w:t>
            </w:r>
          </w:p>
        </w:tc>
        <w:tc>
          <w:tcPr>
            <w:tcW w:w="810" w:type="dxa"/>
            <w:noWrap/>
          </w:tcPr>
          <w:p w14:paraId="5796FCF3" w14:textId="4780F0E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9</w:t>
            </w:r>
          </w:p>
        </w:tc>
        <w:tc>
          <w:tcPr>
            <w:tcW w:w="1800" w:type="dxa"/>
            <w:noWrap/>
          </w:tcPr>
          <w:p w14:paraId="5672D2E3" w14:textId="38A5C86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26</w:t>
            </w:r>
          </w:p>
        </w:tc>
        <w:tc>
          <w:tcPr>
            <w:tcW w:w="1260" w:type="dxa"/>
            <w:noWrap/>
          </w:tcPr>
          <w:p w14:paraId="0E113BCA" w14:textId="4B05B0A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82</w:t>
            </w:r>
          </w:p>
        </w:tc>
        <w:tc>
          <w:tcPr>
            <w:tcW w:w="810" w:type="dxa"/>
            <w:noWrap/>
          </w:tcPr>
          <w:p w14:paraId="462F6862" w14:textId="3457722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91</w:t>
            </w:r>
          </w:p>
        </w:tc>
        <w:tc>
          <w:tcPr>
            <w:tcW w:w="1080" w:type="dxa"/>
            <w:noWrap/>
          </w:tcPr>
          <w:p w14:paraId="23C453B1" w14:textId="19C225F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DCB69D8" w14:textId="4836731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53</w:t>
            </w:r>
          </w:p>
        </w:tc>
        <w:tc>
          <w:tcPr>
            <w:tcW w:w="900" w:type="dxa"/>
            <w:noWrap/>
          </w:tcPr>
          <w:p w14:paraId="3FA85451" w14:textId="6BEAA38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51CCB7C1" w14:textId="77777777" w:rsidTr="0015578D">
        <w:trPr>
          <w:trHeight w:val="320"/>
        </w:trPr>
        <w:tc>
          <w:tcPr>
            <w:tcW w:w="985" w:type="dxa"/>
            <w:noWrap/>
          </w:tcPr>
          <w:p w14:paraId="075EDF05" w14:textId="0077699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.1</w:t>
            </w:r>
          </w:p>
        </w:tc>
        <w:tc>
          <w:tcPr>
            <w:tcW w:w="720" w:type="dxa"/>
            <w:noWrap/>
          </w:tcPr>
          <w:p w14:paraId="5D9E84E7" w14:textId="21B5DC2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</w:t>
            </w:r>
          </w:p>
        </w:tc>
        <w:tc>
          <w:tcPr>
            <w:tcW w:w="1080" w:type="dxa"/>
            <w:noWrap/>
          </w:tcPr>
          <w:p w14:paraId="255D73B4" w14:textId="1A084ED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0D2C7571" w14:textId="4BC58B7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5.1</w:t>
            </w:r>
          </w:p>
        </w:tc>
        <w:tc>
          <w:tcPr>
            <w:tcW w:w="720" w:type="dxa"/>
            <w:noWrap/>
          </w:tcPr>
          <w:p w14:paraId="7DA23A9A" w14:textId="74855F1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6</w:t>
            </w:r>
          </w:p>
        </w:tc>
        <w:tc>
          <w:tcPr>
            <w:tcW w:w="1350" w:type="dxa"/>
            <w:noWrap/>
          </w:tcPr>
          <w:p w14:paraId="53AF1BE2" w14:textId="3B9E4BB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13</w:t>
            </w:r>
          </w:p>
        </w:tc>
        <w:tc>
          <w:tcPr>
            <w:tcW w:w="810" w:type="dxa"/>
            <w:noWrap/>
          </w:tcPr>
          <w:p w14:paraId="7FCD8357" w14:textId="42CBEBF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92</w:t>
            </w:r>
          </w:p>
        </w:tc>
        <w:tc>
          <w:tcPr>
            <w:tcW w:w="1800" w:type="dxa"/>
            <w:noWrap/>
          </w:tcPr>
          <w:p w14:paraId="0A34A36F" w14:textId="24287B4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6</w:t>
            </w:r>
          </w:p>
        </w:tc>
        <w:tc>
          <w:tcPr>
            <w:tcW w:w="1260" w:type="dxa"/>
            <w:noWrap/>
          </w:tcPr>
          <w:p w14:paraId="206E927F" w14:textId="400E727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97</w:t>
            </w:r>
          </w:p>
        </w:tc>
        <w:tc>
          <w:tcPr>
            <w:tcW w:w="810" w:type="dxa"/>
            <w:noWrap/>
          </w:tcPr>
          <w:p w14:paraId="4CF6DC51" w14:textId="054A1BF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80</w:t>
            </w:r>
          </w:p>
        </w:tc>
        <w:tc>
          <w:tcPr>
            <w:tcW w:w="1080" w:type="dxa"/>
            <w:noWrap/>
          </w:tcPr>
          <w:p w14:paraId="356EE286" w14:textId="0720B42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79F4F303" w14:textId="0CACA7BF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10</w:t>
            </w:r>
          </w:p>
        </w:tc>
        <w:tc>
          <w:tcPr>
            <w:tcW w:w="900" w:type="dxa"/>
            <w:noWrap/>
          </w:tcPr>
          <w:p w14:paraId="451BAD1B" w14:textId="56AC00D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328DE268" w14:textId="77777777" w:rsidTr="0015578D">
        <w:trPr>
          <w:trHeight w:val="320"/>
        </w:trPr>
        <w:tc>
          <w:tcPr>
            <w:tcW w:w="985" w:type="dxa"/>
            <w:noWrap/>
          </w:tcPr>
          <w:p w14:paraId="35B243E0" w14:textId="1FA9D3C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.2</w:t>
            </w:r>
          </w:p>
        </w:tc>
        <w:tc>
          <w:tcPr>
            <w:tcW w:w="720" w:type="dxa"/>
            <w:noWrap/>
          </w:tcPr>
          <w:p w14:paraId="12E2BD46" w14:textId="378247E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</w:t>
            </w:r>
          </w:p>
        </w:tc>
        <w:tc>
          <w:tcPr>
            <w:tcW w:w="1080" w:type="dxa"/>
            <w:noWrap/>
          </w:tcPr>
          <w:p w14:paraId="1F83D231" w14:textId="02F1610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1F235847" w14:textId="012421E3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7.4</w:t>
            </w:r>
          </w:p>
        </w:tc>
        <w:tc>
          <w:tcPr>
            <w:tcW w:w="720" w:type="dxa"/>
            <w:noWrap/>
          </w:tcPr>
          <w:p w14:paraId="29FE514B" w14:textId="6234BADC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67</w:t>
            </w:r>
          </w:p>
        </w:tc>
        <w:tc>
          <w:tcPr>
            <w:tcW w:w="1350" w:type="dxa"/>
            <w:noWrap/>
          </w:tcPr>
          <w:p w14:paraId="1C817840" w14:textId="1BF18001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12.5</w:t>
            </w:r>
          </w:p>
        </w:tc>
        <w:tc>
          <w:tcPr>
            <w:tcW w:w="810" w:type="dxa"/>
            <w:noWrap/>
          </w:tcPr>
          <w:p w14:paraId="2DEEE619" w14:textId="1AC8774A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46</w:t>
            </w:r>
          </w:p>
        </w:tc>
        <w:tc>
          <w:tcPr>
            <w:tcW w:w="1800" w:type="dxa"/>
            <w:noWrap/>
          </w:tcPr>
          <w:p w14:paraId="40FE256C" w14:textId="17950BF4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50</w:t>
            </w:r>
          </w:p>
        </w:tc>
        <w:tc>
          <w:tcPr>
            <w:tcW w:w="1260" w:type="dxa"/>
            <w:noWrap/>
          </w:tcPr>
          <w:p w14:paraId="70EE7FFD" w14:textId="4BF860B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00</w:t>
            </w:r>
          </w:p>
        </w:tc>
        <w:tc>
          <w:tcPr>
            <w:tcW w:w="810" w:type="dxa"/>
            <w:noWrap/>
          </w:tcPr>
          <w:p w14:paraId="08B1125C" w14:textId="12A3147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60</w:t>
            </w:r>
          </w:p>
        </w:tc>
        <w:tc>
          <w:tcPr>
            <w:tcW w:w="1080" w:type="dxa"/>
            <w:noWrap/>
          </w:tcPr>
          <w:p w14:paraId="0C1A1A3C" w14:textId="1555C83E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606D15DC" w14:textId="16EFBB48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1</w:t>
            </w:r>
          </w:p>
        </w:tc>
        <w:tc>
          <w:tcPr>
            <w:tcW w:w="900" w:type="dxa"/>
            <w:noWrap/>
          </w:tcPr>
          <w:p w14:paraId="53EC7D40" w14:textId="05F07AF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583A0FF0" w14:textId="77777777" w:rsidTr="0015578D">
        <w:trPr>
          <w:trHeight w:val="320"/>
        </w:trPr>
        <w:tc>
          <w:tcPr>
            <w:tcW w:w="985" w:type="dxa"/>
            <w:noWrap/>
          </w:tcPr>
          <w:p w14:paraId="083387AD" w14:textId="75A95BD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.3</w:t>
            </w:r>
          </w:p>
        </w:tc>
        <w:tc>
          <w:tcPr>
            <w:tcW w:w="720" w:type="dxa"/>
            <w:noWrap/>
          </w:tcPr>
          <w:p w14:paraId="3BE8ADCC" w14:textId="6040962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</w:t>
            </w:r>
          </w:p>
        </w:tc>
        <w:tc>
          <w:tcPr>
            <w:tcW w:w="1080" w:type="dxa"/>
            <w:noWrap/>
          </w:tcPr>
          <w:p w14:paraId="68603C8E" w14:textId="6033C17E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4EFFFE6F" w14:textId="3C92DC82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8.3</w:t>
            </w:r>
          </w:p>
        </w:tc>
        <w:tc>
          <w:tcPr>
            <w:tcW w:w="720" w:type="dxa"/>
            <w:noWrap/>
          </w:tcPr>
          <w:p w14:paraId="4DD0C2E9" w14:textId="692249FB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95</w:t>
            </w:r>
          </w:p>
        </w:tc>
        <w:tc>
          <w:tcPr>
            <w:tcW w:w="1350" w:type="dxa"/>
            <w:noWrap/>
          </w:tcPr>
          <w:p w14:paraId="5CD255A3" w14:textId="637D0B75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11.5</w:t>
            </w:r>
          </w:p>
        </w:tc>
        <w:tc>
          <w:tcPr>
            <w:tcW w:w="810" w:type="dxa"/>
            <w:noWrap/>
          </w:tcPr>
          <w:p w14:paraId="0C2C24C3" w14:textId="4F2D6936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17</w:t>
            </w:r>
          </w:p>
        </w:tc>
        <w:tc>
          <w:tcPr>
            <w:tcW w:w="1800" w:type="dxa"/>
            <w:noWrap/>
          </w:tcPr>
          <w:p w14:paraId="148AF873" w14:textId="1C2A1110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0</w:t>
            </w:r>
          </w:p>
        </w:tc>
        <w:tc>
          <w:tcPr>
            <w:tcW w:w="1260" w:type="dxa"/>
            <w:noWrap/>
          </w:tcPr>
          <w:p w14:paraId="326A22AE" w14:textId="14DD617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12</w:t>
            </w:r>
          </w:p>
        </w:tc>
        <w:tc>
          <w:tcPr>
            <w:tcW w:w="810" w:type="dxa"/>
            <w:noWrap/>
          </w:tcPr>
          <w:p w14:paraId="2CC12AF4" w14:textId="0BF1C79D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63</w:t>
            </w:r>
          </w:p>
        </w:tc>
        <w:tc>
          <w:tcPr>
            <w:tcW w:w="1080" w:type="dxa"/>
            <w:noWrap/>
          </w:tcPr>
          <w:p w14:paraId="09999FE5" w14:textId="55838549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6597D215" w14:textId="319D24A7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7</w:t>
            </w:r>
          </w:p>
        </w:tc>
        <w:tc>
          <w:tcPr>
            <w:tcW w:w="900" w:type="dxa"/>
            <w:noWrap/>
          </w:tcPr>
          <w:p w14:paraId="0C634AD2" w14:textId="7493DA0E" w:rsidR="0015578D" w:rsidRPr="0015578D" w:rsidRDefault="0015578D" w:rsidP="00C139D3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0794E550" w14:textId="77777777" w:rsidTr="0015578D">
        <w:trPr>
          <w:trHeight w:val="320"/>
        </w:trPr>
        <w:tc>
          <w:tcPr>
            <w:tcW w:w="985" w:type="dxa"/>
            <w:noWrap/>
          </w:tcPr>
          <w:p w14:paraId="215E9BA0" w14:textId="5CF87F0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.4</w:t>
            </w:r>
          </w:p>
        </w:tc>
        <w:tc>
          <w:tcPr>
            <w:tcW w:w="720" w:type="dxa"/>
            <w:noWrap/>
          </w:tcPr>
          <w:p w14:paraId="45851D32" w14:textId="08779B9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4</w:t>
            </w:r>
          </w:p>
        </w:tc>
        <w:tc>
          <w:tcPr>
            <w:tcW w:w="1080" w:type="dxa"/>
            <w:noWrap/>
          </w:tcPr>
          <w:p w14:paraId="1EBDF05E" w14:textId="1DCA138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77BAFA85" w14:textId="6C5C147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7.9</w:t>
            </w:r>
          </w:p>
        </w:tc>
        <w:tc>
          <w:tcPr>
            <w:tcW w:w="720" w:type="dxa"/>
            <w:noWrap/>
          </w:tcPr>
          <w:p w14:paraId="5B29BF3E" w14:textId="2389B45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93</w:t>
            </w:r>
          </w:p>
        </w:tc>
        <w:tc>
          <w:tcPr>
            <w:tcW w:w="1350" w:type="dxa"/>
            <w:noWrap/>
          </w:tcPr>
          <w:p w14:paraId="6B9AA256" w14:textId="74D8D79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06</w:t>
            </w:r>
          </w:p>
        </w:tc>
        <w:tc>
          <w:tcPr>
            <w:tcW w:w="810" w:type="dxa"/>
            <w:noWrap/>
          </w:tcPr>
          <w:p w14:paraId="26529DE7" w14:textId="3DD4394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59</w:t>
            </w:r>
          </w:p>
        </w:tc>
        <w:tc>
          <w:tcPr>
            <w:tcW w:w="1800" w:type="dxa"/>
            <w:noWrap/>
          </w:tcPr>
          <w:p w14:paraId="4A8066AE" w14:textId="11A5A52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6</w:t>
            </w:r>
          </w:p>
        </w:tc>
        <w:tc>
          <w:tcPr>
            <w:tcW w:w="1260" w:type="dxa"/>
            <w:noWrap/>
          </w:tcPr>
          <w:p w14:paraId="3AF01128" w14:textId="1ABE36B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96</w:t>
            </w:r>
          </w:p>
        </w:tc>
        <w:tc>
          <w:tcPr>
            <w:tcW w:w="810" w:type="dxa"/>
            <w:noWrap/>
          </w:tcPr>
          <w:p w14:paraId="26CEED3F" w14:textId="0E44F68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58</w:t>
            </w:r>
          </w:p>
        </w:tc>
        <w:tc>
          <w:tcPr>
            <w:tcW w:w="1080" w:type="dxa"/>
            <w:noWrap/>
          </w:tcPr>
          <w:p w14:paraId="6B7048D3" w14:textId="06B149F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4DA6B6AB" w14:textId="5A6E7A4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0</w:t>
            </w:r>
          </w:p>
        </w:tc>
        <w:tc>
          <w:tcPr>
            <w:tcW w:w="900" w:type="dxa"/>
            <w:noWrap/>
          </w:tcPr>
          <w:p w14:paraId="0FBAAD3E" w14:textId="5B565D9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3BE784CB" w14:textId="77777777" w:rsidTr="0015578D">
        <w:trPr>
          <w:trHeight w:val="320"/>
        </w:trPr>
        <w:tc>
          <w:tcPr>
            <w:tcW w:w="985" w:type="dxa"/>
            <w:noWrap/>
          </w:tcPr>
          <w:p w14:paraId="46824620" w14:textId="67213E8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.1</w:t>
            </w:r>
          </w:p>
        </w:tc>
        <w:tc>
          <w:tcPr>
            <w:tcW w:w="720" w:type="dxa"/>
            <w:noWrap/>
          </w:tcPr>
          <w:p w14:paraId="0EC90E99" w14:textId="698C055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</w:t>
            </w:r>
          </w:p>
        </w:tc>
        <w:tc>
          <w:tcPr>
            <w:tcW w:w="1080" w:type="dxa"/>
            <w:noWrap/>
          </w:tcPr>
          <w:p w14:paraId="5241B64F" w14:textId="4704DA6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3DFBCD6A" w14:textId="203CAB7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9.2</w:t>
            </w:r>
          </w:p>
        </w:tc>
        <w:tc>
          <w:tcPr>
            <w:tcW w:w="720" w:type="dxa"/>
            <w:noWrap/>
          </w:tcPr>
          <w:p w14:paraId="000437C0" w14:textId="528AE30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49</w:t>
            </w:r>
          </w:p>
        </w:tc>
        <w:tc>
          <w:tcPr>
            <w:tcW w:w="1350" w:type="dxa"/>
            <w:noWrap/>
          </w:tcPr>
          <w:p w14:paraId="3CDB64DE" w14:textId="3535360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66</w:t>
            </w:r>
          </w:p>
        </w:tc>
        <w:tc>
          <w:tcPr>
            <w:tcW w:w="810" w:type="dxa"/>
            <w:noWrap/>
          </w:tcPr>
          <w:p w14:paraId="47B96141" w14:textId="5565746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11</w:t>
            </w:r>
          </w:p>
        </w:tc>
        <w:tc>
          <w:tcPr>
            <w:tcW w:w="1800" w:type="dxa"/>
            <w:noWrap/>
          </w:tcPr>
          <w:p w14:paraId="2DD4E2B1" w14:textId="302F0AB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3</w:t>
            </w:r>
          </w:p>
        </w:tc>
        <w:tc>
          <w:tcPr>
            <w:tcW w:w="1260" w:type="dxa"/>
            <w:noWrap/>
          </w:tcPr>
          <w:p w14:paraId="5B095F3D" w14:textId="17BB58B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.94</w:t>
            </w:r>
          </w:p>
        </w:tc>
        <w:tc>
          <w:tcPr>
            <w:tcW w:w="810" w:type="dxa"/>
            <w:noWrap/>
          </w:tcPr>
          <w:p w14:paraId="1197972E" w14:textId="0947217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32</w:t>
            </w:r>
          </w:p>
        </w:tc>
        <w:tc>
          <w:tcPr>
            <w:tcW w:w="1080" w:type="dxa"/>
            <w:noWrap/>
          </w:tcPr>
          <w:p w14:paraId="7F8F8863" w14:textId="08DBF34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4</w:t>
            </w:r>
          </w:p>
        </w:tc>
        <w:tc>
          <w:tcPr>
            <w:tcW w:w="900" w:type="dxa"/>
            <w:noWrap/>
          </w:tcPr>
          <w:p w14:paraId="40704583" w14:textId="790FC55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.07</w:t>
            </w:r>
          </w:p>
        </w:tc>
        <w:tc>
          <w:tcPr>
            <w:tcW w:w="900" w:type="dxa"/>
            <w:noWrap/>
          </w:tcPr>
          <w:p w14:paraId="2E277CB2" w14:textId="6D12E52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2DE9F95D" w14:textId="77777777" w:rsidTr="0015578D">
        <w:trPr>
          <w:trHeight w:val="320"/>
        </w:trPr>
        <w:tc>
          <w:tcPr>
            <w:tcW w:w="985" w:type="dxa"/>
            <w:noWrap/>
          </w:tcPr>
          <w:p w14:paraId="3BDE2834" w14:textId="08ED48A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.2</w:t>
            </w:r>
          </w:p>
        </w:tc>
        <w:tc>
          <w:tcPr>
            <w:tcW w:w="720" w:type="dxa"/>
            <w:noWrap/>
          </w:tcPr>
          <w:p w14:paraId="54B91F2B" w14:textId="44EF4A0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</w:t>
            </w:r>
          </w:p>
        </w:tc>
        <w:tc>
          <w:tcPr>
            <w:tcW w:w="1080" w:type="dxa"/>
            <w:noWrap/>
          </w:tcPr>
          <w:p w14:paraId="5CED8B03" w14:textId="03190C8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1FFADC7E" w14:textId="730342D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8.2</w:t>
            </w:r>
          </w:p>
        </w:tc>
        <w:tc>
          <w:tcPr>
            <w:tcW w:w="720" w:type="dxa"/>
            <w:noWrap/>
          </w:tcPr>
          <w:p w14:paraId="75E97E8C" w14:textId="5F27B56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4</w:t>
            </w:r>
          </w:p>
        </w:tc>
        <w:tc>
          <w:tcPr>
            <w:tcW w:w="1350" w:type="dxa"/>
            <w:noWrap/>
          </w:tcPr>
          <w:p w14:paraId="19A8CA95" w14:textId="1167210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83.5</w:t>
            </w:r>
          </w:p>
        </w:tc>
        <w:tc>
          <w:tcPr>
            <w:tcW w:w="810" w:type="dxa"/>
            <w:noWrap/>
          </w:tcPr>
          <w:p w14:paraId="7B706435" w14:textId="3C6B305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3.26</w:t>
            </w:r>
          </w:p>
        </w:tc>
        <w:tc>
          <w:tcPr>
            <w:tcW w:w="1800" w:type="dxa"/>
            <w:noWrap/>
          </w:tcPr>
          <w:p w14:paraId="21C13A4B" w14:textId="772A137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2</w:t>
            </w:r>
          </w:p>
        </w:tc>
        <w:tc>
          <w:tcPr>
            <w:tcW w:w="1260" w:type="dxa"/>
            <w:noWrap/>
          </w:tcPr>
          <w:p w14:paraId="0CE61E99" w14:textId="24393C8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85</w:t>
            </w:r>
          </w:p>
        </w:tc>
        <w:tc>
          <w:tcPr>
            <w:tcW w:w="810" w:type="dxa"/>
            <w:noWrap/>
          </w:tcPr>
          <w:p w14:paraId="733094C4" w14:textId="42D3FCC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24</w:t>
            </w:r>
          </w:p>
        </w:tc>
        <w:tc>
          <w:tcPr>
            <w:tcW w:w="1080" w:type="dxa"/>
            <w:noWrap/>
          </w:tcPr>
          <w:p w14:paraId="29C82475" w14:textId="59945FA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7E2B5CB7" w14:textId="2C26D7A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.02</w:t>
            </w:r>
          </w:p>
        </w:tc>
        <w:tc>
          <w:tcPr>
            <w:tcW w:w="900" w:type="dxa"/>
            <w:noWrap/>
          </w:tcPr>
          <w:p w14:paraId="6090CBDE" w14:textId="692BBB7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7082417B" w14:textId="77777777" w:rsidTr="0015578D">
        <w:trPr>
          <w:trHeight w:val="320"/>
        </w:trPr>
        <w:tc>
          <w:tcPr>
            <w:tcW w:w="985" w:type="dxa"/>
            <w:noWrap/>
          </w:tcPr>
          <w:p w14:paraId="041025FA" w14:textId="4DC2CA7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.3</w:t>
            </w:r>
          </w:p>
        </w:tc>
        <w:tc>
          <w:tcPr>
            <w:tcW w:w="720" w:type="dxa"/>
            <w:noWrap/>
          </w:tcPr>
          <w:p w14:paraId="7A8D9C58" w14:textId="220B537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</w:t>
            </w:r>
          </w:p>
        </w:tc>
        <w:tc>
          <w:tcPr>
            <w:tcW w:w="1080" w:type="dxa"/>
            <w:noWrap/>
          </w:tcPr>
          <w:p w14:paraId="25B3C279" w14:textId="20CCD7C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7C386203" w14:textId="6D7EA55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1.1</w:t>
            </w:r>
          </w:p>
        </w:tc>
        <w:tc>
          <w:tcPr>
            <w:tcW w:w="720" w:type="dxa"/>
            <w:noWrap/>
          </w:tcPr>
          <w:p w14:paraId="1A1506ED" w14:textId="2E99CF5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92</w:t>
            </w:r>
          </w:p>
        </w:tc>
        <w:tc>
          <w:tcPr>
            <w:tcW w:w="1350" w:type="dxa"/>
            <w:noWrap/>
          </w:tcPr>
          <w:p w14:paraId="33B77310" w14:textId="5DB473F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52</w:t>
            </w:r>
          </w:p>
        </w:tc>
        <w:tc>
          <w:tcPr>
            <w:tcW w:w="810" w:type="dxa"/>
            <w:noWrap/>
          </w:tcPr>
          <w:p w14:paraId="1FC5F2CC" w14:textId="6ED143A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86</w:t>
            </w:r>
          </w:p>
        </w:tc>
        <w:tc>
          <w:tcPr>
            <w:tcW w:w="1800" w:type="dxa"/>
            <w:noWrap/>
          </w:tcPr>
          <w:p w14:paraId="0800489D" w14:textId="6D1E8DE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6</w:t>
            </w:r>
          </w:p>
        </w:tc>
        <w:tc>
          <w:tcPr>
            <w:tcW w:w="1260" w:type="dxa"/>
            <w:noWrap/>
          </w:tcPr>
          <w:p w14:paraId="0DEE73F9" w14:textId="4837B8F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.67</w:t>
            </w:r>
          </w:p>
        </w:tc>
        <w:tc>
          <w:tcPr>
            <w:tcW w:w="810" w:type="dxa"/>
            <w:noWrap/>
          </w:tcPr>
          <w:p w14:paraId="0FE3CF22" w14:textId="1CBF4C3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61</w:t>
            </w:r>
          </w:p>
        </w:tc>
        <w:tc>
          <w:tcPr>
            <w:tcW w:w="1080" w:type="dxa"/>
            <w:noWrap/>
          </w:tcPr>
          <w:p w14:paraId="318DFD41" w14:textId="71DBE98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3</w:t>
            </w:r>
          </w:p>
        </w:tc>
        <w:tc>
          <w:tcPr>
            <w:tcW w:w="900" w:type="dxa"/>
            <w:noWrap/>
          </w:tcPr>
          <w:p w14:paraId="2F397F68" w14:textId="1C9B543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68</w:t>
            </w:r>
          </w:p>
        </w:tc>
        <w:tc>
          <w:tcPr>
            <w:tcW w:w="900" w:type="dxa"/>
            <w:noWrap/>
          </w:tcPr>
          <w:p w14:paraId="4BD9759F" w14:textId="0DFB5A7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36BF8565" w14:textId="77777777" w:rsidTr="0015578D">
        <w:trPr>
          <w:trHeight w:val="320"/>
        </w:trPr>
        <w:tc>
          <w:tcPr>
            <w:tcW w:w="985" w:type="dxa"/>
            <w:noWrap/>
          </w:tcPr>
          <w:p w14:paraId="5016FB07" w14:textId="7EC94FF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.4</w:t>
            </w:r>
          </w:p>
        </w:tc>
        <w:tc>
          <w:tcPr>
            <w:tcW w:w="720" w:type="dxa"/>
            <w:noWrap/>
          </w:tcPr>
          <w:p w14:paraId="1CA91263" w14:textId="6FC5D1C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5</w:t>
            </w:r>
          </w:p>
        </w:tc>
        <w:tc>
          <w:tcPr>
            <w:tcW w:w="1080" w:type="dxa"/>
            <w:noWrap/>
          </w:tcPr>
          <w:p w14:paraId="1D332773" w14:textId="72415A9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4E7D2531" w14:textId="503E1DB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1.6</w:t>
            </w:r>
          </w:p>
        </w:tc>
        <w:tc>
          <w:tcPr>
            <w:tcW w:w="720" w:type="dxa"/>
            <w:noWrap/>
          </w:tcPr>
          <w:p w14:paraId="3208AE68" w14:textId="7A07BA4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47</w:t>
            </w:r>
          </w:p>
        </w:tc>
        <w:tc>
          <w:tcPr>
            <w:tcW w:w="1350" w:type="dxa"/>
            <w:noWrap/>
          </w:tcPr>
          <w:p w14:paraId="12178AF3" w14:textId="1582B8E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53</w:t>
            </w:r>
          </w:p>
        </w:tc>
        <w:tc>
          <w:tcPr>
            <w:tcW w:w="810" w:type="dxa"/>
            <w:noWrap/>
          </w:tcPr>
          <w:p w14:paraId="2C3A447A" w14:textId="52FC078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9</w:t>
            </w:r>
          </w:p>
        </w:tc>
        <w:tc>
          <w:tcPr>
            <w:tcW w:w="1800" w:type="dxa"/>
            <w:noWrap/>
          </w:tcPr>
          <w:p w14:paraId="5261B8A3" w14:textId="29B993D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2</w:t>
            </w:r>
          </w:p>
        </w:tc>
        <w:tc>
          <w:tcPr>
            <w:tcW w:w="1260" w:type="dxa"/>
            <w:noWrap/>
          </w:tcPr>
          <w:p w14:paraId="09F52786" w14:textId="4F68A79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.77</w:t>
            </w:r>
          </w:p>
        </w:tc>
        <w:tc>
          <w:tcPr>
            <w:tcW w:w="810" w:type="dxa"/>
            <w:noWrap/>
          </w:tcPr>
          <w:p w14:paraId="1CF9FF25" w14:textId="7CF256E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28</w:t>
            </w:r>
          </w:p>
        </w:tc>
        <w:tc>
          <w:tcPr>
            <w:tcW w:w="1080" w:type="dxa"/>
            <w:noWrap/>
          </w:tcPr>
          <w:p w14:paraId="3DBE0283" w14:textId="77FD7A5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D732DC9" w14:textId="524C51D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82</w:t>
            </w:r>
          </w:p>
        </w:tc>
        <w:tc>
          <w:tcPr>
            <w:tcW w:w="900" w:type="dxa"/>
            <w:noWrap/>
          </w:tcPr>
          <w:p w14:paraId="06B05BD4" w14:textId="54EDBD3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531E7E4B" w14:textId="77777777" w:rsidTr="0015578D">
        <w:trPr>
          <w:trHeight w:val="320"/>
        </w:trPr>
        <w:tc>
          <w:tcPr>
            <w:tcW w:w="985" w:type="dxa"/>
            <w:noWrap/>
          </w:tcPr>
          <w:p w14:paraId="6C6D4210" w14:textId="00A0404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.1</w:t>
            </w:r>
          </w:p>
        </w:tc>
        <w:tc>
          <w:tcPr>
            <w:tcW w:w="720" w:type="dxa"/>
            <w:noWrap/>
          </w:tcPr>
          <w:p w14:paraId="368C5FDE" w14:textId="2604903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</w:t>
            </w:r>
          </w:p>
        </w:tc>
        <w:tc>
          <w:tcPr>
            <w:tcW w:w="1080" w:type="dxa"/>
            <w:noWrap/>
          </w:tcPr>
          <w:p w14:paraId="42468B75" w14:textId="5831616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2760F01B" w14:textId="7973D63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7.9</w:t>
            </w:r>
          </w:p>
        </w:tc>
        <w:tc>
          <w:tcPr>
            <w:tcW w:w="720" w:type="dxa"/>
            <w:noWrap/>
          </w:tcPr>
          <w:p w14:paraId="4CE8052A" w14:textId="6BED2FD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88</w:t>
            </w:r>
          </w:p>
        </w:tc>
        <w:tc>
          <w:tcPr>
            <w:tcW w:w="1350" w:type="dxa"/>
            <w:noWrap/>
          </w:tcPr>
          <w:p w14:paraId="7C1AEF6D" w14:textId="0551A96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16.4</w:t>
            </w:r>
          </w:p>
        </w:tc>
        <w:tc>
          <w:tcPr>
            <w:tcW w:w="810" w:type="dxa"/>
            <w:noWrap/>
          </w:tcPr>
          <w:p w14:paraId="30601A44" w14:textId="28DD450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68</w:t>
            </w:r>
          </w:p>
        </w:tc>
        <w:tc>
          <w:tcPr>
            <w:tcW w:w="1800" w:type="dxa"/>
            <w:noWrap/>
          </w:tcPr>
          <w:p w14:paraId="71DC6B4E" w14:textId="4BAD677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38</w:t>
            </w:r>
          </w:p>
        </w:tc>
        <w:tc>
          <w:tcPr>
            <w:tcW w:w="1260" w:type="dxa"/>
            <w:noWrap/>
          </w:tcPr>
          <w:p w14:paraId="300D8FEA" w14:textId="566654B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06</w:t>
            </w:r>
          </w:p>
        </w:tc>
        <w:tc>
          <w:tcPr>
            <w:tcW w:w="810" w:type="dxa"/>
            <w:noWrap/>
          </w:tcPr>
          <w:p w14:paraId="1356D229" w14:textId="2ECC8AD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  <w:noWrap/>
          </w:tcPr>
          <w:p w14:paraId="04C933AF" w14:textId="77F7CAF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5D06A4F" w14:textId="783397D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70</w:t>
            </w:r>
          </w:p>
        </w:tc>
        <w:tc>
          <w:tcPr>
            <w:tcW w:w="900" w:type="dxa"/>
            <w:noWrap/>
          </w:tcPr>
          <w:p w14:paraId="178B3936" w14:textId="6E55E39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015B7AFD" w14:textId="77777777" w:rsidTr="0015578D">
        <w:trPr>
          <w:trHeight w:val="320"/>
        </w:trPr>
        <w:tc>
          <w:tcPr>
            <w:tcW w:w="985" w:type="dxa"/>
            <w:noWrap/>
          </w:tcPr>
          <w:p w14:paraId="53DFED7E" w14:textId="7009A7E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.2</w:t>
            </w:r>
          </w:p>
        </w:tc>
        <w:tc>
          <w:tcPr>
            <w:tcW w:w="720" w:type="dxa"/>
            <w:noWrap/>
          </w:tcPr>
          <w:p w14:paraId="50A6EA57" w14:textId="3E85EE0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</w:t>
            </w:r>
          </w:p>
        </w:tc>
        <w:tc>
          <w:tcPr>
            <w:tcW w:w="1080" w:type="dxa"/>
            <w:noWrap/>
          </w:tcPr>
          <w:p w14:paraId="2E78F734" w14:textId="520991A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71B0596F" w14:textId="54263AF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9.4</w:t>
            </w:r>
          </w:p>
        </w:tc>
        <w:tc>
          <w:tcPr>
            <w:tcW w:w="720" w:type="dxa"/>
            <w:noWrap/>
          </w:tcPr>
          <w:p w14:paraId="1563E579" w14:textId="59B0FA8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8</w:t>
            </w:r>
          </w:p>
        </w:tc>
        <w:tc>
          <w:tcPr>
            <w:tcW w:w="1350" w:type="dxa"/>
            <w:noWrap/>
          </w:tcPr>
          <w:p w14:paraId="34670709" w14:textId="758732D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12.6</w:t>
            </w:r>
          </w:p>
        </w:tc>
        <w:tc>
          <w:tcPr>
            <w:tcW w:w="810" w:type="dxa"/>
            <w:noWrap/>
          </w:tcPr>
          <w:p w14:paraId="6F85A0F5" w14:textId="5EB5D48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13</w:t>
            </w:r>
          </w:p>
        </w:tc>
        <w:tc>
          <w:tcPr>
            <w:tcW w:w="1800" w:type="dxa"/>
            <w:noWrap/>
          </w:tcPr>
          <w:p w14:paraId="747CDC26" w14:textId="00A7B72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12</w:t>
            </w:r>
          </w:p>
        </w:tc>
        <w:tc>
          <w:tcPr>
            <w:tcW w:w="1260" w:type="dxa"/>
            <w:noWrap/>
          </w:tcPr>
          <w:p w14:paraId="75169576" w14:textId="3D2956A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05</w:t>
            </w:r>
          </w:p>
        </w:tc>
        <w:tc>
          <w:tcPr>
            <w:tcW w:w="810" w:type="dxa"/>
            <w:noWrap/>
          </w:tcPr>
          <w:p w14:paraId="7E70D337" w14:textId="75ED89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4</w:t>
            </w:r>
          </w:p>
        </w:tc>
        <w:tc>
          <w:tcPr>
            <w:tcW w:w="1080" w:type="dxa"/>
            <w:noWrap/>
          </w:tcPr>
          <w:p w14:paraId="4963CEDB" w14:textId="34BCFFB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1503745D" w14:textId="51AB24D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64</w:t>
            </w:r>
          </w:p>
        </w:tc>
        <w:tc>
          <w:tcPr>
            <w:tcW w:w="900" w:type="dxa"/>
            <w:noWrap/>
          </w:tcPr>
          <w:p w14:paraId="4093CE3B" w14:textId="2DB019C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6E44557E" w14:textId="77777777" w:rsidTr="0015578D">
        <w:trPr>
          <w:trHeight w:val="320"/>
        </w:trPr>
        <w:tc>
          <w:tcPr>
            <w:tcW w:w="985" w:type="dxa"/>
            <w:noWrap/>
          </w:tcPr>
          <w:p w14:paraId="2D89EF50" w14:textId="57D9B57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.3</w:t>
            </w:r>
          </w:p>
        </w:tc>
        <w:tc>
          <w:tcPr>
            <w:tcW w:w="720" w:type="dxa"/>
            <w:noWrap/>
          </w:tcPr>
          <w:p w14:paraId="1FAE9AC5" w14:textId="12AC9FB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6</w:t>
            </w:r>
          </w:p>
        </w:tc>
        <w:tc>
          <w:tcPr>
            <w:tcW w:w="1080" w:type="dxa"/>
            <w:noWrap/>
          </w:tcPr>
          <w:p w14:paraId="08743A38" w14:textId="22D8C3A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UK</w:t>
            </w:r>
          </w:p>
        </w:tc>
        <w:tc>
          <w:tcPr>
            <w:tcW w:w="810" w:type="dxa"/>
            <w:noWrap/>
          </w:tcPr>
          <w:p w14:paraId="6DEA2C7A" w14:textId="70D5B1A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9.7</w:t>
            </w:r>
          </w:p>
        </w:tc>
        <w:tc>
          <w:tcPr>
            <w:tcW w:w="720" w:type="dxa"/>
            <w:noWrap/>
          </w:tcPr>
          <w:p w14:paraId="4BB93A5F" w14:textId="510C6BE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2</w:t>
            </w:r>
          </w:p>
        </w:tc>
        <w:tc>
          <w:tcPr>
            <w:tcW w:w="1350" w:type="dxa"/>
            <w:noWrap/>
          </w:tcPr>
          <w:p w14:paraId="1C011BEA" w14:textId="6493F42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27.65</w:t>
            </w:r>
          </w:p>
        </w:tc>
        <w:tc>
          <w:tcPr>
            <w:tcW w:w="810" w:type="dxa"/>
            <w:noWrap/>
          </w:tcPr>
          <w:p w14:paraId="7198ABD5" w14:textId="1B0A4C5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33</w:t>
            </w:r>
          </w:p>
        </w:tc>
        <w:tc>
          <w:tcPr>
            <w:tcW w:w="1800" w:type="dxa"/>
            <w:noWrap/>
          </w:tcPr>
          <w:p w14:paraId="090503B1" w14:textId="751F8D1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26</w:t>
            </w:r>
          </w:p>
        </w:tc>
        <w:tc>
          <w:tcPr>
            <w:tcW w:w="1260" w:type="dxa"/>
            <w:noWrap/>
          </w:tcPr>
          <w:p w14:paraId="206B53C7" w14:textId="5674328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09</w:t>
            </w:r>
          </w:p>
        </w:tc>
        <w:tc>
          <w:tcPr>
            <w:tcW w:w="810" w:type="dxa"/>
            <w:noWrap/>
          </w:tcPr>
          <w:p w14:paraId="5079AECB" w14:textId="42C40F7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8</w:t>
            </w:r>
          </w:p>
        </w:tc>
        <w:tc>
          <w:tcPr>
            <w:tcW w:w="1080" w:type="dxa"/>
            <w:noWrap/>
          </w:tcPr>
          <w:p w14:paraId="67336FBF" w14:textId="7692CDB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B52CF99" w14:textId="78EB55E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73</w:t>
            </w:r>
          </w:p>
        </w:tc>
        <w:tc>
          <w:tcPr>
            <w:tcW w:w="900" w:type="dxa"/>
            <w:noWrap/>
          </w:tcPr>
          <w:p w14:paraId="72F2F8EB" w14:textId="774C3A9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Dis</w:t>
            </w:r>
          </w:p>
        </w:tc>
      </w:tr>
      <w:tr w:rsidR="0015578D" w:rsidRPr="00944284" w14:paraId="513D75F6" w14:textId="77777777" w:rsidTr="0015578D">
        <w:trPr>
          <w:trHeight w:val="320"/>
        </w:trPr>
        <w:tc>
          <w:tcPr>
            <w:tcW w:w="985" w:type="dxa"/>
            <w:noWrap/>
          </w:tcPr>
          <w:p w14:paraId="4E90A202" w14:textId="1DFB98F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.1</w:t>
            </w:r>
          </w:p>
        </w:tc>
        <w:tc>
          <w:tcPr>
            <w:tcW w:w="720" w:type="dxa"/>
            <w:noWrap/>
          </w:tcPr>
          <w:p w14:paraId="1DA3FB79" w14:textId="33D1D17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</w:t>
            </w:r>
          </w:p>
        </w:tc>
        <w:tc>
          <w:tcPr>
            <w:tcW w:w="1080" w:type="dxa"/>
            <w:noWrap/>
          </w:tcPr>
          <w:p w14:paraId="36F31525" w14:textId="16F30B8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267EEB29" w14:textId="5DEF81D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4</w:t>
            </w:r>
          </w:p>
        </w:tc>
        <w:tc>
          <w:tcPr>
            <w:tcW w:w="720" w:type="dxa"/>
            <w:noWrap/>
          </w:tcPr>
          <w:p w14:paraId="6E1038A4" w14:textId="4854D3D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25</w:t>
            </w:r>
          </w:p>
        </w:tc>
        <w:tc>
          <w:tcPr>
            <w:tcW w:w="1350" w:type="dxa"/>
            <w:noWrap/>
          </w:tcPr>
          <w:p w14:paraId="7F59E6FB" w14:textId="794EFA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42</w:t>
            </w:r>
          </w:p>
        </w:tc>
        <w:tc>
          <w:tcPr>
            <w:tcW w:w="810" w:type="dxa"/>
            <w:noWrap/>
          </w:tcPr>
          <w:p w14:paraId="36FF31AE" w14:textId="65E9167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98</w:t>
            </w:r>
          </w:p>
        </w:tc>
        <w:tc>
          <w:tcPr>
            <w:tcW w:w="1800" w:type="dxa"/>
            <w:noWrap/>
          </w:tcPr>
          <w:p w14:paraId="7721BBD8" w14:textId="3A0F8D0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6430534A" w14:textId="01A1149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</w:tcPr>
          <w:p w14:paraId="2CF8279C" w14:textId="1B9EB0C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1</w:t>
            </w:r>
          </w:p>
        </w:tc>
        <w:tc>
          <w:tcPr>
            <w:tcW w:w="1080" w:type="dxa"/>
            <w:noWrap/>
          </w:tcPr>
          <w:p w14:paraId="47144A76" w14:textId="31F1962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707972F2" w14:textId="1C1AD1F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2</w:t>
            </w:r>
          </w:p>
        </w:tc>
        <w:tc>
          <w:tcPr>
            <w:tcW w:w="900" w:type="dxa"/>
            <w:noWrap/>
          </w:tcPr>
          <w:p w14:paraId="7E3BA532" w14:textId="4BF5C6D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5B23492D" w14:textId="77777777" w:rsidTr="0015578D">
        <w:trPr>
          <w:trHeight w:val="320"/>
        </w:trPr>
        <w:tc>
          <w:tcPr>
            <w:tcW w:w="985" w:type="dxa"/>
            <w:noWrap/>
          </w:tcPr>
          <w:p w14:paraId="3DE32F84" w14:textId="2EDACB1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.2</w:t>
            </w:r>
          </w:p>
        </w:tc>
        <w:tc>
          <w:tcPr>
            <w:tcW w:w="720" w:type="dxa"/>
            <w:noWrap/>
          </w:tcPr>
          <w:p w14:paraId="4FA2A9ED" w14:textId="493EB13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</w:t>
            </w:r>
          </w:p>
        </w:tc>
        <w:tc>
          <w:tcPr>
            <w:tcW w:w="1080" w:type="dxa"/>
            <w:noWrap/>
          </w:tcPr>
          <w:p w14:paraId="2E5DD42C" w14:textId="050D584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60A1651D" w14:textId="42C8FE1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8</w:t>
            </w:r>
          </w:p>
        </w:tc>
        <w:tc>
          <w:tcPr>
            <w:tcW w:w="720" w:type="dxa"/>
            <w:noWrap/>
          </w:tcPr>
          <w:p w14:paraId="2AB0EE2A" w14:textId="33C7EE6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23</w:t>
            </w:r>
          </w:p>
        </w:tc>
        <w:tc>
          <w:tcPr>
            <w:tcW w:w="1350" w:type="dxa"/>
            <w:noWrap/>
          </w:tcPr>
          <w:p w14:paraId="60AD98EC" w14:textId="1811B48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46</w:t>
            </w:r>
          </w:p>
        </w:tc>
        <w:tc>
          <w:tcPr>
            <w:tcW w:w="810" w:type="dxa"/>
            <w:noWrap/>
          </w:tcPr>
          <w:p w14:paraId="7ED08380" w14:textId="7A480B2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74</w:t>
            </w:r>
          </w:p>
        </w:tc>
        <w:tc>
          <w:tcPr>
            <w:tcW w:w="1800" w:type="dxa"/>
            <w:noWrap/>
          </w:tcPr>
          <w:p w14:paraId="2051C9AD" w14:textId="38E04B5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7CB2B534" w14:textId="0FB6BB0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</w:tcPr>
          <w:p w14:paraId="6EDE9768" w14:textId="7032738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1</w:t>
            </w:r>
          </w:p>
        </w:tc>
        <w:tc>
          <w:tcPr>
            <w:tcW w:w="1080" w:type="dxa"/>
            <w:noWrap/>
          </w:tcPr>
          <w:p w14:paraId="6C635303" w14:textId="5A87F14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39747906" w14:textId="2C3FA01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0</w:t>
            </w:r>
          </w:p>
        </w:tc>
        <w:tc>
          <w:tcPr>
            <w:tcW w:w="900" w:type="dxa"/>
            <w:noWrap/>
          </w:tcPr>
          <w:p w14:paraId="4453BA6A" w14:textId="1FED326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25000C1B" w14:textId="77777777" w:rsidTr="0015578D">
        <w:trPr>
          <w:trHeight w:val="320"/>
        </w:trPr>
        <w:tc>
          <w:tcPr>
            <w:tcW w:w="985" w:type="dxa"/>
            <w:noWrap/>
          </w:tcPr>
          <w:p w14:paraId="73BB26ED" w14:textId="69B44F8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.3</w:t>
            </w:r>
          </w:p>
        </w:tc>
        <w:tc>
          <w:tcPr>
            <w:tcW w:w="720" w:type="dxa"/>
            <w:noWrap/>
          </w:tcPr>
          <w:p w14:paraId="6DD13B4B" w14:textId="09155C3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</w:t>
            </w:r>
          </w:p>
        </w:tc>
        <w:tc>
          <w:tcPr>
            <w:tcW w:w="1080" w:type="dxa"/>
            <w:noWrap/>
          </w:tcPr>
          <w:p w14:paraId="0EDCAD5A" w14:textId="6BFFDA9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42F307F9" w14:textId="1089200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2.0</w:t>
            </w:r>
          </w:p>
        </w:tc>
        <w:tc>
          <w:tcPr>
            <w:tcW w:w="720" w:type="dxa"/>
            <w:noWrap/>
          </w:tcPr>
          <w:p w14:paraId="0085B0BB" w14:textId="779E566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24</w:t>
            </w:r>
          </w:p>
        </w:tc>
        <w:tc>
          <w:tcPr>
            <w:tcW w:w="1350" w:type="dxa"/>
            <w:noWrap/>
          </w:tcPr>
          <w:p w14:paraId="23D99E2C" w14:textId="1066820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46</w:t>
            </w:r>
          </w:p>
        </w:tc>
        <w:tc>
          <w:tcPr>
            <w:tcW w:w="810" w:type="dxa"/>
            <w:noWrap/>
          </w:tcPr>
          <w:p w14:paraId="6E95C637" w14:textId="4797AFF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7</w:t>
            </w:r>
          </w:p>
        </w:tc>
        <w:tc>
          <w:tcPr>
            <w:tcW w:w="1800" w:type="dxa"/>
            <w:noWrap/>
          </w:tcPr>
          <w:p w14:paraId="02E21539" w14:textId="2145A97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3654D07F" w14:textId="0883DA5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</w:tcPr>
          <w:p w14:paraId="6ECF7918" w14:textId="455BB20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9</w:t>
            </w:r>
          </w:p>
        </w:tc>
        <w:tc>
          <w:tcPr>
            <w:tcW w:w="1080" w:type="dxa"/>
            <w:noWrap/>
          </w:tcPr>
          <w:p w14:paraId="28658036" w14:textId="69C913B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58F46012" w14:textId="6205A87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61</w:t>
            </w:r>
          </w:p>
        </w:tc>
        <w:tc>
          <w:tcPr>
            <w:tcW w:w="900" w:type="dxa"/>
            <w:noWrap/>
          </w:tcPr>
          <w:p w14:paraId="3216852E" w14:textId="0E1CF9C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7EC7D26E" w14:textId="77777777" w:rsidTr="0015578D">
        <w:trPr>
          <w:trHeight w:val="320"/>
        </w:trPr>
        <w:tc>
          <w:tcPr>
            <w:tcW w:w="985" w:type="dxa"/>
            <w:noWrap/>
          </w:tcPr>
          <w:p w14:paraId="0DDD2BD9" w14:textId="08A64C1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lastRenderedPageBreak/>
              <w:t>ND1.4</w:t>
            </w:r>
          </w:p>
        </w:tc>
        <w:tc>
          <w:tcPr>
            <w:tcW w:w="720" w:type="dxa"/>
            <w:noWrap/>
          </w:tcPr>
          <w:p w14:paraId="78E7D49B" w14:textId="0559BC3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1</w:t>
            </w:r>
          </w:p>
        </w:tc>
        <w:tc>
          <w:tcPr>
            <w:tcW w:w="1080" w:type="dxa"/>
            <w:noWrap/>
          </w:tcPr>
          <w:p w14:paraId="70D44806" w14:textId="5172451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1ADC08FD" w14:textId="59DAC0F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4.8</w:t>
            </w:r>
          </w:p>
        </w:tc>
        <w:tc>
          <w:tcPr>
            <w:tcW w:w="720" w:type="dxa"/>
            <w:noWrap/>
          </w:tcPr>
          <w:p w14:paraId="0651A0AA" w14:textId="3829032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noWrap/>
          </w:tcPr>
          <w:p w14:paraId="048D4991" w14:textId="186A664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</w:tcPr>
          <w:p w14:paraId="3B4BEECE" w14:textId="44E18DD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noWrap/>
          </w:tcPr>
          <w:p w14:paraId="6B153857" w14:textId="1C0BAD8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281F43D7" w14:textId="070DCD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</w:tcPr>
          <w:p w14:paraId="527A47AD" w14:textId="378D66F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4</w:t>
            </w:r>
          </w:p>
        </w:tc>
        <w:tc>
          <w:tcPr>
            <w:tcW w:w="1080" w:type="dxa"/>
            <w:noWrap/>
          </w:tcPr>
          <w:p w14:paraId="381C9702" w14:textId="46B50D2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3BD9F56E" w14:textId="2AC6FDD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55</w:t>
            </w:r>
          </w:p>
        </w:tc>
        <w:tc>
          <w:tcPr>
            <w:tcW w:w="900" w:type="dxa"/>
            <w:noWrap/>
          </w:tcPr>
          <w:p w14:paraId="33A93E4D" w14:textId="2F05FFE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543ABBE2" w14:textId="77777777" w:rsidTr="0015578D">
        <w:trPr>
          <w:trHeight w:val="320"/>
        </w:trPr>
        <w:tc>
          <w:tcPr>
            <w:tcW w:w="985" w:type="dxa"/>
            <w:noWrap/>
          </w:tcPr>
          <w:p w14:paraId="52E0CA95" w14:textId="1437C52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2.1</w:t>
            </w:r>
          </w:p>
        </w:tc>
        <w:tc>
          <w:tcPr>
            <w:tcW w:w="720" w:type="dxa"/>
            <w:noWrap/>
          </w:tcPr>
          <w:p w14:paraId="14C8A374" w14:textId="70DD291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2</w:t>
            </w:r>
          </w:p>
        </w:tc>
        <w:tc>
          <w:tcPr>
            <w:tcW w:w="1080" w:type="dxa"/>
            <w:noWrap/>
          </w:tcPr>
          <w:p w14:paraId="70334D23" w14:textId="27D1B35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7B233A29" w14:textId="39EEBE7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2.4</w:t>
            </w:r>
          </w:p>
        </w:tc>
        <w:tc>
          <w:tcPr>
            <w:tcW w:w="720" w:type="dxa"/>
            <w:noWrap/>
          </w:tcPr>
          <w:p w14:paraId="117B403E" w14:textId="170E4A2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11</w:t>
            </w:r>
          </w:p>
        </w:tc>
        <w:tc>
          <w:tcPr>
            <w:tcW w:w="1350" w:type="dxa"/>
            <w:noWrap/>
          </w:tcPr>
          <w:p w14:paraId="405C3C0D" w14:textId="1A4083D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67</w:t>
            </w:r>
          </w:p>
        </w:tc>
        <w:tc>
          <w:tcPr>
            <w:tcW w:w="810" w:type="dxa"/>
            <w:noWrap/>
          </w:tcPr>
          <w:p w14:paraId="2D789B09" w14:textId="380F246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41</w:t>
            </w:r>
          </w:p>
        </w:tc>
        <w:tc>
          <w:tcPr>
            <w:tcW w:w="1800" w:type="dxa"/>
            <w:noWrap/>
          </w:tcPr>
          <w:p w14:paraId="06E079B8" w14:textId="37F5487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6CAA4C53" w14:textId="57E988B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5C3F0D1A" w14:textId="352DE67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80</w:t>
            </w:r>
          </w:p>
        </w:tc>
        <w:tc>
          <w:tcPr>
            <w:tcW w:w="1080" w:type="dxa"/>
            <w:noWrap/>
          </w:tcPr>
          <w:p w14:paraId="79E68F82" w14:textId="3CF00A6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1D1C721A" w14:textId="5FCACAD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9</w:t>
            </w:r>
          </w:p>
        </w:tc>
        <w:tc>
          <w:tcPr>
            <w:tcW w:w="900" w:type="dxa"/>
            <w:noWrap/>
          </w:tcPr>
          <w:p w14:paraId="67521D4B" w14:textId="01D5266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448C323C" w14:textId="77777777" w:rsidTr="0015578D">
        <w:trPr>
          <w:trHeight w:val="320"/>
        </w:trPr>
        <w:tc>
          <w:tcPr>
            <w:tcW w:w="985" w:type="dxa"/>
            <w:noWrap/>
          </w:tcPr>
          <w:p w14:paraId="6C46ADAF" w14:textId="692FE88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2.2</w:t>
            </w:r>
          </w:p>
        </w:tc>
        <w:tc>
          <w:tcPr>
            <w:tcW w:w="720" w:type="dxa"/>
            <w:noWrap/>
          </w:tcPr>
          <w:p w14:paraId="6E81F195" w14:textId="12ED504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2</w:t>
            </w:r>
          </w:p>
        </w:tc>
        <w:tc>
          <w:tcPr>
            <w:tcW w:w="1080" w:type="dxa"/>
            <w:noWrap/>
          </w:tcPr>
          <w:p w14:paraId="0A1DC743" w14:textId="32DAC41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3371F8A2" w14:textId="70B3BE9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8</w:t>
            </w:r>
          </w:p>
        </w:tc>
        <w:tc>
          <w:tcPr>
            <w:tcW w:w="720" w:type="dxa"/>
            <w:noWrap/>
          </w:tcPr>
          <w:p w14:paraId="365C2788" w14:textId="3AA36B9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13</w:t>
            </w:r>
          </w:p>
        </w:tc>
        <w:tc>
          <w:tcPr>
            <w:tcW w:w="1350" w:type="dxa"/>
            <w:noWrap/>
          </w:tcPr>
          <w:p w14:paraId="08656D98" w14:textId="2A6262E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72</w:t>
            </w:r>
          </w:p>
        </w:tc>
        <w:tc>
          <w:tcPr>
            <w:tcW w:w="810" w:type="dxa"/>
            <w:noWrap/>
          </w:tcPr>
          <w:p w14:paraId="362A03E3" w14:textId="1B783D5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3</w:t>
            </w:r>
          </w:p>
        </w:tc>
        <w:tc>
          <w:tcPr>
            <w:tcW w:w="1800" w:type="dxa"/>
            <w:noWrap/>
          </w:tcPr>
          <w:p w14:paraId="04E3E0A1" w14:textId="6ED5DFC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352D26B4" w14:textId="1DF7102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03</w:t>
            </w:r>
          </w:p>
        </w:tc>
        <w:tc>
          <w:tcPr>
            <w:tcW w:w="810" w:type="dxa"/>
            <w:noWrap/>
          </w:tcPr>
          <w:p w14:paraId="2032934C" w14:textId="2A33F5B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72</w:t>
            </w:r>
          </w:p>
        </w:tc>
        <w:tc>
          <w:tcPr>
            <w:tcW w:w="1080" w:type="dxa"/>
            <w:noWrap/>
          </w:tcPr>
          <w:p w14:paraId="4F497E29" w14:textId="266590B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5179C389" w14:textId="216DC1A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1</w:t>
            </w:r>
          </w:p>
        </w:tc>
        <w:tc>
          <w:tcPr>
            <w:tcW w:w="900" w:type="dxa"/>
            <w:noWrap/>
          </w:tcPr>
          <w:p w14:paraId="474F340A" w14:textId="0AAA0EB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0B52E886" w14:textId="77777777" w:rsidTr="0015578D">
        <w:trPr>
          <w:trHeight w:val="320"/>
        </w:trPr>
        <w:tc>
          <w:tcPr>
            <w:tcW w:w="985" w:type="dxa"/>
            <w:noWrap/>
          </w:tcPr>
          <w:p w14:paraId="516FF007" w14:textId="3903321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2.3</w:t>
            </w:r>
          </w:p>
        </w:tc>
        <w:tc>
          <w:tcPr>
            <w:tcW w:w="720" w:type="dxa"/>
            <w:noWrap/>
          </w:tcPr>
          <w:p w14:paraId="4E581A47" w14:textId="2A1ED0E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2</w:t>
            </w:r>
          </w:p>
        </w:tc>
        <w:tc>
          <w:tcPr>
            <w:tcW w:w="1080" w:type="dxa"/>
            <w:noWrap/>
          </w:tcPr>
          <w:p w14:paraId="24F4F88D" w14:textId="0DA251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64EFFC22" w14:textId="3ED366D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720" w:type="dxa"/>
            <w:noWrap/>
          </w:tcPr>
          <w:p w14:paraId="65A8860E" w14:textId="4F1D2F8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1350" w:type="dxa"/>
            <w:noWrap/>
          </w:tcPr>
          <w:p w14:paraId="0D2BC1E6" w14:textId="2DB53DB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810" w:type="dxa"/>
            <w:noWrap/>
          </w:tcPr>
          <w:p w14:paraId="62BA3CDD" w14:textId="1D0C552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1800" w:type="dxa"/>
            <w:noWrap/>
          </w:tcPr>
          <w:p w14:paraId="1DBDDFDA" w14:textId="7D2B158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18416173" w14:textId="78E4BE0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1F44358C" w14:textId="7A5A9CA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63</w:t>
            </w:r>
          </w:p>
        </w:tc>
        <w:tc>
          <w:tcPr>
            <w:tcW w:w="1080" w:type="dxa"/>
            <w:noWrap/>
          </w:tcPr>
          <w:p w14:paraId="16C6FB40" w14:textId="0138C6F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6AA19359" w14:textId="7A35441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3</w:t>
            </w:r>
          </w:p>
        </w:tc>
        <w:tc>
          <w:tcPr>
            <w:tcW w:w="900" w:type="dxa"/>
            <w:noWrap/>
          </w:tcPr>
          <w:p w14:paraId="539EBA03" w14:textId="68825B8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29B8BA72" w14:textId="77777777" w:rsidTr="0015578D">
        <w:trPr>
          <w:trHeight w:val="320"/>
        </w:trPr>
        <w:tc>
          <w:tcPr>
            <w:tcW w:w="985" w:type="dxa"/>
            <w:noWrap/>
          </w:tcPr>
          <w:p w14:paraId="06AF1195" w14:textId="6BFE5DB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3.1</w:t>
            </w:r>
          </w:p>
        </w:tc>
        <w:tc>
          <w:tcPr>
            <w:tcW w:w="720" w:type="dxa"/>
            <w:noWrap/>
          </w:tcPr>
          <w:p w14:paraId="05423DC0" w14:textId="07A2A90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noWrap/>
          </w:tcPr>
          <w:p w14:paraId="5947A034" w14:textId="271966C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2BD9C03C" w14:textId="1B9A1B4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7</w:t>
            </w:r>
          </w:p>
        </w:tc>
        <w:tc>
          <w:tcPr>
            <w:tcW w:w="720" w:type="dxa"/>
            <w:noWrap/>
          </w:tcPr>
          <w:p w14:paraId="5BB0935D" w14:textId="0215D50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9</w:t>
            </w:r>
          </w:p>
        </w:tc>
        <w:tc>
          <w:tcPr>
            <w:tcW w:w="1350" w:type="dxa"/>
            <w:noWrap/>
          </w:tcPr>
          <w:p w14:paraId="20124143" w14:textId="1A99492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19</w:t>
            </w:r>
          </w:p>
        </w:tc>
        <w:tc>
          <w:tcPr>
            <w:tcW w:w="810" w:type="dxa"/>
            <w:noWrap/>
          </w:tcPr>
          <w:p w14:paraId="775E5F15" w14:textId="0598231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5</w:t>
            </w:r>
          </w:p>
        </w:tc>
        <w:tc>
          <w:tcPr>
            <w:tcW w:w="1800" w:type="dxa"/>
            <w:noWrap/>
          </w:tcPr>
          <w:p w14:paraId="7A72AE39" w14:textId="388692C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1C92BBD1" w14:textId="1DBAA8D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443C052F" w14:textId="1CEB852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60</w:t>
            </w:r>
          </w:p>
        </w:tc>
        <w:tc>
          <w:tcPr>
            <w:tcW w:w="1080" w:type="dxa"/>
            <w:noWrap/>
          </w:tcPr>
          <w:p w14:paraId="4D9FC81F" w14:textId="125F6B6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05CD2442" w14:textId="71A91B0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78</w:t>
            </w:r>
          </w:p>
        </w:tc>
        <w:tc>
          <w:tcPr>
            <w:tcW w:w="900" w:type="dxa"/>
            <w:noWrap/>
          </w:tcPr>
          <w:p w14:paraId="29F4A709" w14:textId="7F7E9AA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41D03339" w14:textId="77777777" w:rsidTr="0015578D">
        <w:trPr>
          <w:trHeight w:val="320"/>
        </w:trPr>
        <w:tc>
          <w:tcPr>
            <w:tcW w:w="985" w:type="dxa"/>
            <w:noWrap/>
          </w:tcPr>
          <w:p w14:paraId="2ED56767" w14:textId="36FF109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3.2</w:t>
            </w:r>
          </w:p>
        </w:tc>
        <w:tc>
          <w:tcPr>
            <w:tcW w:w="720" w:type="dxa"/>
            <w:noWrap/>
          </w:tcPr>
          <w:p w14:paraId="4BECB8E7" w14:textId="0F79264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noWrap/>
          </w:tcPr>
          <w:p w14:paraId="537E51A1" w14:textId="1487FCD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300E73EB" w14:textId="7593856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3</w:t>
            </w:r>
          </w:p>
        </w:tc>
        <w:tc>
          <w:tcPr>
            <w:tcW w:w="720" w:type="dxa"/>
            <w:noWrap/>
          </w:tcPr>
          <w:p w14:paraId="3581BD76" w14:textId="377249D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6</w:t>
            </w:r>
          </w:p>
        </w:tc>
        <w:tc>
          <w:tcPr>
            <w:tcW w:w="1350" w:type="dxa"/>
            <w:noWrap/>
          </w:tcPr>
          <w:p w14:paraId="4D4E2F75" w14:textId="368698C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99</w:t>
            </w:r>
          </w:p>
        </w:tc>
        <w:tc>
          <w:tcPr>
            <w:tcW w:w="810" w:type="dxa"/>
            <w:noWrap/>
          </w:tcPr>
          <w:p w14:paraId="4B7F824E" w14:textId="64A04A4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5</w:t>
            </w:r>
          </w:p>
        </w:tc>
        <w:tc>
          <w:tcPr>
            <w:tcW w:w="1800" w:type="dxa"/>
            <w:noWrap/>
          </w:tcPr>
          <w:p w14:paraId="75B6CC44" w14:textId="744DADC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00C7360E" w14:textId="630F8E8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7571798B" w14:textId="66DC44A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50</w:t>
            </w:r>
          </w:p>
        </w:tc>
        <w:tc>
          <w:tcPr>
            <w:tcW w:w="1080" w:type="dxa"/>
            <w:noWrap/>
          </w:tcPr>
          <w:p w14:paraId="1D50CE1F" w14:textId="2B41E8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40004D9C" w14:textId="1A7D59F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84</w:t>
            </w:r>
          </w:p>
        </w:tc>
        <w:tc>
          <w:tcPr>
            <w:tcW w:w="900" w:type="dxa"/>
            <w:noWrap/>
          </w:tcPr>
          <w:p w14:paraId="66AE250C" w14:textId="55F1021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46351272" w14:textId="77777777" w:rsidTr="0015578D">
        <w:trPr>
          <w:trHeight w:val="320"/>
        </w:trPr>
        <w:tc>
          <w:tcPr>
            <w:tcW w:w="985" w:type="dxa"/>
            <w:noWrap/>
          </w:tcPr>
          <w:p w14:paraId="6B49E0D4" w14:textId="19EA106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3.3</w:t>
            </w:r>
          </w:p>
        </w:tc>
        <w:tc>
          <w:tcPr>
            <w:tcW w:w="720" w:type="dxa"/>
            <w:noWrap/>
          </w:tcPr>
          <w:p w14:paraId="0C431E07" w14:textId="077E755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3</w:t>
            </w:r>
          </w:p>
        </w:tc>
        <w:tc>
          <w:tcPr>
            <w:tcW w:w="1080" w:type="dxa"/>
            <w:noWrap/>
          </w:tcPr>
          <w:p w14:paraId="05E3B382" w14:textId="3FFC82B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0B6A4837" w14:textId="6057062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7</w:t>
            </w:r>
          </w:p>
        </w:tc>
        <w:tc>
          <w:tcPr>
            <w:tcW w:w="720" w:type="dxa"/>
            <w:noWrap/>
          </w:tcPr>
          <w:p w14:paraId="07610C1F" w14:textId="0593E5B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97</w:t>
            </w:r>
          </w:p>
        </w:tc>
        <w:tc>
          <w:tcPr>
            <w:tcW w:w="1350" w:type="dxa"/>
            <w:noWrap/>
          </w:tcPr>
          <w:p w14:paraId="311AC632" w14:textId="15DFF49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18</w:t>
            </w:r>
          </w:p>
        </w:tc>
        <w:tc>
          <w:tcPr>
            <w:tcW w:w="810" w:type="dxa"/>
            <w:noWrap/>
          </w:tcPr>
          <w:p w14:paraId="6B324A32" w14:textId="4BB6582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1</w:t>
            </w:r>
          </w:p>
        </w:tc>
        <w:tc>
          <w:tcPr>
            <w:tcW w:w="1800" w:type="dxa"/>
            <w:noWrap/>
          </w:tcPr>
          <w:p w14:paraId="03555ECC" w14:textId="2D5FFB0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7D226AAF" w14:textId="562EEE6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2C63ACB8" w14:textId="617BABB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40</w:t>
            </w:r>
          </w:p>
        </w:tc>
        <w:tc>
          <w:tcPr>
            <w:tcW w:w="1080" w:type="dxa"/>
            <w:noWrap/>
          </w:tcPr>
          <w:p w14:paraId="06E5E40B" w14:textId="6078942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C6A1B44" w14:textId="0CD981B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76</w:t>
            </w:r>
          </w:p>
        </w:tc>
        <w:tc>
          <w:tcPr>
            <w:tcW w:w="900" w:type="dxa"/>
            <w:noWrap/>
          </w:tcPr>
          <w:p w14:paraId="4DA4CC0E" w14:textId="0F528E5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3AB713F4" w14:textId="77777777" w:rsidTr="0015578D">
        <w:trPr>
          <w:trHeight w:val="320"/>
        </w:trPr>
        <w:tc>
          <w:tcPr>
            <w:tcW w:w="985" w:type="dxa"/>
            <w:noWrap/>
          </w:tcPr>
          <w:p w14:paraId="7D1185B0" w14:textId="6D2A99C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3.4</w:t>
            </w:r>
          </w:p>
        </w:tc>
        <w:tc>
          <w:tcPr>
            <w:tcW w:w="720" w:type="dxa"/>
            <w:noWrap/>
          </w:tcPr>
          <w:p w14:paraId="2442AED2" w14:textId="5EB2B74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3</w:t>
            </w:r>
          </w:p>
        </w:tc>
        <w:tc>
          <w:tcPr>
            <w:tcW w:w="1080" w:type="dxa"/>
            <w:noWrap/>
          </w:tcPr>
          <w:p w14:paraId="2D3967C3" w14:textId="552EF3C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0E4E6388" w14:textId="6B0D5D7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1</w:t>
            </w:r>
          </w:p>
        </w:tc>
        <w:tc>
          <w:tcPr>
            <w:tcW w:w="720" w:type="dxa"/>
            <w:noWrap/>
          </w:tcPr>
          <w:p w14:paraId="704D1B04" w14:textId="7AC6803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6</w:t>
            </w:r>
          </w:p>
        </w:tc>
        <w:tc>
          <w:tcPr>
            <w:tcW w:w="1350" w:type="dxa"/>
            <w:noWrap/>
          </w:tcPr>
          <w:p w14:paraId="591254A6" w14:textId="2C31481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614</w:t>
            </w:r>
          </w:p>
        </w:tc>
        <w:tc>
          <w:tcPr>
            <w:tcW w:w="810" w:type="dxa"/>
            <w:noWrap/>
          </w:tcPr>
          <w:p w14:paraId="2F46493C" w14:textId="79A7AEA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7</w:t>
            </w:r>
          </w:p>
        </w:tc>
        <w:tc>
          <w:tcPr>
            <w:tcW w:w="1800" w:type="dxa"/>
            <w:noWrap/>
          </w:tcPr>
          <w:p w14:paraId="36744FF9" w14:textId="30E38EF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272CE0BF" w14:textId="24F0550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7FB6B854" w14:textId="32F9AE7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.40</w:t>
            </w:r>
          </w:p>
        </w:tc>
        <w:tc>
          <w:tcPr>
            <w:tcW w:w="1080" w:type="dxa"/>
            <w:noWrap/>
          </w:tcPr>
          <w:p w14:paraId="1FCA7085" w14:textId="2FA7511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44B577D" w14:textId="40DFBAB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98</w:t>
            </w:r>
          </w:p>
        </w:tc>
        <w:tc>
          <w:tcPr>
            <w:tcW w:w="900" w:type="dxa"/>
            <w:noWrap/>
          </w:tcPr>
          <w:p w14:paraId="49682097" w14:textId="620B285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75F24332" w14:textId="77777777" w:rsidTr="0015578D">
        <w:trPr>
          <w:trHeight w:val="320"/>
        </w:trPr>
        <w:tc>
          <w:tcPr>
            <w:tcW w:w="985" w:type="dxa"/>
            <w:noWrap/>
          </w:tcPr>
          <w:p w14:paraId="1C853BFA" w14:textId="6117895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4.1</w:t>
            </w:r>
          </w:p>
        </w:tc>
        <w:tc>
          <w:tcPr>
            <w:tcW w:w="720" w:type="dxa"/>
            <w:noWrap/>
          </w:tcPr>
          <w:p w14:paraId="3E5AB279" w14:textId="6252810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4</w:t>
            </w:r>
          </w:p>
        </w:tc>
        <w:tc>
          <w:tcPr>
            <w:tcW w:w="1080" w:type="dxa"/>
            <w:noWrap/>
          </w:tcPr>
          <w:p w14:paraId="387D9ED4" w14:textId="054A0E1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464300CF" w14:textId="127A65B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9</w:t>
            </w:r>
          </w:p>
        </w:tc>
        <w:tc>
          <w:tcPr>
            <w:tcW w:w="720" w:type="dxa"/>
            <w:noWrap/>
          </w:tcPr>
          <w:p w14:paraId="1382DE38" w14:textId="7C9D90F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7</w:t>
            </w:r>
          </w:p>
        </w:tc>
        <w:tc>
          <w:tcPr>
            <w:tcW w:w="1350" w:type="dxa"/>
            <w:noWrap/>
          </w:tcPr>
          <w:p w14:paraId="1E93B5BB" w14:textId="43D06D3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22</w:t>
            </w:r>
          </w:p>
        </w:tc>
        <w:tc>
          <w:tcPr>
            <w:tcW w:w="810" w:type="dxa"/>
            <w:noWrap/>
          </w:tcPr>
          <w:p w14:paraId="23AF80EE" w14:textId="2DFAA41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2</w:t>
            </w:r>
          </w:p>
        </w:tc>
        <w:tc>
          <w:tcPr>
            <w:tcW w:w="1800" w:type="dxa"/>
            <w:noWrap/>
          </w:tcPr>
          <w:p w14:paraId="1EF1F491" w14:textId="03758FF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3402ACE" w14:textId="50201A5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0FB6E94B" w14:textId="7A9F7D3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  <w:noWrap/>
          </w:tcPr>
          <w:p w14:paraId="7720AE85" w14:textId="5394236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3BD42113" w14:textId="751F716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8</w:t>
            </w:r>
          </w:p>
        </w:tc>
        <w:tc>
          <w:tcPr>
            <w:tcW w:w="900" w:type="dxa"/>
            <w:noWrap/>
          </w:tcPr>
          <w:p w14:paraId="54059A03" w14:textId="524E325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6316226C" w14:textId="77777777" w:rsidTr="0015578D">
        <w:trPr>
          <w:trHeight w:val="320"/>
        </w:trPr>
        <w:tc>
          <w:tcPr>
            <w:tcW w:w="985" w:type="dxa"/>
            <w:noWrap/>
          </w:tcPr>
          <w:p w14:paraId="6A08DAC2" w14:textId="1CEF119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4.2</w:t>
            </w:r>
          </w:p>
        </w:tc>
        <w:tc>
          <w:tcPr>
            <w:tcW w:w="720" w:type="dxa"/>
            <w:noWrap/>
          </w:tcPr>
          <w:p w14:paraId="70BD3F95" w14:textId="5676FCC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4</w:t>
            </w:r>
          </w:p>
        </w:tc>
        <w:tc>
          <w:tcPr>
            <w:tcW w:w="1080" w:type="dxa"/>
            <w:noWrap/>
          </w:tcPr>
          <w:p w14:paraId="273D21AE" w14:textId="050ADC6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6F41CF13" w14:textId="094A4ED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4</w:t>
            </w:r>
          </w:p>
        </w:tc>
        <w:tc>
          <w:tcPr>
            <w:tcW w:w="720" w:type="dxa"/>
            <w:noWrap/>
          </w:tcPr>
          <w:p w14:paraId="4AB1F4F4" w14:textId="02BF17E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28</w:t>
            </w:r>
          </w:p>
        </w:tc>
        <w:tc>
          <w:tcPr>
            <w:tcW w:w="1350" w:type="dxa"/>
            <w:noWrap/>
          </w:tcPr>
          <w:p w14:paraId="280F0198" w14:textId="78058AB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36</w:t>
            </w:r>
          </w:p>
        </w:tc>
        <w:tc>
          <w:tcPr>
            <w:tcW w:w="810" w:type="dxa"/>
            <w:noWrap/>
          </w:tcPr>
          <w:p w14:paraId="62BCEC99" w14:textId="07A710A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3</w:t>
            </w:r>
          </w:p>
        </w:tc>
        <w:tc>
          <w:tcPr>
            <w:tcW w:w="1800" w:type="dxa"/>
            <w:noWrap/>
          </w:tcPr>
          <w:p w14:paraId="04CD9542" w14:textId="2F36D1C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5DE3B920" w14:textId="651A837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0441EAA7" w14:textId="4532C46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10</w:t>
            </w:r>
          </w:p>
        </w:tc>
        <w:tc>
          <w:tcPr>
            <w:tcW w:w="1080" w:type="dxa"/>
            <w:noWrap/>
          </w:tcPr>
          <w:p w14:paraId="6FD3BCF7" w14:textId="47A5582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290547B1" w14:textId="2D343EA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53</w:t>
            </w:r>
          </w:p>
        </w:tc>
        <w:tc>
          <w:tcPr>
            <w:tcW w:w="900" w:type="dxa"/>
            <w:noWrap/>
          </w:tcPr>
          <w:p w14:paraId="4A9C23CC" w14:textId="4854DFD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303D7824" w14:textId="77777777" w:rsidTr="0015578D">
        <w:trPr>
          <w:trHeight w:val="320"/>
        </w:trPr>
        <w:tc>
          <w:tcPr>
            <w:tcW w:w="985" w:type="dxa"/>
            <w:noWrap/>
          </w:tcPr>
          <w:p w14:paraId="633376DA" w14:textId="7B1B298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4.3</w:t>
            </w:r>
          </w:p>
        </w:tc>
        <w:tc>
          <w:tcPr>
            <w:tcW w:w="720" w:type="dxa"/>
            <w:noWrap/>
          </w:tcPr>
          <w:p w14:paraId="48637F6F" w14:textId="0E36462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4</w:t>
            </w:r>
          </w:p>
        </w:tc>
        <w:tc>
          <w:tcPr>
            <w:tcW w:w="1080" w:type="dxa"/>
            <w:noWrap/>
          </w:tcPr>
          <w:p w14:paraId="2C1C90EE" w14:textId="0CB510D1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5EF0B880" w14:textId="4EEC573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8</w:t>
            </w:r>
          </w:p>
        </w:tc>
        <w:tc>
          <w:tcPr>
            <w:tcW w:w="720" w:type="dxa"/>
            <w:noWrap/>
          </w:tcPr>
          <w:p w14:paraId="53E2EFA0" w14:textId="5BDB74E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38</w:t>
            </w:r>
          </w:p>
        </w:tc>
        <w:tc>
          <w:tcPr>
            <w:tcW w:w="1350" w:type="dxa"/>
            <w:noWrap/>
          </w:tcPr>
          <w:p w14:paraId="440FA0E5" w14:textId="0D1FE50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34</w:t>
            </w:r>
          </w:p>
        </w:tc>
        <w:tc>
          <w:tcPr>
            <w:tcW w:w="810" w:type="dxa"/>
            <w:noWrap/>
          </w:tcPr>
          <w:p w14:paraId="269C4DE1" w14:textId="1BA14E9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7</w:t>
            </w:r>
          </w:p>
        </w:tc>
        <w:tc>
          <w:tcPr>
            <w:tcW w:w="1800" w:type="dxa"/>
            <w:noWrap/>
          </w:tcPr>
          <w:p w14:paraId="55647EAA" w14:textId="165036D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0B5C1601" w14:textId="1E55B7D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66C4DA76" w14:textId="597AA11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.00</w:t>
            </w:r>
          </w:p>
        </w:tc>
        <w:tc>
          <w:tcPr>
            <w:tcW w:w="1080" w:type="dxa"/>
            <w:noWrap/>
          </w:tcPr>
          <w:p w14:paraId="28FDC041" w14:textId="50832EC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29C539DB" w14:textId="53A7257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48</w:t>
            </w:r>
          </w:p>
        </w:tc>
        <w:tc>
          <w:tcPr>
            <w:tcW w:w="900" w:type="dxa"/>
            <w:noWrap/>
          </w:tcPr>
          <w:p w14:paraId="0E4961E6" w14:textId="4E5552D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2487DAA8" w14:textId="77777777" w:rsidTr="0015578D">
        <w:trPr>
          <w:trHeight w:val="320"/>
        </w:trPr>
        <w:tc>
          <w:tcPr>
            <w:tcW w:w="985" w:type="dxa"/>
            <w:noWrap/>
          </w:tcPr>
          <w:p w14:paraId="4136D0C6" w14:textId="3A590C8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.1</w:t>
            </w:r>
          </w:p>
        </w:tc>
        <w:tc>
          <w:tcPr>
            <w:tcW w:w="720" w:type="dxa"/>
            <w:noWrap/>
          </w:tcPr>
          <w:p w14:paraId="6EF411A5" w14:textId="78F8877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</w:t>
            </w:r>
            <w:r w:rsidRPr="0015578D">
              <w:rPr>
                <w:rFonts w:ascii="Arial Narrow" w:hAnsi="Arial Narrow" w:cs="Times New Roman"/>
                <w:sz w:val="22"/>
                <w:szCs w:val="22"/>
              </w:rPr>
              <w:t>5</w:t>
            </w:r>
          </w:p>
        </w:tc>
        <w:tc>
          <w:tcPr>
            <w:tcW w:w="1080" w:type="dxa"/>
            <w:noWrap/>
          </w:tcPr>
          <w:p w14:paraId="2455DF5A" w14:textId="36D040D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0D6655A4" w14:textId="1CF51F9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1.6</w:t>
            </w:r>
          </w:p>
        </w:tc>
        <w:tc>
          <w:tcPr>
            <w:tcW w:w="720" w:type="dxa"/>
            <w:noWrap/>
          </w:tcPr>
          <w:p w14:paraId="29F0352B" w14:textId="02C9103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9</w:t>
            </w:r>
          </w:p>
        </w:tc>
        <w:tc>
          <w:tcPr>
            <w:tcW w:w="1350" w:type="dxa"/>
            <w:noWrap/>
          </w:tcPr>
          <w:p w14:paraId="7F347C1F" w14:textId="7680B2B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07</w:t>
            </w:r>
          </w:p>
        </w:tc>
        <w:tc>
          <w:tcPr>
            <w:tcW w:w="810" w:type="dxa"/>
            <w:noWrap/>
          </w:tcPr>
          <w:p w14:paraId="1B8AB8BC" w14:textId="425556C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6</w:t>
            </w:r>
          </w:p>
        </w:tc>
        <w:tc>
          <w:tcPr>
            <w:tcW w:w="1800" w:type="dxa"/>
            <w:noWrap/>
          </w:tcPr>
          <w:p w14:paraId="33DDC75C" w14:textId="5EEDD1C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5E35DDB3" w14:textId="64948FF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53870E98" w14:textId="3263A8B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90</w:t>
            </w:r>
          </w:p>
        </w:tc>
        <w:tc>
          <w:tcPr>
            <w:tcW w:w="1080" w:type="dxa"/>
            <w:noWrap/>
          </w:tcPr>
          <w:p w14:paraId="7F47ACA4" w14:textId="344C078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7BB6FE18" w14:textId="63C90BA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59</w:t>
            </w:r>
          </w:p>
        </w:tc>
        <w:tc>
          <w:tcPr>
            <w:tcW w:w="900" w:type="dxa"/>
            <w:noWrap/>
          </w:tcPr>
          <w:p w14:paraId="363EDBED" w14:textId="32D1B29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2E8E561B" w14:textId="77777777" w:rsidTr="0015578D">
        <w:trPr>
          <w:trHeight w:val="320"/>
        </w:trPr>
        <w:tc>
          <w:tcPr>
            <w:tcW w:w="985" w:type="dxa"/>
            <w:noWrap/>
          </w:tcPr>
          <w:p w14:paraId="0ADC246B" w14:textId="31BCC39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.2</w:t>
            </w:r>
          </w:p>
        </w:tc>
        <w:tc>
          <w:tcPr>
            <w:tcW w:w="720" w:type="dxa"/>
            <w:noWrap/>
          </w:tcPr>
          <w:p w14:paraId="3A6DD7FD" w14:textId="53EFA7D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</w:t>
            </w:r>
          </w:p>
        </w:tc>
        <w:tc>
          <w:tcPr>
            <w:tcW w:w="1080" w:type="dxa"/>
            <w:noWrap/>
          </w:tcPr>
          <w:p w14:paraId="2303EAD1" w14:textId="6E5482F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68540899" w14:textId="77E9FC4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3</w:t>
            </w:r>
          </w:p>
        </w:tc>
        <w:tc>
          <w:tcPr>
            <w:tcW w:w="720" w:type="dxa"/>
            <w:noWrap/>
          </w:tcPr>
          <w:p w14:paraId="7ADACA04" w14:textId="668093C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01</w:t>
            </w:r>
          </w:p>
        </w:tc>
        <w:tc>
          <w:tcPr>
            <w:tcW w:w="1350" w:type="dxa"/>
            <w:noWrap/>
          </w:tcPr>
          <w:p w14:paraId="368505FF" w14:textId="6DB2EF1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27</w:t>
            </w:r>
          </w:p>
        </w:tc>
        <w:tc>
          <w:tcPr>
            <w:tcW w:w="810" w:type="dxa"/>
            <w:noWrap/>
          </w:tcPr>
          <w:p w14:paraId="2843DBEF" w14:textId="048C555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3</w:t>
            </w:r>
          </w:p>
        </w:tc>
        <w:tc>
          <w:tcPr>
            <w:tcW w:w="1800" w:type="dxa"/>
            <w:noWrap/>
          </w:tcPr>
          <w:p w14:paraId="4E592090" w14:textId="16B21BB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C430BC1" w14:textId="49DDBE5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4326C3FA" w14:textId="5ADB729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80</w:t>
            </w:r>
          </w:p>
        </w:tc>
        <w:tc>
          <w:tcPr>
            <w:tcW w:w="1080" w:type="dxa"/>
            <w:noWrap/>
          </w:tcPr>
          <w:p w14:paraId="413937FE" w14:textId="2FC8993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4B25F3DF" w14:textId="3DA9FAC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.96</w:t>
            </w:r>
          </w:p>
        </w:tc>
        <w:tc>
          <w:tcPr>
            <w:tcW w:w="900" w:type="dxa"/>
            <w:noWrap/>
          </w:tcPr>
          <w:p w14:paraId="0A09A1BC" w14:textId="3D06F93D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34766303" w14:textId="77777777" w:rsidTr="0015578D">
        <w:trPr>
          <w:trHeight w:val="320"/>
        </w:trPr>
        <w:tc>
          <w:tcPr>
            <w:tcW w:w="985" w:type="dxa"/>
            <w:noWrap/>
          </w:tcPr>
          <w:p w14:paraId="258A151D" w14:textId="4F947B8A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.3</w:t>
            </w:r>
          </w:p>
        </w:tc>
        <w:tc>
          <w:tcPr>
            <w:tcW w:w="720" w:type="dxa"/>
            <w:noWrap/>
          </w:tcPr>
          <w:p w14:paraId="3D58C211" w14:textId="048653B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</w:t>
            </w:r>
          </w:p>
        </w:tc>
        <w:tc>
          <w:tcPr>
            <w:tcW w:w="1080" w:type="dxa"/>
            <w:noWrap/>
          </w:tcPr>
          <w:p w14:paraId="1119D96D" w14:textId="3B306E0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27B6D682" w14:textId="1EE731B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10.7</w:t>
            </w:r>
          </w:p>
        </w:tc>
        <w:tc>
          <w:tcPr>
            <w:tcW w:w="720" w:type="dxa"/>
            <w:noWrap/>
          </w:tcPr>
          <w:p w14:paraId="2C4FFDA3" w14:textId="266B19C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61</w:t>
            </w:r>
          </w:p>
        </w:tc>
        <w:tc>
          <w:tcPr>
            <w:tcW w:w="1350" w:type="dxa"/>
            <w:noWrap/>
          </w:tcPr>
          <w:p w14:paraId="13C229D6" w14:textId="75C83756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82</w:t>
            </w:r>
          </w:p>
        </w:tc>
        <w:tc>
          <w:tcPr>
            <w:tcW w:w="810" w:type="dxa"/>
            <w:noWrap/>
          </w:tcPr>
          <w:p w14:paraId="1ACBC57F" w14:textId="1CFFD4DB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8.7</w:t>
            </w:r>
          </w:p>
        </w:tc>
        <w:tc>
          <w:tcPr>
            <w:tcW w:w="1800" w:type="dxa"/>
            <w:noWrap/>
          </w:tcPr>
          <w:p w14:paraId="166448F2" w14:textId="1D959DB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204F1B0C" w14:textId="0FD04C4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15CD5881" w14:textId="4509F3C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4.20</w:t>
            </w:r>
          </w:p>
        </w:tc>
        <w:tc>
          <w:tcPr>
            <w:tcW w:w="1080" w:type="dxa"/>
            <w:noWrap/>
          </w:tcPr>
          <w:p w14:paraId="01C908BC" w14:textId="29D968BE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1860CCCC" w14:textId="1493FFE4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79</w:t>
            </w:r>
          </w:p>
        </w:tc>
        <w:tc>
          <w:tcPr>
            <w:tcW w:w="900" w:type="dxa"/>
            <w:noWrap/>
          </w:tcPr>
          <w:p w14:paraId="549D5FF0" w14:textId="0CCC908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  <w:tr w:rsidR="0015578D" w:rsidRPr="00944284" w14:paraId="647AE0B8" w14:textId="77777777" w:rsidTr="0015578D">
        <w:trPr>
          <w:trHeight w:val="320"/>
        </w:trPr>
        <w:tc>
          <w:tcPr>
            <w:tcW w:w="985" w:type="dxa"/>
            <w:noWrap/>
          </w:tcPr>
          <w:p w14:paraId="3CC1485A" w14:textId="1ED0E4C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.4</w:t>
            </w:r>
          </w:p>
        </w:tc>
        <w:tc>
          <w:tcPr>
            <w:tcW w:w="720" w:type="dxa"/>
            <w:noWrap/>
          </w:tcPr>
          <w:p w14:paraId="5E016B80" w14:textId="6B5780BF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D5</w:t>
            </w:r>
          </w:p>
        </w:tc>
        <w:tc>
          <w:tcPr>
            <w:tcW w:w="1080" w:type="dxa"/>
            <w:noWrap/>
          </w:tcPr>
          <w:p w14:paraId="77860049" w14:textId="4BF9126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L</w:t>
            </w:r>
          </w:p>
        </w:tc>
        <w:tc>
          <w:tcPr>
            <w:tcW w:w="810" w:type="dxa"/>
            <w:noWrap/>
          </w:tcPr>
          <w:p w14:paraId="6AC5FB36" w14:textId="3D9B094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9.5</w:t>
            </w:r>
          </w:p>
        </w:tc>
        <w:tc>
          <w:tcPr>
            <w:tcW w:w="720" w:type="dxa"/>
            <w:noWrap/>
          </w:tcPr>
          <w:p w14:paraId="484328D9" w14:textId="7FC00038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3</w:t>
            </w:r>
          </w:p>
        </w:tc>
        <w:tc>
          <w:tcPr>
            <w:tcW w:w="1350" w:type="dxa"/>
            <w:noWrap/>
          </w:tcPr>
          <w:p w14:paraId="5382EBC4" w14:textId="03D56839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506</w:t>
            </w:r>
          </w:p>
        </w:tc>
        <w:tc>
          <w:tcPr>
            <w:tcW w:w="810" w:type="dxa"/>
            <w:noWrap/>
          </w:tcPr>
          <w:p w14:paraId="609B9D5C" w14:textId="2D0BFA32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7.5</w:t>
            </w:r>
          </w:p>
        </w:tc>
        <w:tc>
          <w:tcPr>
            <w:tcW w:w="1800" w:type="dxa"/>
            <w:noWrap/>
          </w:tcPr>
          <w:p w14:paraId="4CF0C67C" w14:textId="3F8A1F7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0</w:t>
            </w:r>
          </w:p>
        </w:tc>
        <w:tc>
          <w:tcPr>
            <w:tcW w:w="1260" w:type="dxa"/>
            <w:noWrap/>
          </w:tcPr>
          <w:p w14:paraId="4BFB6ABF" w14:textId="30E4EC45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3</w:t>
            </w:r>
          </w:p>
        </w:tc>
        <w:tc>
          <w:tcPr>
            <w:tcW w:w="810" w:type="dxa"/>
            <w:noWrap/>
          </w:tcPr>
          <w:p w14:paraId="073B0A37" w14:textId="5948F213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3.20</w:t>
            </w:r>
          </w:p>
        </w:tc>
        <w:tc>
          <w:tcPr>
            <w:tcW w:w="1080" w:type="dxa"/>
            <w:noWrap/>
          </w:tcPr>
          <w:p w14:paraId="7F0397E0" w14:textId="5E7BA907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&lt;0.02</w:t>
            </w:r>
          </w:p>
        </w:tc>
        <w:tc>
          <w:tcPr>
            <w:tcW w:w="900" w:type="dxa"/>
            <w:noWrap/>
          </w:tcPr>
          <w:p w14:paraId="47E6598C" w14:textId="4910617C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2.80</w:t>
            </w:r>
          </w:p>
        </w:tc>
        <w:tc>
          <w:tcPr>
            <w:tcW w:w="900" w:type="dxa"/>
            <w:noWrap/>
          </w:tcPr>
          <w:p w14:paraId="6B061C5C" w14:textId="1478BA20" w:rsidR="0015578D" w:rsidRPr="0015578D" w:rsidRDefault="0015578D" w:rsidP="00B42ECD">
            <w:pPr>
              <w:rPr>
                <w:rFonts w:ascii="Arial Narrow" w:hAnsi="Arial Narrow" w:cs="Times New Roman"/>
                <w:sz w:val="22"/>
                <w:szCs w:val="22"/>
              </w:rPr>
            </w:pPr>
            <w:r w:rsidRPr="0015578D">
              <w:rPr>
                <w:rFonts w:ascii="Arial Narrow" w:hAnsi="Arial Narrow" w:cs="Times New Roman"/>
                <w:sz w:val="22"/>
                <w:szCs w:val="22"/>
              </w:rPr>
              <w:t>NonDis</w:t>
            </w:r>
          </w:p>
        </w:tc>
      </w:tr>
    </w:tbl>
    <w:p w14:paraId="6C3F7E5F" w14:textId="77777777" w:rsidR="00D167A6" w:rsidRPr="00944284" w:rsidRDefault="00D167A6">
      <w:pPr>
        <w:rPr>
          <w:rFonts w:ascii="Times New Roman" w:hAnsi="Times New Roman" w:cs="Times New Roman"/>
        </w:rPr>
        <w:sectPr w:rsidR="00D167A6" w:rsidRPr="00944284" w:rsidSect="00D167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9561D5" w14:textId="77777777" w:rsidR="004D58CF" w:rsidRPr="00944284" w:rsidRDefault="004D58CF" w:rsidP="004D58CF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GB"/>
        </w:rPr>
      </w:pPr>
      <w:r w:rsidRPr="00944284">
        <w:rPr>
          <w:rFonts w:ascii="Times New Roman" w:eastAsia="Times New Roman" w:hAnsi="Times New Roman" w:cs="Times New Roman"/>
          <w:b/>
          <w:bCs/>
          <w:lang w:val="en-GB"/>
        </w:rPr>
        <w:lastRenderedPageBreak/>
        <w:t>Table S2</w:t>
      </w:r>
      <w:r w:rsidRPr="00944284">
        <w:rPr>
          <w:rFonts w:ascii="Times New Roman" w:eastAsia="Times New Roman" w:hAnsi="Times New Roman" w:cs="Times New Roman"/>
          <w:lang w:val="en-GB"/>
        </w:rPr>
        <w:t>: Names and DSM catalogue numbers of bacteria used to construct mock communities and their corresponding accession number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12"/>
        <w:gridCol w:w="2070"/>
        <w:gridCol w:w="3510"/>
      </w:tblGrid>
      <w:tr w:rsidR="00AD3058" w:rsidRPr="00944284" w14:paraId="6513A325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ED714F2" w14:textId="77777777" w:rsidR="004D58CF" w:rsidRPr="00944284" w:rsidRDefault="004D58CF" w:rsidP="007F2DC8">
            <w:pPr>
              <w:rPr>
                <w:rFonts w:ascii="Times New Roman" w:hAnsi="Times New Roman" w:cs="Times New Roman"/>
                <w:b/>
              </w:rPr>
            </w:pPr>
            <w:r w:rsidRPr="00944284">
              <w:rPr>
                <w:rFonts w:ascii="Times New Roman" w:hAnsi="Times New Roman" w:cs="Times New Roman"/>
                <w:b/>
              </w:rPr>
              <w:t>Organism na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B8FC3" w14:textId="77777777" w:rsidR="004D58CF" w:rsidRPr="00944284" w:rsidRDefault="004D58CF" w:rsidP="007F2DC8">
            <w:pPr>
              <w:rPr>
                <w:rFonts w:ascii="Times New Roman" w:hAnsi="Times New Roman" w:cs="Times New Roman"/>
                <w:b/>
              </w:rPr>
            </w:pPr>
            <w:r w:rsidRPr="00944284">
              <w:rPr>
                <w:rFonts w:ascii="Times New Roman" w:hAnsi="Times New Roman" w:cs="Times New Roman"/>
                <w:b/>
              </w:rPr>
              <w:t>DSM catalog no.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6EB75" w14:textId="77777777" w:rsidR="004D58CF" w:rsidRPr="00944284" w:rsidRDefault="004D58CF" w:rsidP="007F2DC8">
            <w:pPr>
              <w:rPr>
                <w:rFonts w:ascii="Times New Roman" w:hAnsi="Times New Roman" w:cs="Times New Roman"/>
                <w:b/>
              </w:rPr>
            </w:pPr>
            <w:r w:rsidRPr="00944284">
              <w:rPr>
                <w:rFonts w:ascii="Times New Roman" w:hAnsi="Times New Roman" w:cs="Times New Roman"/>
                <w:b/>
              </w:rPr>
              <w:t>Genbank assembly accession no.</w:t>
            </w:r>
          </w:p>
        </w:tc>
      </w:tr>
      <w:tr w:rsidR="00AD3058" w:rsidRPr="00944284" w14:paraId="40DA8CF0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955190E" w14:textId="0C805AD7" w:rsidR="004D58CF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lang w:val="en-GB"/>
              </w:rPr>
              <w:t>Beijerinckia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lang w:val="en-GB"/>
              </w:rPr>
              <w:t>india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F0275" w14:textId="3329AAC5" w:rsidR="004D58CF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71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FE0A36" w14:textId="148861FD" w:rsidR="004D58CF" w:rsidRPr="00944284" w:rsidRDefault="00917CD0" w:rsidP="007F2D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</w:rPr>
            </w:pPr>
            <w:r w:rsidRPr="00944284">
              <w:rPr>
                <w:rFonts w:ascii="Times New Roman" w:hAnsi="Times New Roman" w:cs="Times New Roman"/>
                <w:color w:val="000000"/>
              </w:rPr>
              <w:t>CP00101</w:t>
            </w:r>
          </w:p>
        </w:tc>
      </w:tr>
      <w:tr w:rsidR="00917CD0" w:rsidRPr="00944284" w14:paraId="64919330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B5DAC6E" w14:textId="0CBC2976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Desulfosporosinus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orientis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CB83F" w14:textId="6A8CF03C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76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25433F" w14:textId="3BE9284E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CP003108</w:t>
            </w:r>
          </w:p>
        </w:tc>
      </w:tr>
      <w:tr w:rsidR="00917CD0" w:rsidRPr="00944284" w14:paraId="51A7F7F7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FC88755" w14:textId="298F45EC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Flectobacillus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majo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C9B21" w14:textId="1BF83B30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7ECE6" w14:textId="1D035244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ATXY00000000</w:t>
            </w:r>
          </w:p>
        </w:tc>
      </w:tr>
      <w:tr w:rsidR="00917CD0" w:rsidRPr="00944284" w14:paraId="575A459F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3E0925A" w14:textId="351F4C3A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Legionella pneumophil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B5572" w14:textId="45EE1801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751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E9CC95" w14:textId="5A1BCAB5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AE017354</w:t>
            </w:r>
          </w:p>
        </w:tc>
      </w:tr>
      <w:tr w:rsidR="00917CD0" w:rsidRPr="00944284" w14:paraId="3F5CAEC4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D2DC844" w14:textId="26D7853D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Listeria monocytoge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68BAF0" w14:textId="6552BCB2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909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841AE" w14:textId="321DD6B3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HE999705.1</w:t>
            </w:r>
          </w:p>
        </w:tc>
      </w:tr>
      <w:tr w:rsidR="00917CD0" w:rsidRPr="00944284" w14:paraId="49B4C952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61A96719" w14:textId="595ED9D4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Meiothermus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ruber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E51861" w14:textId="664E3B09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27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5031B" w14:textId="623BAB79" w:rsidR="00917CD0" w:rsidRPr="00944284" w:rsidRDefault="00917CD0" w:rsidP="007F2D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CP001743</w:t>
            </w:r>
          </w:p>
        </w:tc>
      </w:tr>
      <w:tr w:rsidR="00917CD0" w:rsidRPr="00944284" w14:paraId="188E110C" w14:textId="77777777" w:rsidTr="00F34579">
        <w:trPr>
          <w:trHeight w:val="57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379C3691" w14:textId="262E2DAE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i/>
                <w:lang w:val="en-GB"/>
              </w:rPr>
              <w:t>Neisseria meningitid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6391B" w14:textId="549B3531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546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9B83E" w14:textId="61546F7E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hAnsi="Times New Roman" w:cs="Times New Roman"/>
                <w:color w:val="000000"/>
              </w:rPr>
              <w:t>AM421808</w:t>
            </w:r>
          </w:p>
        </w:tc>
      </w:tr>
      <w:tr w:rsidR="00917CD0" w:rsidRPr="00944284" w14:paraId="6450F377" w14:textId="77777777" w:rsidTr="00F34579">
        <w:trPr>
          <w:trHeight w:val="233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1D30A9C4" w14:textId="49B25475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ropionibacterium acne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D84B7" w14:textId="3E94443B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637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94962" w14:textId="590A705C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AE017283</w:t>
            </w:r>
          </w:p>
        </w:tc>
      </w:tr>
      <w:tr w:rsidR="00917CD0" w:rsidRPr="00944284" w14:paraId="3F3CAD1B" w14:textId="77777777" w:rsidTr="00F34579">
        <w:trPr>
          <w:trHeight w:val="326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2E8A8B19" w14:textId="06962912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Pseudomonas aeruginos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7153A" w14:textId="19B1F6A8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112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60F0F" w14:textId="5B5043FA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NC_009656</w:t>
            </w:r>
          </w:p>
        </w:tc>
      </w:tr>
      <w:tr w:rsidR="00917CD0" w:rsidRPr="00944284" w14:paraId="5E3F7FA1" w14:textId="77777777" w:rsidTr="00F34579">
        <w:trPr>
          <w:trHeight w:val="233"/>
        </w:trPr>
        <w:tc>
          <w:tcPr>
            <w:tcW w:w="3412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 w14:paraId="01749056" w14:textId="2B480FE2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i/>
                <w:iCs/>
                <w:lang w:val="en-GB"/>
              </w:rPr>
            </w:pP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Spirosoma</w:t>
            </w:r>
            <w:proofErr w:type="spellEnd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spellStart"/>
            <w:r w:rsidRPr="00944284">
              <w:rPr>
                <w:rFonts w:ascii="Times New Roman" w:eastAsia="Times New Roman" w:hAnsi="Times New Roman" w:cs="Times New Roman"/>
                <w:i/>
                <w:iCs/>
                <w:lang w:val="en-GB"/>
              </w:rPr>
              <w:t>linguale</w:t>
            </w:r>
            <w:proofErr w:type="spellEnd"/>
          </w:p>
        </w:tc>
        <w:tc>
          <w:tcPr>
            <w:tcW w:w="2070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1E0B9" w14:textId="66C70925" w:rsidR="00917CD0" w:rsidRPr="00944284" w:rsidRDefault="00917CD0" w:rsidP="007F2DC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 xml:space="preserve"> 7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6FCDC" w14:textId="7CB6D117" w:rsidR="00917CD0" w:rsidRPr="00944284" w:rsidRDefault="00917CD0" w:rsidP="007F2DC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GB"/>
              </w:rPr>
            </w:pPr>
            <w:r w:rsidRPr="00944284">
              <w:rPr>
                <w:rFonts w:ascii="Times New Roman" w:eastAsia="Times New Roman" w:hAnsi="Times New Roman" w:cs="Times New Roman"/>
                <w:lang w:val="en-GB"/>
              </w:rPr>
              <w:t>CP001769</w:t>
            </w:r>
          </w:p>
        </w:tc>
      </w:tr>
    </w:tbl>
    <w:p w14:paraId="3B9C4E42" w14:textId="25AB80AC" w:rsidR="00944284" w:rsidRPr="00944284" w:rsidRDefault="00944284">
      <w:pPr>
        <w:rPr>
          <w:rFonts w:ascii="Times New Roman" w:hAnsi="Times New Roman" w:cs="Times New Roman"/>
        </w:rPr>
      </w:pPr>
    </w:p>
    <w:p w14:paraId="6B19DFA5" w14:textId="77777777" w:rsidR="00EF3632" w:rsidRDefault="00EF3632">
      <w:pPr>
        <w:rPr>
          <w:rFonts w:ascii="Times New Roman" w:hAnsi="Times New Roman" w:cs="Times New Roman"/>
        </w:rPr>
        <w:sectPr w:rsidR="00EF3632" w:rsidSect="00D167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B005A2" w14:textId="346FD5EE" w:rsidR="00EF3632" w:rsidRPr="00EF3632" w:rsidRDefault="00EF3632">
      <w:pPr>
        <w:rPr>
          <w:rFonts w:ascii="Times New Roman" w:hAnsi="Times New Roman" w:cs="Times New Roman"/>
        </w:rPr>
      </w:pPr>
      <w:r w:rsidRPr="00EF3632"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</w:rPr>
        <w:t>: Reference mycobacterial genomes used for phylogenomic placement of mycobacterial bins assembled from drinking water samples and their NCBI assembly numb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25"/>
        <w:gridCol w:w="2425"/>
      </w:tblGrid>
      <w:tr w:rsidR="00EF3632" w14:paraId="5245FA51" w14:textId="77777777" w:rsidTr="00EF3632">
        <w:tc>
          <w:tcPr>
            <w:tcW w:w="6925" w:type="dxa"/>
          </w:tcPr>
          <w:p w14:paraId="2E6BE344" w14:textId="57B85358" w:rsidR="00EF3632" w:rsidRPr="00EF3632" w:rsidRDefault="00EF3632">
            <w:pPr>
              <w:rPr>
                <w:rFonts w:ascii="Times New Roman" w:hAnsi="Times New Roman" w:cs="Times New Roman"/>
                <w:b/>
              </w:rPr>
            </w:pPr>
            <w:r w:rsidRPr="00EF3632">
              <w:rPr>
                <w:rFonts w:ascii="Times New Roman" w:hAnsi="Times New Roman" w:cs="Times New Roman"/>
                <w:b/>
              </w:rPr>
              <w:t>Mycobacterial species</w:t>
            </w:r>
          </w:p>
        </w:tc>
        <w:tc>
          <w:tcPr>
            <w:tcW w:w="2425" w:type="dxa"/>
          </w:tcPr>
          <w:p w14:paraId="7BFA7420" w14:textId="212E9F91" w:rsidR="00EF3632" w:rsidRPr="00EF3632" w:rsidRDefault="00EF3632">
            <w:pPr>
              <w:rPr>
                <w:rFonts w:ascii="Times New Roman" w:hAnsi="Times New Roman" w:cs="Times New Roman"/>
                <w:b/>
              </w:rPr>
            </w:pPr>
            <w:r w:rsidRPr="00EF3632">
              <w:rPr>
                <w:rFonts w:ascii="Times New Roman" w:hAnsi="Times New Roman" w:cs="Times New Roman"/>
                <w:b/>
              </w:rPr>
              <w:t>Assembly number</w:t>
            </w:r>
          </w:p>
        </w:tc>
      </w:tr>
      <w:tr w:rsidR="000C2198" w14:paraId="283AC10C" w14:textId="77777777" w:rsidTr="00D6716B">
        <w:tc>
          <w:tcPr>
            <w:tcW w:w="6925" w:type="dxa"/>
            <w:vAlign w:val="bottom"/>
          </w:tcPr>
          <w:p w14:paraId="0236167B" w14:textId="6B24E61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avium </w:t>
            </w:r>
          </w:p>
        </w:tc>
        <w:tc>
          <w:tcPr>
            <w:tcW w:w="2425" w:type="dxa"/>
            <w:vAlign w:val="bottom"/>
          </w:tcPr>
          <w:p w14:paraId="70091A16" w14:textId="019B98F0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683455 </w:t>
            </w:r>
          </w:p>
        </w:tc>
      </w:tr>
      <w:tr w:rsidR="000C2198" w14:paraId="4603C9CD" w14:textId="77777777" w:rsidTr="00D6716B">
        <w:tc>
          <w:tcPr>
            <w:tcW w:w="6925" w:type="dxa"/>
            <w:vAlign w:val="bottom"/>
          </w:tcPr>
          <w:p w14:paraId="5AE4E6DD" w14:textId="4946D27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canettii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1A799989" w14:textId="3D05815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253375 </w:t>
            </w:r>
          </w:p>
        </w:tc>
      </w:tr>
      <w:tr w:rsidR="000C2198" w14:paraId="33498960" w14:textId="77777777" w:rsidTr="00D6716B">
        <w:tc>
          <w:tcPr>
            <w:tcW w:w="6925" w:type="dxa"/>
            <w:vAlign w:val="bottom"/>
          </w:tcPr>
          <w:p w14:paraId="2B3B9365" w14:textId="1740B96F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chelona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27925166" w14:textId="2916995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3390495 </w:t>
            </w:r>
          </w:p>
        </w:tc>
      </w:tr>
      <w:tr w:rsidR="000C2198" w14:paraId="36079B26" w14:textId="77777777" w:rsidTr="00D6716B">
        <w:tc>
          <w:tcPr>
            <w:tcW w:w="6925" w:type="dxa"/>
            <w:vAlign w:val="bottom"/>
          </w:tcPr>
          <w:p w14:paraId="05D7B170" w14:textId="6305530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chimaera </w:t>
            </w:r>
          </w:p>
        </w:tc>
        <w:tc>
          <w:tcPr>
            <w:tcW w:w="2425" w:type="dxa"/>
            <w:vAlign w:val="bottom"/>
          </w:tcPr>
          <w:p w14:paraId="3EBEBA8D" w14:textId="5E501F9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750065 </w:t>
            </w:r>
          </w:p>
        </w:tc>
      </w:tr>
      <w:tr w:rsidR="000C2198" w14:paraId="09EA6F3B" w14:textId="77777777" w:rsidTr="00D6716B">
        <w:tc>
          <w:tcPr>
            <w:tcW w:w="6925" w:type="dxa"/>
            <w:vAlign w:val="bottom"/>
          </w:tcPr>
          <w:p w14:paraId="3AC26309" w14:textId="42D9E0F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colombiens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4E5E1222" w14:textId="3B9750A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105755 </w:t>
            </w:r>
          </w:p>
        </w:tc>
      </w:tr>
      <w:tr w:rsidR="000C2198" w14:paraId="2F4A2BDA" w14:textId="77777777" w:rsidTr="00D6716B">
        <w:tc>
          <w:tcPr>
            <w:tcW w:w="6925" w:type="dxa"/>
            <w:vAlign w:val="bottom"/>
          </w:tcPr>
          <w:p w14:paraId="2698BD7C" w14:textId="36FDB4A4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dioxanotrophicus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4CA9F5DE" w14:textId="3E07C43B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157835 </w:t>
            </w:r>
          </w:p>
        </w:tc>
      </w:tr>
      <w:tr w:rsidR="000C2198" w14:paraId="61FA074A" w14:textId="77777777" w:rsidTr="00D6716B">
        <w:tc>
          <w:tcPr>
            <w:tcW w:w="6925" w:type="dxa"/>
            <w:vAlign w:val="bottom"/>
          </w:tcPr>
          <w:p w14:paraId="1B703280" w14:textId="4AFFDE4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haemophilum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3A4E1EA2" w14:textId="55002C2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340435 </w:t>
            </w:r>
          </w:p>
        </w:tc>
      </w:tr>
      <w:tr w:rsidR="000C2198" w14:paraId="6F3E3A31" w14:textId="77777777" w:rsidTr="00D6716B">
        <w:tc>
          <w:tcPr>
            <w:tcW w:w="6925" w:type="dxa"/>
            <w:vAlign w:val="bottom"/>
          </w:tcPr>
          <w:p w14:paraId="7F8F26AD" w14:textId="02A9C702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intracellular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FLAC0181 </w:t>
            </w:r>
          </w:p>
        </w:tc>
        <w:tc>
          <w:tcPr>
            <w:tcW w:w="2425" w:type="dxa"/>
            <w:vAlign w:val="bottom"/>
          </w:tcPr>
          <w:p w14:paraId="31CBB728" w14:textId="4644431C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285675 </w:t>
            </w:r>
          </w:p>
        </w:tc>
      </w:tr>
      <w:tr w:rsidR="000C2198" w14:paraId="693BB7CB" w14:textId="77777777" w:rsidTr="00D6716B">
        <w:tc>
          <w:tcPr>
            <w:tcW w:w="6925" w:type="dxa"/>
            <w:vAlign w:val="bottom"/>
          </w:tcPr>
          <w:p w14:paraId="0AB09012" w14:textId="43CF6988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intracellular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OTT-64 </w:t>
            </w:r>
          </w:p>
        </w:tc>
        <w:tc>
          <w:tcPr>
            <w:tcW w:w="2425" w:type="dxa"/>
            <w:vAlign w:val="bottom"/>
          </w:tcPr>
          <w:p w14:paraId="3293C00E" w14:textId="07106784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276825 </w:t>
            </w:r>
          </w:p>
        </w:tc>
      </w:tr>
      <w:tr w:rsidR="000C2198" w14:paraId="4D13A355" w14:textId="77777777" w:rsidTr="00D6716B">
        <w:tc>
          <w:tcPr>
            <w:tcW w:w="6925" w:type="dxa"/>
            <w:vAlign w:val="bottom"/>
          </w:tcPr>
          <w:p w14:paraId="73D83F68" w14:textId="1B5FF604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kansasii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4A056C2C" w14:textId="4B6DC0BC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157895 </w:t>
            </w:r>
          </w:p>
        </w:tc>
      </w:tr>
      <w:tr w:rsidR="000C2198" w14:paraId="4CB83E71" w14:textId="77777777" w:rsidTr="00D6716B">
        <w:tc>
          <w:tcPr>
            <w:tcW w:w="6925" w:type="dxa"/>
            <w:vAlign w:val="bottom"/>
          </w:tcPr>
          <w:p w14:paraId="12899C56" w14:textId="4C87B880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leprae </w:t>
            </w:r>
          </w:p>
        </w:tc>
        <w:tc>
          <w:tcPr>
            <w:tcW w:w="2425" w:type="dxa"/>
            <w:vAlign w:val="bottom"/>
          </w:tcPr>
          <w:p w14:paraId="443F554D" w14:textId="0DBDD5ED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3253775 </w:t>
            </w:r>
          </w:p>
        </w:tc>
      </w:tr>
      <w:tr w:rsidR="000C2198" w14:paraId="41E83285" w14:textId="77777777" w:rsidTr="00D6716B">
        <w:tc>
          <w:tcPr>
            <w:tcW w:w="6925" w:type="dxa"/>
            <w:vAlign w:val="bottom"/>
          </w:tcPr>
          <w:p w14:paraId="2AA2726E" w14:textId="46C4AD4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lepraemurium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350CAA26" w14:textId="02376D62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291465 </w:t>
            </w:r>
          </w:p>
        </w:tc>
      </w:tr>
      <w:tr w:rsidR="000C2198" w14:paraId="44FC66A1" w14:textId="77777777" w:rsidTr="00D6716B">
        <w:tc>
          <w:tcPr>
            <w:tcW w:w="6925" w:type="dxa"/>
            <w:vAlign w:val="bottom"/>
          </w:tcPr>
          <w:p w14:paraId="2D753E6C" w14:textId="236C091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liflandii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05E889D5" w14:textId="02A6867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026445 </w:t>
            </w:r>
          </w:p>
        </w:tc>
      </w:tr>
      <w:tr w:rsidR="000C2198" w14:paraId="04FAE64B" w14:textId="77777777" w:rsidTr="00D6716B">
        <w:tc>
          <w:tcPr>
            <w:tcW w:w="6925" w:type="dxa"/>
            <w:vAlign w:val="bottom"/>
          </w:tcPr>
          <w:p w14:paraId="68A6DE61" w14:textId="49804C8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marinum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64AE1224" w14:textId="5A05C392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3391395 </w:t>
            </w:r>
          </w:p>
        </w:tc>
      </w:tr>
      <w:tr w:rsidR="000C2198" w14:paraId="3C64FDE3" w14:textId="77777777" w:rsidTr="00D6716B">
        <w:tc>
          <w:tcPr>
            <w:tcW w:w="6925" w:type="dxa"/>
            <w:vAlign w:val="bottom"/>
          </w:tcPr>
          <w:p w14:paraId="06968FAE" w14:textId="2A2C9CAB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marseillens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5912AC33" w14:textId="0C8323C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285715 </w:t>
            </w:r>
          </w:p>
        </w:tc>
      </w:tr>
      <w:tr w:rsidR="000C2198" w14:paraId="435F0EA2" w14:textId="77777777" w:rsidTr="00D6716B">
        <w:tc>
          <w:tcPr>
            <w:tcW w:w="6925" w:type="dxa"/>
            <w:vAlign w:val="bottom"/>
          </w:tcPr>
          <w:p w14:paraId="463C48F7" w14:textId="1E00C3CB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paragordona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11C811C9" w14:textId="1E63FA32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3614435 </w:t>
            </w:r>
          </w:p>
        </w:tc>
      </w:tr>
      <w:tr w:rsidR="000C2198" w14:paraId="07F84C6D" w14:textId="77777777" w:rsidTr="00D6716B">
        <w:tc>
          <w:tcPr>
            <w:tcW w:w="6925" w:type="dxa"/>
            <w:vAlign w:val="bottom"/>
          </w:tcPr>
          <w:p w14:paraId="0287BA0B" w14:textId="7C82138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pseudoshottsii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2BF8EF12" w14:textId="2533E0D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3584745 </w:t>
            </w:r>
          </w:p>
        </w:tc>
      </w:tr>
      <w:tr w:rsidR="000C2198" w14:paraId="7F17A4C1" w14:textId="77777777" w:rsidTr="00D6716B">
        <w:tc>
          <w:tcPr>
            <w:tcW w:w="6925" w:type="dxa"/>
            <w:vAlign w:val="bottom"/>
          </w:tcPr>
          <w:p w14:paraId="2D8399A1" w14:textId="52452D9C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shigaense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2CA989C9" w14:textId="42F39888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356315 </w:t>
            </w:r>
          </w:p>
        </w:tc>
      </w:tr>
      <w:tr w:rsidR="000C2198" w14:paraId="22C70C39" w14:textId="77777777" w:rsidTr="00D6716B">
        <w:tc>
          <w:tcPr>
            <w:tcW w:w="6925" w:type="dxa"/>
            <w:vAlign w:val="bottom"/>
          </w:tcPr>
          <w:p w14:paraId="5971BCD7" w14:textId="162F719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djl-10 </w:t>
            </w:r>
          </w:p>
        </w:tc>
        <w:tc>
          <w:tcPr>
            <w:tcW w:w="2425" w:type="dxa"/>
            <w:vAlign w:val="bottom"/>
          </w:tcPr>
          <w:p w14:paraId="7B666895" w14:textId="3525CC68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695755 </w:t>
            </w:r>
          </w:p>
        </w:tc>
      </w:tr>
      <w:tr w:rsidR="000C2198" w14:paraId="51636ACF" w14:textId="77777777" w:rsidTr="00D6716B">
        <w:tc>
          <w:tcPr>
            <w:tcW w:w="6925" w:type="dxa"/>
            <w:vAlign w:val="bottom"/>
          </w:tcPr>
          <w:p w14:paraId="232AD5AB" w14:textId="061F72BF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DSM </w:t>
            </w:r>
          </w:p>
        </w:tc>
        <w:tc>
          <w:tcPr>
            <w:tcW w:w="2425" w:type="dxa"/>
            <w:vAlign w:val="bottom"/>
          </w:tcPr>
          <w:p w14:paraId="3D53C2C2" w14:textId="7F81CF5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900292015 </w:t>
            </w:r>
          </w:p>
        </w:tc>
      </w:tr>
      <w:tr w:rsidR="000C2198" w14:paraId="37D14245" w14:textId="77777777" w:rsidTr="00D6716B">
        <w:tc>
          <w:tcPr>
            <w:tcW w:w="6925" w:type="dxa"/>
            <w:vAlign w:val="bottom"/>
          </w:tcPr>
          <w:p w14:paraId="7BB34F6B" w14:textId="31FD3C04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EPa45 </w:t>
            </w:r>
          </w:p>
        </w:tc>
        <w:tc>
          <w:tcPr>
            <w:tcW w:w="2425" w:type="dxa"/>
            <w:vAlign w:val="bottom"/>
          </w:tcPr>
          <w:p w14:paraId="28FAC7D7" w14:textId="5AF42A7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021385 </w:t>
            </w:r>
          </w:p>
        </w:tc>
      </w:tr>
      <w:tr w:rsidR="000C2198" w14:paraId="2900F81D" w14:textId="77777777" w:rsidTr="00D6716B">
        <w:tc>
          <w:tcPr>
            <w:tcW w:w="6925" w:type="dxa"/>
            <w:vAlign w:val="bottom"/>
          </w:tcPr>
          <w:p w14:paraId="5B379437" w14:textId="640DD5DE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JLS </w:t>
            </w:r>
          </w:p>
        </w:tc>
        <w:tc>
          <w:tcPr>
            <w:tcW w:w="2425" w:type="dxa"/>
            <w:vAlign w:val="bottom"/>
          </w:tcPr>
          <w:p w14:paraId="7E3DEED9" w14:textId="01D2A029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016005 </w:t>
            </w:r>
          </w:p>
        </w:tc>
      </w:tr>
      <w:tr w:rsidR="000C2198" w14:paraId="6D2BA6DB" w14:textId="77777777" w:rsidTr="00D6716B">
        <w:tc>
          <w:tcPr>
            <w:tcW w:w="6925" w:type="dxa"/>
            <w:vAlign w:val="bottom"/>
          </w:tcPr>
          <w:p w14:paraId="3B1BF2DE" w14:textId="0856F7B3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JS623 </w:t>
            </w:r>
          </w:p>
        </w:tc>
        <w:tc>
          <w:tcPr>
            <w:tcW w:w="2425" w:type="dxa"/>
            <w:vAlign w:val="bottom"/>
          </w:tcPr>
          <w:p w14:paraId="3A4110BB" w14:textId="0B69475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328565 </w:t>
            </w:r>
          </w:p>
        </w:tc>
      </w:tr>
      <w:tr w:rsidR="000C2198" w14:paraId="1E3A4DA6" w14:textId="77777777" w:rsidTr="00D6716B">
        <w:tc>
          <w:tcPr>
            <w:tcW w:w="6925" w:type="dxa"/>
            <w:vAlign w:val="bottom"/>
          </w:tcPr>
          <w:p w14:paraId="3915F236" w14:textId="60E3107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KMS </w:t>
            </w:r>
          </w:p>
        </w:tc>
        <w:tc>
          <w:tcPr>
            <w:tcW w:w="2425" w:type="dxa"/>
            <w:vAlign w:val="bottom"/>
          </w:tcPr>
          <w:p w14:paraId="19F9C654" w14:textId="01FA97F3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015405 </w:t>
            </w:r>
          </w:p>
        </w:tc>
      </w:tr>
      <w:tr w:rsidR="000C2198" w14:paraId="6275DB1D" w14:textId="77777777" w:rsidTr="00D6716B">
        <w:tc>
          <w:tcPr>
            <w:tcW w:w="6925" w:type="dxa"/>
            <w:vAlign w:val="bottom"/>
          </w:tcPr>
          <w:p w14:paraId="308F4E29" w14:textId="05A3EA2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M. sp. MCS</w:t>
            </w:r>
          </w:p>
        </w:tc>
        <w:tc>
          <w:tcPr>
            <w:tcW w:w="2425" w:type="dxa"/>
            <w:vAlign w:val="bottom"/>
          </w:tcPr>
          <w:p w14:paraId="04B658B5" w14:textId="7C5A4F0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014165 </w:t>
            </w:r>
          </w:p>
        </w:tc>
      </w:tr>
      <w:tr w:rsidR="000C2198" w14:paraId="1771D6CB" w14:textId="77777777" w:rsidTr="00D6716B">
        <w:tc>
          <w:tcPr>
            <w:tcW w:w="6925" w:type="dxa"/>
            <w:vAlign w:val="bottom"/>
          </w:tcPr>
          <w:p w14:paraId="4A13B6BD" w14:textId="2F95C7B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MOTT36Y </w:t>
            </w:r>
          </w:p>
        </w:tc>
        <w:tc>
          <w:tcPr>
            <w:tcW w:w="2425" w:type="dxa"/>
            <w:vAlign w:val="bottom"/>
          </w:tcPr>
          <w:p w14:paraId="71565117" w14:textId="201BE43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262165 </w:t>
            </w:r>
          </w:p>
        </w:tc>
      </w:tr>
      <w:tr w:rsidR="000C2198" w14:paraId="6AAC1693" w14:textId="77777777" w:rsidTr="00D6716B">
        <w:tc>
          <w:tcPr>
            <w:tcW w:w="6925" w:type="dxa"/>
            <w:vAlign w:val="bottom"/>
          </w:tcPr>
          <w:p w14:paraId="13977D74" w14:textId="690DF96D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NRRL </w:t>
            </w:r>
          </w:p>
        </w:tc>
        <w:tc>
          <w:tcPr>
            <w:tcW w:w="2425" w:type="dxa"/>
            <w:vAlign w:val="bottom"/>
          </w:tcPr>
          <w:p w14:paraId="35B48DAE" w14:textId="5826AB54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580405 </w:t>
            </w:r>
          </w:p>
        </w:tc>
      </w:tr>
      <w:tr w:rsidR="000C2198" w14:paraId="51562E8B" w14:textId="77777777" w:rsidTr="00D6716B">
        <w:tc>
          <w:tcPr>
            <w:tcW w:w="6925" w:type="dxa"/>
            <w:vAlign w:val="bottom"/>
          </w:tcPr>
          <w:p w14:paraId="300FA4EE" w14:textId="5E87A27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PYR15 </w:t>
            </w:r>
          </w:p>
        </w:tc>
        <w:tc>
          <w:tcPr>
            <w:tcW w:w="2425" w:type="dxa"/>
            <w:vAlign w:val="bottom"/>
          </w:tcPr>
          <w:p w14:paraId="633708B7" w14:textId="147066C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335685 </w:t>
            </w:r>
          </w:p>
        </w:tc>
      </w:tr>
      <w:tr w:rsidR="000C2198" w14:paraId="1B17D7A4" w14:textId="77777777" w:rsidTr="00D6716B">
        <w:tc>
          <w:tcPr>
            <w:tcW w:w="6925" w:type="dxa"/>
            <w:vAlign w:val="bottom"/>
          </w:tcPr>
          <w:p w14:paraId="508723CF" w14:textId="3722C471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QIA-37 </w:t>
            </w:r>
          </w:p>
        </w:tc>
        <w:tc>
          <w:tcPr>
            <w:tcW w:w="2425" w:type="dxa"/>
            <w:vAlign w:val="bottom"/>
          </w:tcPr>
          <w:p w14:paraId="6B75A3BF" w14:textId="4BD7041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611855 </w:t>
            </w:r>
          </w:p>
        </w:tc>
      </w:tr>
      <w:tr w:rsidR="000C2198" w14:paraId="21DF02DC" w14:textId="77777777" w:rsidTr="00D6716B">
        <w:tc>
          <w:tcPr>
            <w:tcW w:w="6925" w:type="dxa"/>
            <w:vAlign w:val="bottom"/>
          </w:tcPr>
          <w:p w14:paraId="0C323148" w14:textId="12C47C1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VKM </w:t>
            </w:r>
          </w:p>
        </w:tc>
        <w:tc>
          <w:tcPr>
            <w:tcW w:w="2425" w:type="dxa"/>
            <w:vAlign w:val="bottom"/>
          </w:tcPr>
          <w:p w14:paraId="7C995857" w14:textId="16D9256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416365 </w:t>
            </w:r>
          </w:p>
        </w:tc>
      </w:tr>
      <w:tr w:rsidR="000C2198" w14:paraId="44120592" w14:textId="77777777" w:rsidTr="00D6716B">
        <w:tc>
          <w:tcPr>
            <w:tcW w:w="6925" w:type="dxa"/>
            <w:vAlign w:val="bottom"/>
          </w:tcPr>
          <w:p w14:paraId="0701C960" w14:textId="237C5F85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WY10 </w:t>
            </w:r>
          </w:p>
        </w:tc>
        <w:tc>
          <w:tcPr>
            <w:tcW w:w="2425" w:type="dxa"/>
            <w:vAlign w:val="bottom"/>
          </w:tcPr>
          <w:p w14:paraId="6A972923" w14:textId="75694442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886515 </w:t>
            </w:r>
          </w:p>
        </w:tc>
      </w:tr>
      <w:tr w:rsidR="000C2198" w14:paraId="42EC68C0" w14:textId="77777777" w:rsidTr="00D6716B">
        <w:tc>
          <w:tcPr>
            <w:tcW w:w="6925" w:type="dxa"/>
            <w:vAlign w:val="bottom"/>
          </w:tcPr>
          <w:p w14:paraId="3D8DA513" w14:textId="626C9B19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sp. YC-RL4 </w:t>
            </w:r>
          </w:p>
        </w:tc>
        <w:tc>
          <w:tcPr>
            <w:tcW w:w="2425" w:type="dxa"/>
            <w:vAlign w:val="bottom"/>
          </w:tcPr>
          <w:p w14:paraId="7E028D1C" w14:textId="7B87097C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1644575 </w:t>
            </w:r>
          </w:p>
        </w:tc>
      </w:tr>
      <w:tr w:rsidR="000C2198" w14:paraId="69CD2F73" w14:textId="77777777" w:rsidTr="00D6716B">
        <w:tc>
          <w:tcPr>
            <w:tcW w:w="6925" w:type="dxa"/>
            <w:vAlign w:val="bottom"/>
          </w:tcPr>
          <w:p w14:paraId="655F5D61" w14:textId="0683E079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stephanolepidis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168E3D2A" w14:textId="0C473057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2356335 </w:t>
            </w:r>
          </w:p>
        </w:tc>
      </w:tr>
      <w:tr w:rsidR="000C2198" w14:paraId="5864B96A" w14:textId="77777777" w:rsidTr="00D6716B">
        <w:tc>
          <w:tcPr>
            <w:tcW w:w="6925" w:type="dxa"/>
            <w:vAlign w:val="bottom"/>
          </w:tcPr>
          <w:p w14:paraId="11E22729" w14:textId="22163DCB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tuberculosis </w:t>
            </w:r>
          </w:p>
        </w:tc>
        <w:tc>
          <w:tcPr>
            <w:tcW w:w="2425" w:type="dxa"/>
            <w:vAlign w:val="bottom"/>
          </w:tcPr>
          <w:p w14:paraId="2C050A31" w14:textId="4A4D5376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000706665 </w:t>
            </w:r>
          </w:p>
        </w:tc>
      </w:tr>
      <w:tr w:rsidR="000C2198" w14:paraId="3FC8DAA7" w14:textId="77777777" w:rsidTr="00D6716B">
        <w:tc>
          <w:tcPr>
            <w:tcW w:w="6925" w:type="dxa"/>
            <w:vAlign w:val="bottom"/>
          </w:tcPr>
          <w:p w14:paraId="7353D6D5" w14:textId="1387B0FC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. </w:t>
            </w:r>
            <w:proofErr w:type="spellStart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>ulcerans</w:t>
            </w:r>
            <w:proofErr w:type="spellEnd"/>
            <w:r w:rsidRPr="000C2198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25" w:type="dxa"/>
            <w:vAlign w:val="bottom"/>
          </w:tcPr>
          <w:p w14:paraId="7265A070" w14:textId="579D623A" w:rsidR="000C2198" w:rsidRPr="000C2198" w:rsidRDefault="000C2198" w:rsidP="000C2198">
            <w:pPr>
              <w:rPr>
                <w:rFonts w:ascii="Times New Roman" w:hAnsi="Times New Roman" w:cs="Times New Roman"/>
                <w:b/>
              </w:rPr>
            </w:pPr>
            <w:r w:rsidRPr="000C2198">
              <w:rPr>
                <w:rFonts w:ascii="Times New Roman" w:hAnsi="Times New Roman" w:cs="Times New Roman"/>
                <w:color w:val="000000"/>
              </w:rPr>
              <w:t xml:space="preserve">GCA_900638745 </w:t>
            </w:r>
          </w:p>
        </w:tc>
      </w:tr>
    </w:tbl>
    <w:p w14:paraId="3ED5E134" w14:textId="044D39D3" w:rsidR="00EF3632" w:rsidRDefault="00EF3632">
      <w:pPr>
        <w:rPr>
          <w:rFonts w:ascii="Times New Roman" w:hAnsi="Times New Roman" w:cs="Times New Roman"/>
          <w:b/>
        </w:rPr>
        <w:sectPr w:rsidR="00EF3632" w:rsidSect="00D167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CA22F2" w14:textId="09046009" w:rsidR="00C139D3" w:rsidRDefault="00944284">
      <w:pPr>
        <w:rPr>
          <w:rFonts w:ascii="Times New Roman" w:hAnsi="Times New Roman" w:cs="Times New Roman"/>
        </w:rPr>
      </w:pPr>
      <w:r w:rsidRPr="00944284">
        <w:rPr>
          <w:rFonts w:ascii="Times New Roman" w:hAnsi="Times New Roman" w:cs="Times New Roman"/>
          <w:b/>
        </w:rPr>
        <w:lastRenderedPageBreak/>
        <w:t>Table S</w:t>
      </w:r>
      <w:r w:rsidR="00EF3632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: </w:t>
      </w:r>
      <w:r w:rsidR="0065408C">
        <w:rPr>
          <w:rFonts w:ascii="Times New Roman" w:hAnsi="Times New Roman" w:cs="Times New Roman"/>
        </w:rPr>
        <w:t>Sequencing and a</w:t>
      </w:r>
      <w:r>
        <w:rPr>
          <w:rFonts w:ascii="Times New Roman" w:hAnsi="Times New Roman" w:cs="Times New Roman"/>
        </w:rPr>
        <w:t>ssembly statistics for drinking water metagenomes</w:t>
      </w:r>
    </w:p>
    <w:tbl>
      <w:tblPr>
        <w:tblW w:w="12940" w:type="dxa"/>
        <w:tblLook w:val="04A0" w:firstRow="1" w:lastRow="0" w:firstColumn="1" w:lastColumn="0" w:noHBand="0" w:noVBand="1"/>
      </w:tblPr>
      <w:tblGrid>
        <w:gridCol w:w="1125"/>
        <w:gridCol w:w="913"/>
        <w:gridCol w:w="1196"/>
        <w:gridCol w:w="1196"/>
        <w:gridCol w:w="1192"/>
        <w:gridCol w:w="1126"/>
        <w:gridCol w:w="1379"/>
        <w:gridCol w:w="1073"/>
        <w:gridCol w:w="1101"/>
        <w:gridCol w:w="1374"/>
        <w:gridCol w:w="1265"/>
      </w:tblGrid>
      <w:tr w:rsidR="00D6716B" w:rsidRPr="00AC6763" w14:paraId="273D0D52" w14:textId="57202DB5" w:rsidTr="00D6716B">
        <w:trPr>
          <w:trHeight w:val="547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F7044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mbly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2917B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EBDE" w14:textId="7357BBD2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aw reads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AD0AB" w14:textId="2E6348D4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QC read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3FF09" w14:textId="3A3FE0AB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reads mapping</w:t>
            </w:r>
          </w:p>
        </w:tc>
        <w:tc>
          <w:tcPr>
            <w:tcW w:w="1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BF6EE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True Scaffolds</w:t>
            </w:r>
          </w:p>
        </w:tc>
        <w:tc>
          <w:tcPr>
            <w:tcW w:w="13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CC945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ssembly size (Mbp)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260D6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50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9ECDA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50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02B61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caffolds &gt; 1000 bp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88655E5" w14:textId="3D92D0CB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#ORFs</w:t>
            </w:r>
          </w:p>
        </w:tc>
      </w:tr>
      <w:tr w:rsidR="00D6716B" w:rsidRPr="00AC6763" w14:paraId="27DEC7E9" w14:textId="2499DD34" w:rsidTr="006C2B04">
        <w:trPr>
          <w:trHeight w:val="120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B789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1FE2D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.1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44E6B68" w14:textId="6B4B5DD8" w:rsidR="00D6716B" w:rsidRPr="003C16A0" w:rsidRDefault="00D6716B" w:rsidP="009C5D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80E+07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BC30295" w14:textId="15CEC71B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.55E+07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0E47B" w14:textId="31441414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9.0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A1E3F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2F60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5.10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16392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5AEE2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015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2DB95" w14:textId="77777777" w:rsidR="00D6716B" w:rsidRPr="00AC6763" w:rsidRDefault="00D6716B" w:rsidP="00C34E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7347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DC7D168" w14:textId="6A39C910" w:rsidR="00D6716B" w:rsidRPr="00AC6763" w:rsidRDefault="00B56B08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63401</w:t>
            </w:r>
          </w:p>
        </w:tc>
      </w:tr>
      <w:tr w:rsidR="00D6716B" w:rsidRPr="00AC6763" w14:paraId="6A16772D" w14:textId="35B9617E" w:rsidTr="006C2B04">
        <w:trPr>
          <w:trHeight w:val="138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A7F4E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A67A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8FCB601" w14:textId="344B17D6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.00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F49E8C7" w14:textId="09F88D0A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.78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166A0C" w14:textId="2346D444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EF310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392EF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CA930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76D48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3EAE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DDE908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3CE20C38" w14:textId="13418B9C" w:rsidTr="006C2B04">
        <w:trPr>
          <w:trHeight w:val="142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E6F77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FEB85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4942539" w14:textId="444A1158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5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9CB1E44" w14:textId="1F4763B8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93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B00CB" w14:textId="0173FD5A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8A3D6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630B4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3D79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61A16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AC4F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4959FE2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31CD8488" w14:textId="0B23947F" w:rsidTr="006C2B04">
        <w:trPr>
          <w:trHeight w:val="110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FBA2E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43FB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1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0197C47" w14:textId="2612D650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87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668F873" w14:textId="10C94E55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.34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E4A18" w14:textId="6054F5DD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DD4E0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7AEE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C87A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D58C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C2AF5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F04751F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3BAAF7B2" w14:textId="190E0DD1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22CD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F59B3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3631038" w14:textId="3200924E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14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2C930DFC" w14:textId="089210D0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0E+0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0EBD7" w14:textId="74103375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6.25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4595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.2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44E5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03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D995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12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FD07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5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CEC8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78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A362827" w14:textId="40738356" w:rsidR="00D6716B" w:rsidRPr="006C2B04" w:rsidRDefault="009421F4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5291</w:t>
            </w:r>
          </w:p>
        </w:tc>
      </w:tr>
      <w:tr w:rsidR="00D6716B" w:rsidRPr="00AC6763" w14:paraId="4088011B" w14:textId="41A74505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D3CC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1ABA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737947C" w14:textId="5567D88B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4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09BFF81" w14:textId="669BBCF9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4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4290C" w14:textId="208C476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78E5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CAFC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9FDE5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0F41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1CDF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90FB4FF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081ED47C" w14:textId="7A9F6EDA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F4A5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F4BEA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DFA89F7" w14:textId="45DCBF70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4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0629AFB" w14:textId="7FAD8C3F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41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4309F2" w14:textId="3BA5BD79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E17DB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1293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B77C3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247A1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D45E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16CA7B1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726715E" w14:textId="506A0CF0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A436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D22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2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BC8C29F" w14:textId="5F447FE5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23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91E5D5E" w14:textId="3FEA4D64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9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5196C" w14:textId="41E068B9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FD317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00F1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2F527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BCE7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D65C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F7F32A6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005E366A" w14:textId="1DC6CD85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7D01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7808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27FE844" w14:textId="7CDC94F6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4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C5CB7E8" w14:textId="57F4214B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5E+0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B7033" w14:textId="7CF0C905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1.15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C193C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1024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9.69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1B58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31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D3A4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834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0BD6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708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EC7182B" w14:textId="5838A15B" w:rsidR="00D6716B" w:rsidRPr="006C2B04" w:rsidRDefault="003408A5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4097</w:t>
            </w:r>
          </w:p>
        </w:tc>
      </w:tr>
      <w:tr w:rsidR="00D6716B" w:rsidRPr="00AC6763" w14:paraId="2EBF6093" w14:textId="66F713F1" w:rsidTr="006C2B04">
        <w:trPr>
          <w:trHeight w:val="65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A43D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A80C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3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D6910F2" w14:textId="1937E1A7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.02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DB88BEE" w14:textId="4BAE2B63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87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5C28F0" w14:textId="4C08191F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9B71A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4E8A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EB46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B837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E96E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FC4FB2A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7199D" w:rsidRPr="00AC6763" w14:paraId="2250BE2C" w14:textId="32E44257" w:rsidTr="006C2B04">
        <w:trPr>
          <w:trHeight w:val="87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8C6A2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92FE2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F9CAB47" w14:textId="39A39542" w:rsidR="0097199D" w:rsidRPr="003C16A0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9719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0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E82F148" w14:textId="210C1295" w:rsidR="0097199D" w:rsidRPr="003C16A0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25E+0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ED4D5" w14:textId="5BDD2936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3.04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7C027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36AAA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.78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FD513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300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E0129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82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F51C4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929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79D1D367" w14:textId="154A5591" w:rsidR="0097199D" w:rsidRPr="006C2B04" w:rsidRDefault="003408A5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9598</w:t>
            </w:r>
          </w:p>
        </w:tc>
      </w:tr>
      <w:tr w:rsidR="0097199D" w:rsidRPr="00AC6763" w14:paraId="0A462122" w14:textId="01A8016B" w:rsidTr="006C2B04">
        <w:trPr>
          <w:trHeight w:val="247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C5C07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33B4E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D328A6A" w14:textId="725FE2E6" w:rsidR="0097199D" w:rsidRPr="003C16A0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13A66499" w14:textId="67319E31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20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6F31C" w14:textId="106F29E1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92F7F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FE911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6CE10E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02B28C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88843E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54B2809" w14:textId="77777777" w:rsidR="0097199D" w:rsidRPr="00AC6763" w:rsidRDefault="0097199D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97199D" w:rsidRPr="00AC6763" w14:paraId="3B02E5B6" w14:textId="4F4BA3A8" w:rsidTr="006C2B04">
        <w:trPr>
          <w:trHeight w:val="237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71CA54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BBC1B" w14:textId="77777777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DAC0F5B" w14:textId="177F7648" w:rsidR="0097199D" w:rsidRPr="003C16A0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4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237BA552" w14:textId="758EA340" w:rsidR="0097199D" w:rsidRPr="00AC6763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39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1C0524" w14:textId="716DFC79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FE0BCC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76329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3CB67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DEE80A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789542" w14:textId="77777777" w:rsidR="0097199D" w:rsidRPr="00AC6763" w:rsidRDefault="0097199D" w:rsidP="0097199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3D246D4" w14:textId="77777777" w:rsidR="0097199D" w:rsidRPr="00AC6763" w:rsidRDefault="0097199D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499E749E" w14:textId="54F3E644" w:rsidTr="006C2B04">
        <w:trPr>
          <w:trHeight w:val="65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333DB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2D9EA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4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3AC5B66" w14:textId="771A40F9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12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AA9A0D6" w14:textId="43051AD9" w:rsidR="00D6716B" w:rsidRPr="0097199D" w:rsidRDefault="0097199D" w:rsidP="0097199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97199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2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EB069" w14:textId="5981FBE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C2942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A2DC8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AF91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B1EFD8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B162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BD5A1D6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57C52C7F" w14:textId="3DAE4E22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CBB0C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0998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5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1811A3A" w14:textId="731FEC8C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26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22907D6" w14:textId="67594928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42E+0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4FB2" w14:textId="088C1C5E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8.7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5693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1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3296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9.12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94D9C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13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31BA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03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9E36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694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2F83B73" w14:textId="7D65C6CD" w:rsidR="00D6716B" w:rsidRPr="006C2B04" w:rsidRDefault="006E2FE2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10972</w:t>
            </w:r>
          </w:p>
        </w:tc>
      </w:tr>
      <w:tr w:rsidR="00D6716B" w:rsidRPr="00AC6763" w14:paraId="79643130" w14:textId="680DA775" w:rsidTr="006C2B04">
        <w:trPr>
          <w:trHeight w:val="13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8F4C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26A2E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5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7A6F87C" w14:textId="62586138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4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48B0AEE" w14:textId="67588109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79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026ED" w14:textId="7B1E4D5E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21F2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0DDF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30810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2049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7E18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DE16EE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083C8F8D" w14:textId="5922AA16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FF85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73630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5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BC5EAAE" w14:textId="62829D9E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7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0B9FD28" w14:textId="495B19A0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31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6B0B2" w14:textId="752F4013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56DA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CD3C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6061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35C3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4AF7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1E3F120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36D32B0A" w14:textId="40A61804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BB87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169F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5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BC7D99C" w14:textId="0F1C4A59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5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120DA89A" w14:textId="46F2E36B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2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A879D" w14:textId="6A31C2DE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160E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094E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E3BB6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5995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9ACB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F41E8E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93E1465" w14:textId="364503E7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6FA9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7937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9F2A70A" w14:textId="7F3CCAAA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97E+05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F7B7E82" w14:textId="12369440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E+05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15A07" w14:textId="3109C94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5.90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7ACE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2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155D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23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E1D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41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39D13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1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DBEC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10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10B3985A" w14:textId="6B65AC19" w:rsidR="00D6716B" w:rsidRPr="006C2B04" w:rsidRDefault="00547EE2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6083</w:t>
            </w:r>
          </w:p>
        </w:tc>
      </w:tr>
      <w:tr w:rsidR="00D6716B" w:rsidRPr="00AC6763" w14:paraId="69AC6449" w14:textId="54E86998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130A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40E7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C3EFFF1" w14:textId="7B9A7BF8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6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CFCF815" w14:textId="52E222A8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6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CEEFD" w14:textId="1FB139A3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9130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B2F4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1D6A8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49FA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1E40E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327CF32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588C0954" w14:textId="5944AF58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902F4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23D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6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256F3D8" w14:textId="09CF952C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83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2E6ADDBD" w14:textId="485864D7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.40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3CA65" w14:textId="3FC61D9D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8813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B23D5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E870C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3B35E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057F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B079850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76600A74" w14:textId="2D6B0AA2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ED0D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1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F264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1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4E0D29D" w14:textId="64AE3261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0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C018B76" w14:textId="21654336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1E+0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BEE33" w14:textId="54C95CFF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3.8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DD8CC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2BB6A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72.02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C98E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55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326D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550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509A6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504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9B4ADA5" w14:textId="63765A59" w:rsidR="00D6716B" w:rsidRPr="006C2B04" w:rsidRDefault="003408A5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51154</w:t>
            </w:r>
          </w:p>
        </w:tc>
      </w:tr>
      <w:tr w:rsidR="00D6716B" w:rsidRPr="00AC6763" w14:paraId="69CE9457" w14:textId="1C8F377B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E0C9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5A77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1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B3FA488" w14:textId="7B8627B5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1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3EE14CD" w14:textId="44D0447D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2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E74DD0" w14:textId="72500C20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0F18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5E1D5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8318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1C8D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19E3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D50228E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B4C9AEA" w14:textId="464A7641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DC5F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F7D73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1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F6CD2CA" w14:textId="40D683FA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5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08B25F8" w14:textId="04E0376C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3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BC88E1" w14:textId="5FA0A29C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C135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DF47F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D8107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C813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F70376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1A77F32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7BEFA9A0" w14:textId="01C76401" w:rsidTr="006C2B04">
        <w:trPr>
          <w:trHeight w:val="85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DFBCB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719F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1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D9BB202" w14:textId="65712648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58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BFFBF41" w14:textId="28BACCB4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19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8CB529" w14:textId="653C7920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0EACD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0A018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AA70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16E72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F7A3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9542EBD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22171629" w14:textId="0D91E13B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5AA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B34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2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EA9C537" w14:textId="0A792AF1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35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5964C79F" w14:textId="214BDE26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.63E+0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A47B" w14:textId="7D58F966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5.0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6B58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3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0159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6.18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988F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02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750C7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192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2E13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972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307A5360" w14:textId="75ADDCCD" w:rsidR="00D6716B" w:rsidRPr="006C2B04" w:rsidRDefault="003408A5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71361</w:t>
            </w:r>
          </w:p>
        </w:tc>
      </w:tr>
      <w:tr w:rsidR="00D6716B" w:rsidRPr="00AC6763" w14:paraId="11700E2E" w14:textId="5FDD5387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9DD3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7606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2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7A0561A" w14:textId="4C9BA797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1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7C045D06" w14:textId="76961997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.88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AA483" w14:textId="0A4B0B7C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B625E8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919D6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0F79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7355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F55FF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8DA5116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74F6D57D" w14:textId="7A659A2C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CC71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D8E2C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2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F9B9137" w14:textId="615D1FD9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3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79E959C7" w14:textId="7760A220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05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D41442" w14:textId="4E71AC3C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1A25DB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B226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33C6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C03E3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1F89D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6D87A61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94BB88C" w14:textId="59DBA065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90FF3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3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5BAB7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3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6AF91A69" w14:textId="17D1A96B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82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8F179E4" w14:textId="51389199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8E+0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8C55C" w14:textId="08261B49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1.64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8542E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248FE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2.73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21C7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775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7792E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433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0A1C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086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59A535A1" w14:textId="415A86EA" w:rsidR="00D6716B" w:rsidRPr="006C2B04" w:rsidRDefault="00031D4A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34341</w:t>
            </w:r>
          </w:p>
        </w:tc>
      </w:tr>
      <w:tr w:rsidR="00D6716B" w:rsidRPr="00AC6763" w14:paraId="718A6036" w14:textId="320753C1" w:rsidTr="006C2B04">
        <w:trPr>
          <w:trHeight w:val="205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F3977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7A54D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3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20C372C" w14:textId="7F2A60D4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.92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35DD2808" w14:textId="02366AAF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.29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D3D5C" w14:textId="22DDE66A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7C9B6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23C68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4543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EEA0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46BD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24ED07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4A2B05DB" w14:textId="49A5FE2F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99E589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7A496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3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7862DC3" w14:textId="7711C11D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5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6BE52FD4" w14:textId="7CA775B7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0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21D4E" w14:textId="0055853D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6B1B4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01E90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56808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8E593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00A0F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00152659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bookmarkStart w:id="0" w:name="_GoBack"/>
        <w:bookmarkEnd w:id="0"/>
      </w:tr>
      <w:tr w:rsidR="00D6716B" w:rsidRPr="00AC6763" w14:paraId="46CB5BDE" w14:textId="466CCC92" w:rsidTr="006C2B04">
        <w:trPr>
          <w:trHeight w:val="65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8C874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E0AF9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3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81A2592" w14:textId="3CE6A341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68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16C68FBF" w14:textId="3F5BEBE3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5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7F98D" w14:textId="5268BA79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D833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00C66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C73D7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8D1FD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A9A3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6F0C545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0C66A912" w14:textId="6DCCD370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215A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4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3B08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4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10324B97" w14:textId="522A5408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28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8C43F34" w14:textId="44753E5A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26E+06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18ABB" w14:textId="5A85596B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66.73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41D3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4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0EB45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22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E835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808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09EAE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681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45466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35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65D854B0" w14:textId="648C5590" w:rsidR="00D6716B" w:rsidRPr="006C2B04" w:rsidRDefault="00CD654C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1063</w:t>
            </w:r>
          </w:p>
        </w:tc>
      </w:tr>
      <w:tr w:rsidR="00D6716B" w:rsidRPr="00AC6763" w14:paraId="17456C94" w14:textId="3735DE72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0CD1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9A68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4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473A7D9" w14:textId="60164A39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83E+06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75105D8" w14:textId="60E5E932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45E+06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57BF3" w14:textId="2BB985DC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1185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0374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62916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31FF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8E119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8A39495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7E6BB37D" w14:textId="2687D173" w:rsidTr="006C2B04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32F5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D45E6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4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28A4B9C1" w14:textId="76882592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73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7384252E" w14:textId="6F300F95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.31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F6219" w14:textId="4A59D66E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330EE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EB79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66CEC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6E8A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92CE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37B00E5" w14:textId="77777777" w:rsidR="00D6716B" w:rsidRPr="00AC6763" w:rsidRDefault="00D6716B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74EDDBAE" w14:textId="60DE1C0B" w:rsidTr="006C2B04">
        <w:trPr>
          <w:trHeight w:val="76"/>
        </w:trPr>
        <w:tc>
          <w:tcPr>
            <w:tcW w:w="11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1B701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646C0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5.1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8F67AC8" w14:textId="47F0A8CA" w:rsidR="00D6716B" w:rsidRPr="003C16A0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35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1E9689D" w14:textId="21D2C0F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2E+07</w:t>
            </w:r>
          </w:p>
        </w:tc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52616" w14:textId="2F935324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93.75</w:t>
            </w:r>
          </w:p>
        </w:tc>
        <w:tc>
          <w:tcPr>
            <w:tcW w:w="1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32164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A4B57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4.75</w:t>
            </w:r>
          </w:p>
        </w:tc>
        <w:tc>
          <w:tcPr>
            <w:tcW w:w="10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39D82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05</w:t>
            </w:r>
          </w:p>
        </w:tc>
        <w:tc>
          <w:tcPr>
            <w:tcW w:w="11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E4BE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5411</w:t>
            </w:r>
          </w:p>
        </w:tc>
        <w:tc>
          <w:tcPr>
            <w:tcW w:w="1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3E326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9672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vAlign w:val="center"/>
          </w:tcPr>
          <w:p w14:paraId="0C622B20" w14:textId="52AB0B03" w:rsidR="00D6716B" w:rsidRPr="006C2B04" w:rsidRDefault="00CD654C" w:rsidP="006C2B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C2B0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54579</w:t>
            </w:r>
          </w:p>
        </w:tc>
      </w:tr>
      <w:tr w:rsidR="00D6716B" w:rsidRPr="00AC6763" w14:paraId="2D6699E0" w14:textId="05FE8407" w:rsidTr="00D6716B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188D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C5A6F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5.2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8C3183B" w14:textId="3F80B6C6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88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98FF574" w14:textId="2D4184B2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1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E60720" w14:textId="325F3563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C364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AC4CD1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BB8C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C95BE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95FA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101BAA3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8E171EB" w14:textId="105D666F" w:rsidTr="00D6716B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29FFEA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B902B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5.3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77AC6792" w14:textId="40816807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82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016059D7" w14:textId="458C66A6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78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6AB7E" w14:textId="72C8187D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DF3D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913F1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F806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5C9CF3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DC0F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A2F661F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D6716B" w:rsidRPr="00AC6763" w14:paraId="1F857773" w14:textId="376D9D23" w:rsidTr="00D6716B">
        <w:trPr>
          <w:trHeight w:val="76"/>
        </w:trPr>
        <w:tc>
          <w:tcPr>
            <w:tcW w:w="11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C0D34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34CA5" w14:textId="77777777" w:rsidR="00D6716B" w:rsidRPr="00AC6763" w:rsidRDefault="00D6716B" w:rsidP="00BD53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67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5.4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A144958" w14:textId="5AB0823E" w:rsidR="00D6716B" w:rsidRPr="003C16A0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5.11E+07</w:t>
            </w:r>
          </w:p>
        </w:tc>
        <w:tc>
          <w:tcPr>
            <w:tcW w:w="119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bottom"/>
          </w:tcPr>
          <w:p w14:paraId="4471D1A1" w14:textId="364ABACF" w:rsidR="00D6716B" w:rsidRPr="00AC6763" w:rsidRDefault="00D6716B" w:rsidP="003C16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3C16A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E+07</w:t>
            </w:r>
          </w:p>
        </w:tc>
        <w:tc>
          <w:tcPr>
            <w:tcW w:w="11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03E18" w14:textId="68634C45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EAE4A0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51BA07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5A413C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57875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B0AAD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6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03321472" w14:textId="77777777" w:rsidR="00D6716B" w:rsidRPr="00AC6763" w:rsidRDefault="00D6716B" w:rsidP="00BD53E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396389A3" w14:textId="7C0588E7" w:rsidR="00C34E71" w:rsidRPr="00944284" w:rsidRDefault="00C34E71">
      <w:pPr>
        <w:rPr>
          <w:rFonts w:ascii="Times New Roman" w:hAnsi="Times New Roman" w:cs="Times New Roman"/>
        </w:rPr>
      </w:pPr>
    </w:p>
    <w:sectPr w:rsidR="00C34E71" w:rsidRPr="00944284" w:rsidSect="009005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BA0"/>
    <w:rsid w:val="00003B44"/>
    <w:rsid w:val="00004934"/>
    <w:rsid w:val="00004DA6"/>
    <w:rsid w:val="00011FB9"/>
    <w:rsid w:val="0001333A"/>
    <w:rsid w:val="000134C1"/>
    <w:rsid w:val="000136D8"/>
    <w:rsid w:val="00014494"/>
    <w:rsid w:val="000163F5"/>
    <w:rsid w:val="0001717A"/>
    <w:rsid w:val="0002196F"/>
    <w:rsid w:val="00031D4A"/>
    <w:rsid w:val="000344C3"/>
    <w:rsid w:val="000374E0"/>
    <w:rsid w:val="0004035B"/>
    <w:rsid w:val="000437C4"/>
    <w:rsid w:val="00045F83"/>
    <w:rsid w:val="00046CD7"/>
    <w:rsid w:val="000523F1"/>
    <w:rsid w:val="00052491"/>
    <w:rsid w:val="0005688E"/>
    <w:rsid w:val="000604B8"/>
    <w:rsid w:val="00063956"/>
    <w:rsid w:val="0007483C"/>
    <w:rsid w:val="00084712"/>
    <w:rsid w:val="000974A6"/>
    <w:rsid w:val="00097C56"/>
    <w:rsid w:val="000A35F5"/>
    <w:rsid w:val="000A47F0"/>
    <w:rsid w:val="000A5A4F"/>
    <w:rsid w:val="000B24DD"/>
    <w:rsid w:val="000B4DCB"/>
    <w:rsid w:val="000C0FFF"/>
    <w:rsid w:val="000C16F9"/>
    <w:rsid w:val="000C2198"/>
    <w:rsid w:val="000C4166"/>
    <w:rsid w:val="000C442F"/>
    <w:rsid w:val="000D6D18"/>
    <w:rsid w:val="000F1AD1"/>
    <w:rsid w:val="000F2535"/>
    <w:rsid w:val="000F5C3B"/>
    <w:rsid w:val="00100BAC"/>
    <w:rsid w:val="00103392"/>
    <w:rsid w:val="0010485A"/>
    <w:rsid w:val="00105BEB"/>
    <w:rsid w:val="001078E4"/>
    <w:rsid w:val="00111619"/>
    <w:rsid w:val="00114ACC"/>
    <w:rsid w:val="0011718C"/>
    <w:rsid w:val="0011755C"/>
    <w:rsid w:val="001239FE"/>
    <w:rsid w:val="00125BB6"/>
    <w:rsid w:val="001305DD"/>
    <w:rsid w:val="0013459F"/>
    <w:rsid w:val="001474A6"/>
    <w:rsid w:val="001535DE"/>
    <w:rsid w:val="001549D3"/>
    <w:rsid w:val="0015578D"/>
    <w:rsid w:val="00155D63"/>
    <w:rsid w:val="00156C20"/>
    <w:rsid w:val="0015755C"/>
    <w:rsid w:val="00167F39"/>
    <w:rsid w:val="00172496"/>
    <w:rsid w:val="0017523B"/>
    <w:rsid w:val="00180527"/>
    <w:rsid w:val="001827F2"/>
    <w:rsid w:val="00183479"/>
    <w:rsid w:val="001835E5"/>
    <w:rsid w:val="001852A2"/>
    <w:rsid w:val="00186DA0"/>
    <w:rsid w:val="00193DBF"/>
    <w:rsid w:val="0019428A"/>
    <w:rsid w:val="00195870"/>
    <w:rsid w:val="001A273F"/>
    <w:rsid w:val="001A5762"/>
    <w:rsid w:val="001B2DCD"/>
    <w:rsid w:val="001B2E41"/>
    <w:rsid w:val="001B4E0E"/>
    <w:rsid w:val="001B6EBA"/>
    <w:rsid w:val="001C2676"/>
    <w:rsid w:val="001C3C0F"/>
    <w:rsid w:val="001D0452"/>
    <w:rsid w:val="001D2306"/>
    <w:rsid w:val="001D52C2"/>
    <w:rsid w:val="001D541C"/>
    <w:rsid w:val="001E16E3"/>
    <w:rsid w:val="001E1AED"/>
    <w:rsid w:val="001E5750"/>
    <w:rsid w:val="001F1AA6"/>
    <w:rsid w:val="001F309A"/>
    <w:rsid w:val="001F3A26"/>
    <w:rsid w:val="001F4F25"/>
    <w:rsid w:val="001F7A1A"/>
    <w:rsid w:val="00201047"/>
    <w:rsid w:val="00203A25"/>
    <w:rsid w:val="00207A00"/>
    <w:rsid w:val="00207A28"/>
    <w:rsid w:val="00210544"/>
    <w:rsid w:val="00211336"/>
    <w:rsid w:val="002218E6"/>
    <w:rsid w:val="0022239D"/>
    <w:rsid w:val="002264AC"/>
    <w:rsid w:val="002308F7"/>
    <w:rsid w:val="0023175A"/>
    <w:rsid w:val="00235816"/>
    <w:rsid w:val="00243971"/>
    <w:rsid w:val="00244DE3"/>
    <w:rsid w:val="00247FC0"/>
    <w:rsid w:val="0025137E"/>
    <w:rsid w:val="00266331"/>
    <w:rsid w:val="00267E62"/>
    <w:rsid w:val="00271565"/>
    <w:rsid w:val="00271754"/>
    <w:rsid w:val="002764D4"/>
    <w:rsid w:val="00283368"/>
    <w:rsid w:val="0028395E"/>
    <w:rsid w:val="00283AA3"/>
    <w:rsid w:val="0028654F"/>
    <w:rsid w:val="00290CA5"/>
    <w:rsid w:val="0029426B"/>
    <w:rsid w:val="002A11B7"/>
    <w:rsid w:val="002A1F52"/>
    <w:rsid w:val="002A3701"/>
    <w:rsid w:val="002A5B24"/>
    <w:rsid w:val="002A5B5F"/>
    <w:rsid w:val="002B2D71"/>
    <w:rsid w:val="002B594A"/>
    <w:rsid w:val="002B721F"/>
    <w:rsid w:val="002C1464"/>
    <w:rsid w:val="002C4043"/>
    <w:rsid w:val="002D2006"/>
    <w:rsid w:val="002D43C2"/>
    <w:rsid w:val="002D5559"/>
    <w:rsid w:val="002E2008"/>
    <w:rsid w:val="002E237B"/>
    <w:rsid w:val="002E23FC"/>
    <w:rsid w:val="002E3448"/>
    <w:rsid w:val="002F451E"/>
    <w:rsid w:val="002F6F27"/>
    <w:rsid w:val="002F7A3D"/>
    <w:rsid w:val="002F7CDE"/>
    <w:rsid w:val="00301AE7"/>
    <w:rsid w:val="00302395"/>
    <w:rsid w:val="00302F31"/>
    <w:rsid w:val="0030442E"/>
    <w:rsid w:val="003113FE"/>
    <w:rsid w:val="00314C3E"/>
    <w:rsid w:val="00327FB9"/>
    <w:rsid w:val="00334BC7"/>
    <w:rsid w:val="00335A89"/>
    <w:rsid w:val="00336122"/>
    <w:rsid w:val="003408A5"/>
    <w:rsid w:val="00340CB6"/>
    <w:rsid w:val="003410E4"/>
    <w:rsid w:val="00341173"/>
    <w:rsid w:val="00341973"/>
    <w:rsid w:val="00344239"/>
    <w:rsid w:val="003454D0"/>
    <w:rsid w:val="00346074"/>
    <w:rsid w:val="00347BAA"/>
    <w:rsid w:val="00352491"/>
    <w:rsid w:val="003545A4"/>
    <w:rsid w:val="0035517B"/>
    <w:rsid w:val="00360847"/>
    <w:rsid w:val="00360DC0"/>
    <w:rsid w:val="00370190"/>
    <w:rsid w:val="00384B88"/>
    <w:rsid w:val="00385B5D"/>
    <w:rsid w:val="00386785"/>
    <w:rsid w:val="00395E4F"/>
    <w:rsid w:val="00396828"/>
    <w:rsid w:val="0039685B"/>
    <w:rsid w:val="00397102"/>
    <w:rsid w:val="003A1B45"/>
    <w:rsid w:val="003B01CE"/>
    <w:rsid w:val="003B0544"/>
    <w:rsid w:val="003B18C4"/>
    <w:rsid w:val="003B1A97"/>
    <w:rsid w:val="003B39DE"/>
    <w:rsid w:val="003B3C4A"/>
    <w:rsid w:val="003C16A0"/>
    <w:rsid w:val="003C2275"/>
    <w:rsid w:val="003C2E2B"/>
    <w:rsid w:val="003C3CD2"/>
    <w:rsid w:val="003C758E"/>
    <w:rsid w:val="003D59BE"/>
    <w:rsid w:val="003D6379"/>
    <w:rsid w:val="003E1C8F"/>
    <w:rsid w:val="003E3B11"/>
    <w:rsid w:val="003E501B"/>
    <w:rsid w:val="003E6B92"/>
    <w:rsid w:val="003E78EB"/>
    <w:rsid w:val="003E7DD3"/>
    <w:rsid w:val="003F15D3"/>
    <w:rsid w:val="003F496F"/>
    <w:rsid w:val="003F4B65"/>
    <w:rsid w:val="00401019"/>
    <w:rsid w:val="0040504F"/>
    <w:rsid w:val="004070EB"/>
    <w:rsid w:val="00411226"/>
    <w:rsid w:val="004120E1"/>
    <w:rsid w:val="0041453C"/>
    <w:rsid w:val="00417D02"/>
    <w:rsid w:val="00421452"/>
    <w:rsid w:val="00425A16"/>
    <w:rsid w:val="00426DAE"/>
    <w:rsid w:val="0043549A"/>
    <w:rsid w:val="004364A1"/>
    <w:rsid w:val="00437760"/>
    <w:rsid w:val="004416BF"/>
    <w:rsid w:val="0045189D"/>
    <w:rsid w:val="004617B1"/>
    <w:rsid w:val="00461929"/>
    <w:rsid w:val="0046208A"/>
    <w:rsid w:val="0047455C"/>
    <w:rsid w:val="00474DB9"/>
    <w:rsid w:val="00477377"/>
    <w:rsid w:val="00480392"/>
    <w:rsid w:val="00483838"/>
    <w:rsid w:val="00491BE0"/>
    <w:rsid w:val="004A0F1A"/>
    <w:rsid w:val="004A18B1"/>
    <w:rsid w:val="004A59C0"/>
    <w:rsid w:val="004B253E"/>
    <w:rsid w:val="004C1E7C"/>
    <w:rsid w:val="004D1C46"/>
    <w:rsid w:val="004D53C0"/>
    <w:rsid w:val="004D58CF"/>
    <w:rsid w:val="004E0962"/>
    <w:rsid w:val="004E0A1C"/>
    <w:rsid w:val="004E5621"/>
    <w:rsid w:val="00503DEC"/>
    <w:rsid w:val="00504234"/>
    <w:rsid w:val="005111F7"/>
    <w:rsid w:val="0051130E"/>
    <w:rsid w:val="005120E5"/>
    <w:rsid w:val="00513B94"/>
    <w:rsid w:val="00514D84"/>
    <w:rsid w:val="005202E5"/>
    <w:rsid w:val="005207A6"/>
    <w:rsid w:val="005271EE"/>
    <w:rsid w:val="00533A45"/>
    <w:rsid w:val="0053485E"/>
    <w:rsid w:val="00542041"/>
    <w:rsid w:val="005456A5"/>
    <w:rsid w:val="00547823"/>
    <w:rsid w:val="00547EE2"/>
    <w:rsid w:val="005517A7"/>
    <w:rsid w:val="0055408D"/>
    <w:rsid w:val="0055704F"/>
    <w:rsid w:val="005636ED"/>
    <w:rsid w:val="00564C28"/>
    <w:rsid w:val="00564CCC"/>
    <w:rsid w:val="00565232"/>
    <w:rsid w:val="00565E31"/>
    <w:rsid w:val="00572F1F"/>
    <w:rsid w:val="005740C9"/>
    <w:rsid w:val="0057495B"/>
    <w:rsid w:val="005761EC"/>
    <w:rsid w:val="005837B4"/>
    <w:rsid w:val="005845FD"/>
    <w:rsid w:val="005910A2"/>
    <w:rsid w:val="00591F45"/>
    <w:rsid w:val="00594423"/>
    <w:rsid w:val="00595A02"/>
    <w:rsid w:val="005967DB"/>
    <w:rsid w:val="005A12D6"/>
    <w:rsid w:val="005A22B0"/>
    <w:rsid w:val="005A2ED6"/>
    <w:rsid w:val="005A3D13"/>
    <w:rsid w:val="005A74C8"/>
    <w:rsid w:val="005B4D66"/>
    <w:rsid w:val="005B71C5"/>
    <w:rsid w:val="005B74C8"/>
    <w:rsid w:val="005B763E"/>
    <w:rsid w:val="005C3416"/>
    <w:rsid w:val="005C4824"/>
    <w:rsid w:val="005C534F"/>
    <w:rsid w:val="005C6C38"/>
    <w:rsid w:val="005D35CB"/>
    <w:rsid w:val="005D39F6"/>
    <w:rsid w:val="005E3272"/>
    <w:rsid w:val="005E6B2B"/>
    <w:rsid w:val="005E7EED"/>
    <w:rsid w:val="005F20B9"/>
    <w:rsid w:val="005F6149"/>
    <w:rsid w:val="005F7E11"/>
    <w:rsid w:val="00600DC7"/>
    <w:rsid w:val="00604098"/>
    <w:rsid w:val="00605AF8"/>
    <w:rsid w:val="00606E55"/>
    <w:rsid w:val="00611851"/>
    <w:rsid w:val="00611857"/>
    <w:rsid w:val="0061371D"/>
    <w:rsid w:val="006157D7"/>
    <w:rsid w:val="0062014E"/>
    <w:rsid w:val="006231F2"/>
    <w:rsid w:val="00626AB7"/>
    <w:rsid w:val="00626D5F"/>
    <w:rsid w:val="006345C6"/>
    <w:rsid w:val="006349E9"/>
    <w:rsid w:val="00634A82"/>
    <w:rsid w:val="00636A68"/>
    <w:rsid w:val="00637ED9"/>
    <w:rsid w:val="006400AA"/>
    <w:rsid w:val="00642FFD"/>
    <w:rsid w:val="0065268B"/>
    <w:rsid w:val="006533E7"/>
    <w:rsid w:val="00653580"/>
    <w:rsid w:val="0065408C"/>
    <w:rsid w:val="006563CA"/>
    <w:rsid w:val="00657585"/>
    <w:rsid w:val="00661ED0"/>
    <w:rsid w:val="00662711"/>
    <w:rsid w:val="00664094"/>
    <w:rsid w:val="006670F0"/>
    <w:rsid w:val="00667152"/>
    <w:rsid w:val="00667A5C"/>
    <w:rsid w:val="00667F3F"/>
    <w:rsid w:val="00671E66"/>
    <w:rsid w:val="00674DA9"/>
    <w:rsid w:val="0067530F"/>
    <w:rsid w:val="00677CC9"/>
    <w:rsid w:val="00677DA2"/>
    <w:rsid w:val="00683CDB"/>
    <w:rsid w:val="00686159"/>
    <w:rsid w:val="00692F5C"/>
    <w:rsid w:val="00695312"/>
    <w:rsid w:val="00695678"/>
    <w:rsid w:val="006A0264"/>
    <w:rsid w:val="006A1CAA"/>
    <w:rsid w:val="006A7E35"/>
    <w:rsid w:val="006B499D"/>
    <w:rsid w:val="006C26B2"/>
    <w:rsid w:val="006C2B04"/>
    <w:rsid w:val="006C3032"/>
    <w:rsid w:val="006C398D"/>
    <w:rsid w:val="006C3F33"/>
    <w:rsid w:val="006C55EA"/>
    <w:rsid w:val="006C7B20"/>
    <w:rsid w:val="006D0257"/>
    <w:rsid w:val="006E179C"/>
    <w:rsid w:val="006E18F2"/>
    <w:rsid w:val="006E2FE2"/>
    <w:rsid w:val="006E3048"/>
    <w:rsid w:val="006E33F5"/>
    <w:rsid w:val="006E39E1"/>
    <w:rsid w:val="006E3A0E"/>
    <w:rsid w:val="006E5DA5"/>
    <w:rsid w:val="006E791D"/>
    <w:rsid w:val="006E7B5E"/>
    <w:rsid w:val="006F206F"/>
    <w:rsid w:val="006F4470"/>
    <w:rsid w:val="006F7F2E"/>
    <w:rsid w:val="00704058"/>
    <w:rsid w:val="007077E3"/>
    <w:rsid w:val="007109A7"/>
    <w:rsid w:val="00711A59"/>
    <w:rsid w:val="00716A25"/>
    <w:rsid w:val="0071706B"/>
    <w:rsid w:val="00721884"/>
    <w:rsid w:val="00721C90"/>
    <w:rsid w:val="00722069"/>
    <w:rsid w:val="00725AC3"/>
    <w:rsid w:val="00725C7F"/>
    <w:rsid w:val="0072659D"/>
    <w:rsid w:val="007272AA"/>
    <w:rsid w:val="0072746B"/>
    <w:rsid w:val="00730055"/>
    <w:rsid w:val="00740748"/>
    <w:rsid w:val="00742CFA"/>
    <w:rsid w:val="007453A8"/>
    <w:rsid w:val="00745E51"/>
    <w:rsid w:val="00745EF7"/>
    <w:rsid w:val="00745F5A"/>
    <w:rsid w:val="0074601E"/>
    <w:rsid w:val="007464BE"/>
    <w:rsid w:val="00746BF9"/>
    <w:rsid w:val="00751094"/>
    <w:rsid w:val="0075186E"/>
    <w:rsid w:val="0075786E"/>
    <w:rsid w:val="00762879"/>
    <w:rsid w:val="00764C24"/>
    <w:rsid w:val="00773764"/>
    <w:rsid w:val="0077456D"/>
    <w:rsid w:val="00775184"/>
    <w:rsid w:val="00775557"/>
    <w:rsid w:val="00775698"/>
    <w:rsid w:val="00780933"/>
    <w:rsid w:val="00781F76"/>
    <w:rsid w:val="0078321D"/>
    <w:rsid w:val="00783BF2"/>
    <w:rsid w:val="00785FE6"/>
    <w:rsid w:val="007867FB"/>
    <w:rsid w:val="007958E8"/>
    <w:rsid w:val="0079597B"/>
    <w:rsid w:val="007B2A4F"/>
    <w:rsid w:val="007B4435"/>
    <w:rsid w:val="007C1914"/>
    <w:rsid w:val="007C45FB"/>
    <w:rsid w:val="007C533B"/>
    <w:rsid w:val="007C5778"/>
    <w:rsid w:val="007C6681"/>
    <w:rsid w:val="007D7C34"/>
    <w:rsid w:val="007E0254"/>
    <w:rsid w:val="007E0D48"/>
    <w:rsid w:val="007E1376"/>
    <w:rsid w:val="007F2DC8"/>
    <w:rsid w:val="008049B1"/>
    <w:rsid w:val="008109FD"/>
    <w:rsid w:val="00817BB4"/>
    <w:rsid w:val="00822B7C"/>
    <w:rsid w:val="00830599"/>
    <w:rsid w:val="008362B8"/>
    <w:rsid w:val="008409F7"/>
    <w:rsid w:val="00840BE0"/>
    <w:rsid w:val="00846791"/>
    <w:rsid w:val="00851D01"/>
    <w:rsid w:val="00851ED5"/>
    <w:rsid w:val="0085554B"/>
    <w:rsid w:val="00862687"/>
    <w:rsid w:val="00880B9D"/>
    <w:rsid w:val="008811FA"/>
    <w:rsid w:val="00882C91"/>
    <w:rsid w:val="00885891"/>
    <w:rsid w:val="008932F4"/>
    <w:rsid w:val="00895FB8"/>
    <w:rsid w:val="008A21A8"/>
    <w:rsid w:val="008A3802"/>
    <w:rsid w:val="008B0034"/>
    <w:rsid w:val="008B31CF"/>
    <w:rsid w:val="008B4A25"/>
    <w:rsid w:val="008B527B"/>
    <w:rsid w:val="008B7895"/>
    <w:rsid w:val="008C141C"/>
    <w:rsid w:val="008C42E3"/>
    <w:rsid w:val="008D092E"/>
    <w:rsid w:val="008D3146"/>
    <w:rsid w:val="008E6244"/>
    <w:rsid w:val="008E72BC"/>
    <w:rsid w:val="008F05B7"/>
    <w:rsid w:val="008F0C66"/>
    <w:rsid w:val="008F272E"/>
    <w:rsid w:val="008F5B97"/>
    <w:rsid w:val="009005F2"/>
    <w:rsid w:val="00900A06"/>
    <w:rsid w:val="00907343"/>
    <w:rsid w:val="00916119"/>
    <w:rsid w:val="00917CD0"/>
    <w:rsid w:val="00920292"/>
    <w:rsid w:val="00922B7E"/>
    <w:rsid w:val="0092543E"/>
    <w:rsid w:val="00925D8C"/>
    <w:rsid w:val="00927F5E"/>
    <w:rsid w:val="009330C4"/>
    <w:rsid w:val="009363AA"/>
    <w:rsid w:val="009369F0"/>
    <w:rsid w:val="00940149"/>
    <w:rsid w:val="0094202D"/>
    <w:rsid w:val="009421F4"/>
    <w:rsid w:val="00943DB4"/>
    <w:rsid w:val="00944284"/>
    <w:rsid w:val="00944C9A"/>
    <w:rsid w:val="009522F1"/>
    <w:rsid w:val="00952987"/>
    <w:rsid w:val="009600F4"/>
    <w:rsid w:val="009662A7"/>
    <w:rsid w:val="00966EA0"/>
    <w:rsid w:val="009672D8"/>
    <w:rsid w:val="00970CA5"/>
    <w:rsid w:val="0097199D"/>
    <w:rsid w:val="00971CFC"/>
    <w:rsid w:val="00974911"/>
    <w:rsid w:val="00975B48"/>
    <w:rsid w:val="009801DE"/>
    <w:rsid w:val="0098035D"/>
    <w:rsid w:val="00980CDA"/>
    <w:rsid w:val="00981DAE"/>
    <w:rsid w:val="0098358D"/>
    <w:rsid w:val="009844EB"/>
    <w:rsid w:val="00987C41"/>
    <w:rsid w:val="00993384"/>
    <w:rsid w:val="009949AF"/>
    <w:rsid w:val="009A0002"/>
    <w:rsid w:val="009A0867"/>
    <w:rsid w:val="009A20F9"/>
    <w:rsid w:val="009A26C2"/>
    <w:rsid w:val="009A2BF5"/>
    <w:rsid w:val="009A4C6E"/>
    <w:rsid w:val="009A530A"/>
    <w:rsid w:val="009A54DB"/>
    <w:rsid w:val="009A5519"/>
    <w:rsid w:val="009B4392"/>
    <w:rsid w:val="009B46F0"/>
    <w:rsid w:val="009B7F4F"/>
    <w:rsid w:val="009C5799"/>
    <w:rsid w:val="009C5D66"/>
    <w:rsid w:val="009D4403"/>
    <w:rsid w:val="009E046F"/>
    <w:rsid w:val="009E130E"/>
    <w:rsid w:val="009E3CA2"/>
    <w:rsid w:val="009E7015"/>
    <w:rsid w:val="009F4291"/>
    <w:rsid w:val="009F6959"/>
    <w:rsid w:val="00A021EB"/>
    <w:rsid w:val="00A04F75"/>
    <w:rsid w:val="00A13BD8"/>
    <w:rsid w:val="00A179C4"/>
    <w:rsid w:val="00A17C2C"/>
    <w:rsid w:val="00A234E1"/>
    <w:rsid w:val="00A234F7"/>
    <w:rsid w:val="00A26DB6"/>
    <w:rsid w:val="00A3000B"/>
    <w:rsid w:val="00A306CE"/>
    <w:rsid w:val="00A31C04"/>
    <w:rsid w:val="00A51627"/>
    <w:rsid w:val="00A61328"/>
    <w:rsid w:val="00A77773"/>
    <w:rsid w:val="00A959BF"/>
    <w:rsid w:val="00AA46BD"/>
    <w:rsid w:val="00AA6A5B"/>
    <w:rsid w:val="00AB151F"/>
    <w:rsid w:val="00AC20D6"/>
    <w:rsid w:val="00AC2E8E"/>
    <w:rsid w:val="00AC6763"/>
    <w:rsid w:val="00AD3058"/>
    <w:rsid w:val="00AD5B87"/>
    <w:rsid w:val="00AE072A"/>
    <w:rsid w:val="00AE1106"/>
    <w:rsid w:val="00AE5032"/>
    <w:rsid w:val="00AE5945"/>
    <w:rsid w:val="00AE6106"/>
    <w:rsid w:val="00AF3151"/>
    <w:rsid w:val="00AF465A"/>
    <w:rsid w:val="00AF46C2"/>
    <w:rsid w:val="00AF7E9B"/>
    <w:rsid w:val="00B04388"/>
    <w:rsid w:val="00B14B57"/>
    <w:rsid w:val="00B17325"/>
    <w:rsid w:val="00B25A1E"/>
    <w:rsid w:val="00B276FB"/>
    <w:rsid w:val="00B3075E"/>
    <w:rsid w:val="00B33F0D"/>
    <w:rsid w:val="00B354BF"/>
    <w:rsid w:val="00B40A16"/>
    <w:rsid w:val="00B40EA5"/>
    <w:rsid w:val="00B42ECD"/>
    <w:rsid w:val="00B50FC2"/>
    <w:rsid w:val="00B56B08"/>
    <w:rsid w:val="00B609B2"/>
    <w:rsid w:val="00B611FA"/>
    <w:rsid w:val="00B65182"/>
    <w:rsid w:val="00B706D6"/>
    <w:rsid w:val="00B756CF"/>
    <w:rsid w:val="00B821AF"/>
    <w:rsid w:val="00B84809"/>
    <w:rsid w:val="00B85005"/>
    <w:rsid w:val="00B85543"/>
    <w:rsid w:val="00B923EC"/>
    <w:rsid w:val="00B95364"/>
    <w:rsid w:val="00BA0BDA"/>
    <w:rsid w:val="00BA5FE1"/>
    <w:rsid w:val="00BB1A10"/>
    <w:rsid w:val="00BB7938"/>
    <w:rsid w:val="00BC1234"/>
    <w:rsid w:val="00BC12A7"/>
    <w:rsid w:val="00BC166A"/>
    <w:rsid w:val="00BC7A23"/>
    <w:rsid w:val="00BD1AAB"/>
    <w:rsid w:val="00BD4B9B"/>
    <w:rsid w:val="00BD53EE"/>
    <w:rsid w:val="00BD63A5"/>
    <w:rsid w:val="00BE37D7"/>
    <w:rsid w:val="00BE75CC"/>
    <w:rsid w:val="00BE7EE6"/>
    <w:rsid w:val="00BF3562"/>
    <w:rsid w:val="00BF6A25"/>
    <w:rsid w:val="00C00BE9"/>
    <w:rsid w:val="00C01303"/>
    <w:rsid w:val="00C03987"/>
    <w:rsid w:val="00C051BD"/>
    <w:rsid w:val="00C05615"/>
    <w:rsid w:val="00C07D98"/>
    <w:rsid w:val="00C13951"/>
    <w:rsid w:val="00C139D3"/>
    <w:rsid w:val="00C33A37"/>
    <w:rsid w:val="00C34E71"/>
    <w:rsid w:val="00C461B5"/>
    <w:rsid w:val="00C47370"/>
    <w:rsid w:val="00C50E65"/>
    <w:rsid w:val="00C60B57"/>
    <w:rsid w:val="00C61A97"/>
    <w:rsid w:val="00C6345D"/>
    <w:rsid w:val="00C653EF"/>
    <w:rsid w:val="00C71DB1"/>
    <w:rsid w:val="00C71E6C"/>
    <w:rsid w:val="00C813D9"/>
    <w:rsid w:val="00C82522"/>
    <w:rsid w:val="00C841A8"/>
    <w:rsid w:val="00C844BC"/>
    <w:rsid w:val="00C91321"/>
    <w:rsid w:val="00C91A12"/>
    <w:rsid w:val="00C91AD5"/>
    <w:rsid w:val="00C9514C"/>
    <w:rsid w:val="00C95446"/>
    <w:rsid w:val="00CA1EE6"/>
    <w:rsid w:val="00CB6C49"/>
    <w:rsid w:val="00CB7935"/>
    <w:rsid w:val="00CC06D6"/>
    <w:rsid w:val="00CC1A4C"/>
    <w:rsid w:val="00CC34D4"/>
    <w:rsid w:val="00CC37A4"/>
    <w:rsid w:val="00CC4ECE"/>
    <w:rsid w:val="00CC69CE"/>
    <w:rsid w:val="00CC6BA6"/>
    <w:rsid w:val="00CD0B37"/>
    <w:rsid w:val="00CD1005"/>
    <w:rsid w:val="00CD1A18"/>
    <w:rsid w:val="00CD219D"/>
    <w:rsid w:val="00CD3775"/>
    <w:rsid w:val="00CD4FB7"/>
    <w:rsid w:val="00CD654C"/>
    <w:rsid w:val="00CD65B4"/>
    <w:rsid w:val="00CE045B"/>
    <w:rsid w:val="00CE08C2"/>
    <w:rsid w:val="00CE5062"/>
    <w:rsid w:val="00CE5C7B"/>
    <w:rsid w:val="00CE6155"/>
    <w:rsid w:val="00CE7C10"/>
    <w:rsid w:val="00CF1F80"/>
    <w:rsid w:val="00CF70C6"/>
    <w:rsid w:val="00D01754"/>
    <w:rsid w:val="00D04E9D"/>
    <w:rsid w:val="00D06404"/>
    <w:rsid w:val="00D12708"/>
    <w:rsid w:val="00D132A8"/>
    <w:rsid w:val="00D146B6"/>
    <w:rsid w:val="00D167A6"/>
    <w:rsid w:val="00D1730E"/>
    <w:rsid w:val="00D20F96"/>
    <w:rsid w:val="00D21583"/>
    <w:rsid w:val="00D22383"/>
    <w:rsid w:val="00D2240B"/>
    <w:rsid w:val="00D33D84"/>
    <w:rsid w:val="00D34F59"/>
    <w:rsid w:val="00D40DE1"/>
    <w:rsid w:val="00D40EA8"/>
    <w:rsid w:val="00D41812"/>
    <w:rsid w:val="00D50E9C"/>
    <w:rsid w:val="00D51F98"/>
    <w:rsid w:val="00D5364A"/>
    <w:rsid w:val="00D644C1"/>
    <w:rsid w:val="00D6716B"/>
    <w:rsid w:val="00D67633"/>
    <w:rsid w:val="00D73BA0"/>
    <w:rsid w:val="00D7408F"/>
    <w:rsid w:val="00D7702D"/>
    <w:rsid w:val="00D8030A"/>
    <w:rsid w:val="00D8392C"/>
    <w:rsid w:val="00D8474E"/>
    <w:rsid w:val="00D863EF"/>
    <w:rsid w:val="00D91BC5"/>
    <w:rsid w:val="00D92CAE"/>
    <w:rsid w:val="00D94DFF"/>
    <w:rsid w:val="00DA0EF1"/>
    <w:rsid w:val="00DA33CA"/>
    <w:rsid w:val="00DA758B"/>
    <w:rsid w:val="00DB09B4"/>
    <w:rsid w:val="00DB223D"/>
    <w:rsid w:val="00DB32C2"/>
    <w:rsid w:val="00DB531A"/>
    <w:rsid w:val="00DC0758"/>
    <w:rsid w:val="00DC1DA9"/>
    <w:rsid w:val="00DD28F9"/>
    <w:rsid w:val="00DE0A87"/>
    <w:rsid w:val="00DF3583"/>
    <w:rsid w:val="00DF4014"/>
    <w:rsid w:val="00E15756"/>
    <w:rsid w:val="00E160F4"/>
    <w:rsid w:val="00E20F3A"/>
    <w:rsid w:val="00E219DA"/>
    <w:rsid w:val="00E27837"/>
    <w:rsid w:val="00E324ED"/>
    <w:rsid w:val="00E35F56"/>
    <w:rsid w:val="00E4553F"/>
    <w:rsid w:val="00E46335"/>
    <w:rsid w:val="00E46C1D"/>
    <w:rsid w:val="00E51524"/>
    <w:rsid w:val="00E5297B"/>
    <w:rsid w:val="00E53014"/>
    <w:rsid w:val="00E54025"/>
    <w:rsid w:val="00E5659F"/>
    <w:rsid w:val="00E61B80"/>
    <w:rsid w:val="00E62A84"/>
    <w:rsid w:val="00E62B74"/>
    <w:rsid w:val="00E636C2"/>
    <w:rsid w:val="00E6699B"/>
    <w:rsid w:val="00E7479F"/>
    <w:rsid w:val="00E75866"/>
    <w:rsid w:val="00E769DC"/>
    <w:rsid w:val="00E87630"/>
    <w:rsid w:val="00E912C6"/>
    <w:rsid w:val="00E92E63"/>
    <w:rsid w:val="00E949D8"/>
    <w:rsid w:val="00E94BDF"/>
    <w:rsid w:val="00E96116"/>
    <w:rsid w:val="00E96E81"/>
    <w:rsid w:val="00EA6C6B"/>
    <w:rsid w:val="00EB2C32"/>
    <w:rsid w:val="00EB6296"/>
    <w:rsid w:val="00EB6D2C"/>
    <w:rsid w:val="00EB7A1E"/>
    <w:rsid w:val="00EC53CF"/>
    <w:rsid w:val="00ED1BBE"/>
    <w:rsid w:val="00ED42E3"/>
    <w:rsid w:val="00ED4655"/>
    <w:rsid w:val="00ED4C33"/>
    <w:rsid w:val="00EE346C"/>
    <w:rsid w:val="00EE5A29"/>
    <w:rsid w:val="00EE5D96"/>
    <w:rsid w:val="00EE71F3"/>
    <w:rsid w:val="00EE7585"/>
    <w:rsid w:val="00EF2F12"/>
    <w:rsid w:val="00EF302A"/>
    <w:rsid w:val="00EF3632"/>
    <w:rsid w:val="00EF5628"/>
    <w:rsid w:val="00EF5745"/>
    <w:rsid w:val="00F002A3"/>
    <w:rsid w:val="00F01AAC"/>
    <w:rsid w:val="00F02EAE"/>
    <w:rsid w:val="00F03112"/>
    <w:rsid w:val="00F03F3C"/>
    <w:rsid w:val="00F042E5"/>
    <w:rsid w:val="00F045DD"/>
    <w:rsid w:val="00F0506B"/>
    <w:rsid w:val="00F05458"/>
    <w:rsid w:val="00F055C4"/>
    <w:rsid w:val="00F07A50"/>
    <w:rsid w:val="00F12A8D"/>
    <w:rsid w:val="00F1475D"/>
    <w:rsid w:val="00F15470"/>
    <w:rsid w:val="00F15EA8"/>
    <w:rsid w:val="00F26543"/>
    <w:rsid w:val="00F266B3"/>
    <w:rsid w:val="00F27ED4"/>
    <w:rsid w:val="00F32C47"/>
    <w:rsid w:val="00F34121"/>
    <w:rsid w:val="00F34579"/>
    <w:rsid w:val="00F421AE"/>
    <w:rsid w:val="00F44B16"/>
    <w:rsid w:val="00F450DF"/>
    <w:rsid w:val="00F4596E"/>
    <w:rsid w:val="00F55199"/>
    <w:rsid w:val="00F55468"/>
    <w:rsid w:val="00F60D5E"/>
    <w:rsid w:val="00F60E1F"/>
    <w:rsid w:val="00F61634"/>
    <w:rsid w:val="00F62450"/>
    <w:rsid w:val="00F649A4"/>
    <w:rsid w:val="00F64FF7"/>
    <w:rsid w:val="00F70942"/>
    <w:rsid w:val="00F75A47"/>
    <w:rsid w:val="00F763DE"/>
    <w:rsid w:val="00F86E3F"/>
    <w:rsid w:val="00F86EDC"/>
    <w:rsid w:val="00F9048C"/>
    <w:rsid w:val="00F92325"/>
    <w:rsid w:val="00F923ED"/>
    <w:rsid w:val="00F95A4C"/>
    <w:rsid w:val="00F97ABE"/>
    <w:rsid w:val="00FA4665"/>
    <w:rsid w:val="00FB4FC9"/>
    <w:rsid w:val="00FC5427"/>
    <w:rsid w:val="00FC6791"/>
    <w:rsid w:val="00FD1BB9"/>
    <w:rsid w:val="00FD469C"/>
    <w:rsid w:val="00FD60B3"/>
    <w:rsid w:val="00FE04D7"/>
    <w:rsid w:val="00FE0A23"/>
    <w:rsid w:val="00FE3E44"/>
    <w:rsid w:val="00FF11E1"/>
    <w:rsid w:val="00FF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3609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7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2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23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167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4E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E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E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E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E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3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2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62</Words>
  <Characters>548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Pinto</dc:creator>
  <cp:keywords/>
  <dc:description/>
  <cp:lastModifiedBy>Ameet Pinto</cp:lastModifiedBy>
  <cp:revision>2</cp:revision>
  <dcterms:created xsi:type="dcterms:W3CDTF">2019-06-17T14:34:00Z</dcterms:created>
  <dcterms:modified xsi:type="dcterms:W3CDTF">2019-06-17T14:34:00Z</dcterms:modified>
</cp:coreProperties>
</file>